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E9961" w14:textId="77777777" w:rsidR="001D46ED" w:rsidRPr="007A37E1" w:rsidRDefault="001D46ED" w:rsidP="001D46ED">
      <w:pPr>
        <w:pStyle w:val="Caption"/>
        <w:keepNext/>
        <w:rPr>
          <w:lang w:val="en-US"/>
        </w:rPr>
      </w:pPr>
      <w:r w:rsidRPr="007A37E1">
        <w:rPr>
          <w:lang w:val="en-US"/>
        </w:rPr>
        <w:t xml:space="preserve">Table A1. Overview of the articles about </w:t>
      </w:r>
      <w:r>
        <w:rPr>
          <w:lang w:val="en-US"/>
        </w:rPr>
        <w:t xml:space="preserve">imaging in the </w:t>
      </w:r>
      <w:r w:rsidRPr="007A37E1">
        <w:rPr>
          <w:lang w:val="en-US"/>
        </w:rPr>
        <w:t xml:space="preserve">preoperative </w:t>
      </w:r>
      <w:r>
        <w:rPr>
          <w:lang w:val="en-US"/>
        </w:rPr>
        <w:t>phase</w:t>
      </w:r>
      <w:r w:rsidRPr="007A37E1">
        <w:rPr>
          <w:lang w:val="en-US"/>
        </w:rPr>
        <w:t>. GW = gestational weeks</w:t>
      </w:r>
      <w:r>
        <w:rPr>
          <w:lang w:val="en-US"/>
        </w:rPr>
        <w:t xml:space="preserve">. </w:t>
      </w:r>
      <w:r w:rsidRPr="00B6061A">
        <w:rPr>
          <w:lang w:val="en-US"/>
        </w:rPr>
        <w:t>﻿I</w:t>
      </w:r>
      <w:r>
        <w:rPr>
          <w:lang w:val="en-US"/>
        </w:rPr>
        <w:t>CG = i</w:t>
      </w:r>
      <w:r w:rsidRPr="00B6061A">
        <w:rPr>
          <w:lang w:val="en-US"/>
        </w:rPr>
        <w:t>ndocyanine green</w:t>
      </w:r>
      <w:r>
        <w:rPr>
          <w:lang w:val="en-US"/>
        </w:rPr>
        <w:t>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020"/>
        <w:gridCol w:w="1353"/>
        <w:gridCol w:w="1630"/>
        <w:gridCol w:w="1530"/>
        <w:gridCol w:w="1671"/>
        <w:gridCol w:w="3820"/>
        <w:gridCol w:w="1970"/>
      </w:tblGrid>
      <w:tr w:rsidR="001D46ED" w:rsidRPr="00E274B4" w14:paraId="21DF2A3E" w14:textId="77777777" w:rsidTr="00765F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</w:tcPr>
          <w:p w14:paraId="2EFF2496" w14:textId="77777777" w:rsidR="001D46ED" w:rsidRPr="00C10500" w:rsidRDefault="001D46ED" w:rsidP="00765F81">
            <w:pPr>
              <w:jc w:val="center"/>
              <w:rPr>
                <w:lang w:val="en-US"/>
              </w:rPr>
            </w:pPr>
            <w:r w:rsidRPr="00C10500">
              <w:rPr>
                <w:rFonts w:ascii="Calibri" w:hAnsi="Calibri"/>
                <w:lang w:val="en-US"/>
              </w:rPr>
              <w:t>Author (year)</w:t>
            </w:r>
          </w:p>
        </w:tc>
        <w:tc>
          <w:tcPr>
            <w:tcW w:w="476" w:type="pct"/>
          </w:tcPr>
          <w:p w14:paraId="0D2B5C32" w14:textId="77777777" w:rsidR="001D46ED" w:rsidRPr="00C10500" w:rsidRDefault="001D46ED" w:rsidP="00765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0500">
              <w:rPr>
                <w:lang w:val="en-US"/>
              </w:rPr>
              <w:t>Anatomical structure</w:t>
            </w:r>
          </w:p>
        </w:tc>
        <w:tc>
          <w:tcPr>
            <w:tcW w:w="584" w:type="pct"/>
          </w:tcPr>
          <w:p w14:paraId="537CAB80" w14:textId="77777777" w:rsidR="001D46ED" w:rsidRPr="00C10500" w:rsidRDefault="001D46ED" w:rsidP="00765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0500">
              <w:rPr>
                <w:lang w:val="en-US"/>
              </w:rPr>
              <w:t>Image modality</w:t>
            </w:r>
          </w:p>
        </w:tc>
        <w:tc>
          <w:tcPr>
            <w:tcW w:w="548" w:type="pct"/>
          </w:tcPr>
          <w:p w14:paraId="70CC3652" w14:textId="77777777" w:rsidR="001D46ED" w:rsidRPr="00C10500" w:rsidRDefault="001D46ED" w:rsidP="00765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0500">
              <w:rPr>
                <w:lang w:val="en-US"/>
              </w:rPr>
              <w:t>Automatic/ manual</w:t>
            </w:r>
          </w:p>
        </w:tc>
        <w:tc>
          <w:tcPr>
            <w:tcW w:w="598" w:type="pct"/>
          </w:tcPr>
          <w:p w14:paraId="654CEC69" w14:textId="77777777" w:rsidR="001D46ED" w:rsidRPr="00C10500" w:rsidRDefault="001D46ED" w:rsidP="00765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0500">
              <w:rPr>
                <w:lang w:val="en-US"/>
              </w:rPr>
              <w:t>Data</w:t>
            </w:r>
          </w:p>
        </w:tc>
        <w:tc>
          <w:tcPr>
            <w:tcW w:w="1366" w:type="pct"/>
          </w:tcPr>
          <w:p w14:paraId="53166577" w14:textId="77777777" w:rsidR="001D46ED" w:rsidRPr="00C10500" w:rsidRDefault="001D46ED" w:rsidP="00765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0500">
              <w:rPr>
                <w:lang w:val="en-US"/>
              </w:rPr>
              <w:t>Results</w:t>
            </w:r>
          </w:p>
          <w:p w14:paraId="1D3F6099" w14:textId="77777777" w:rsidR="001D46ED" w:rsidRPr="00C10500" w:rsidRDefault="001D46ED" w:rsidP="00765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05" w:type="pct"/>
          </w:tcPr>
          <w:p w14:paraId="2369834F" w14:textId="77777777" w:rsidR="001D46ED" w:rsidRPr="00C10500" w:rsidRDefault="001D46ED" w:rsidP="00765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0500">
              <w:rPr>
                <w:lang w:val="en-US"/>
              </w:rPr>
              <w:t>Computational time</w:t>
            </w:r>
          </w:p>
        </w:tc>
      </w:tr>
      <w:tr w:rsidR="001D46ED" w:rsidRPr="007B29C2" w14:paraId="6624B530" w14:textId="77777777" w:rsidTr="00765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</w:tcPr>
          <w:p w14:paraId="09645D60" w14:textId="34A095F4" w:rsidR="001D46ED" w:rsidRPr="00A4085D" w:rsidRDefault="001D46ED" w:rsidP="00765F81">
            <w:pPr>
              <w:rPr>
                <w:b w:val="0"/>
                <w:bCs w:val="0"/>
                <w:sz w:val="20"/>
                <w:szCs w:val="20"/>
                <w:vertAlign w:val="superscript"/>
              </w:rPr>
            </w:pPr>
            <w:r w:rsidRPr="00E274B4">
              <w:rPr>
                <w:b w:val="0"/>
                <w:bCs w:val="0"/>
                <w:sz w:val="20"/>
                <w:szCs w:val="20"/>
                <w:lang w:val="en-US"/>
              </w:rPr>
              <w:t>Novotny et al. (2020)</w:t>
            </w:r>
            <w:r w:rsidR="00A4085D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1</w:t>
            </w:r>
            <w:r w:rsidR="00C32520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76" w:type="pct"/>
          </w:tcPr>
          <w:p w14:paraId="6A5EDEF9" w14:textId="77777777" w:rsidR="001D46ED" w:rsidRPr="007B29C2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>Vessels</w:t>
            </w:r>
          </w:p>
        </w:tc>
        <w:tc>
          <w:tcPr>
            <w:tcW w:w="584" w:type="pct"/>
          </w:tcPr>
          <w:p w14:paraId="549CF203" w14:textId="77777777" w:rsidR="001D46ED" w:rsidRPr="007B29C2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>VR + MRI</w:t>
            </w:r>
          </w:p>
        </w:tc>
        <w:tc>
          <w:tcPr>
            <w:tcW w:w="548" w:type="pct"/>
          </w:tcPr>
          <w:p w14:paraId="23FD4B16" w14:textId="77777777" w:rsidR="001D46ED" w:rsidRPr="007B29C2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>Manually</w:t>
            </w:r>
          </w:p>
        </w:tc>
        <w:tc>
          <w:tcPr>
            <w:tcW w:w="598" w:type="pct"/>
          </w:tcPr>
          <w:p w14:paraId="47365758" w14:textId="77777777" w:rsidR="001D46ED" w:rsidRPr="007B29C2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>MRI of singleton fetus (GW 25)</w:t>
            </w:r>
          </w:p>
        </w:tc>
        <w:tc>
          <w:tcPr>
            <w:tcW w:w="1366" w:type="pct"/>
          </w:tcPr>
          <w:p w14:paraId="0AC1A855" w14:textId="77777777" w:rsidR="001D46ED" w:rsidRPr="007B29C2" w:rsidRDefault="001D46ED" w:rsidP="001D46ED">
            <w:pPr>
              <w:pStyle w:val="ListParagraph"/>
              <w:numPr>
                <w:ilvl w:val="0"/>
                <w:numId w:val="1"/>
              </w:numPr>
              <w:ind w:left="46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>Identification of blood vessels of 1</w:t>
            </w:r>
            <w:r>
              <w:rPr>
                <w:sz w:val="20"/>
                <w:szCs w:val="20"/>
                <w:lang w:val="en-US"/>
              </w:rPr>
              <w:t>m</w:t>
            </w:r>
            <w:r w:rsidRPr="007B29C2">
              <w:rPr>
                <w:sz w:val="20"/>
                <w:szCs w:val="20"/>
                <w:lang w:val="en-US"/>
              </w:rPr>
              <w:t>m</w:t>
            </w:r>
          </w:p>
          <w:p w14:paraId="426384CB" w14:textId="77777777" w:rsidR="001D46ED" w:rsidRPr="007B29C2" w:rsidRDefault="001D46ED" w:rsidP="001D46ED">
            <w:pPr>
              <w:pStyle w:val="ListParagraph"/>
              <w:numPr>
                <w:ilvl w:val="0"/>
                <w:numId w:val="1"/>
              </w:numPr>
              <w:ind w:left="46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 xml:space="preserve">Precision &gt; 59.8% </w:t>
            </w:r>
          </w:p>
          <w:p w14:paraId="7EEA3742" w14:textId="77777777" w:rsidR="001D46ED" w:rsidRPr="007B29C2" w:rsidRDefault="001D46ED" w:rsidP="001D46ED">
            <w:pPr>
              <w:pStyle w:val="ListParagraph"/>
              <w:numPr>
                <w:ilvl w:val="0"/>
                <w:numId w:val="1"/>
              </w:numPr>
              <w:ind w:left="46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>Sensitivity &gt; 38.3 %</w:t>
            </w:r>
          </w:p>
        </w:tc>
        <w:tc>
          <w:tcPr>
            <w:tcW w:w="705" w:type="pct"/>
          </w:tcPr>
          <w:p w14:paraId="7A56E52B" w14:textId="77777777" w:rsidR="001D46ED" w:rsidRPr="007B29C2" w:rsidRDefault="001D46ED" w:rsidP="001D46ED">
            <w:pPr>
              <w:pStyle w:val="ListParagraph"/>
              <w:numPr>
                <w:ilvl w:val="0"/>
                <w:numId w:val="2"/>
              </w:numPr>
              <w:ind w:left="124" w:hanging="1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 xml:space="preserve">&lt;557 s </w:t>
            </w:r>
          </w:p>
          <w:p w14:paraId="72A2AF1C" w14:textId="77777777" w:rsidR="001D46ED" w:rsidRPr="007B29C2" w:rsidRDefault="001D46ED" w:rsidP="00765F81">
            <w:pPr>
              <w:pStyle w:val="ListParagraph"/>
              <w:ind w:left="124" w:hanging="1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>(visualization)</w:t>
            </w:r>
          </w:p>
        </w:tc>
      </w:tr>
    </w:tbl>
    <w:p w14:paraId="120619EC" w14:textId="77777777" w:rsidR="002D5DE4" w:rsidRDefault="001D46ED" w:rsidP="001D46ED">
      <w:pPr>
        <w:pStyle w:val="Caption"/>
        <w:keepNext/>
        <w:rPr>
          <w:lang w:val="en-US"/>
        </w:rPr>
      </w:pPr>
      <w:r>
        <w:rPr>
          <w:lang w:val="en-US"/>
        </w:rPr>
        <w:br/>
      </w:r>
    </w:p>
    <w:p w14:paraId="6BD9DC97" w14:textId="77777777" w:rsidR="002D5DE4" w:rsidRDefault="002D5DE4">
      <w:pPr>
        <w:spacing w:after="160" w:line="259" w:lineRule="auto"/>
        <w:rPr>
          <w:i/>
          <w:iCs/>
          <w:color w:val="1F497D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2947E18F" w14:textId="0F1D2324" w:rsidR="001D46ED" w:rsidRPr="007A37E1" w:rsidRDefault="001D46ED" w:rsidP="001D46ED">
      <w:pPr>
        <w:pStyle w:val="Caption"/>
        <w:keepNext/>
        <w:rPr>
          <w:lang w:val="en-US"/>
        </w:rPr>
      </w:pPr>
      <w:r w:rsidRPr="007A37E1">
        <w:rPr>
          <w:lang w:val="en-US"/>
        </w:rPr>
        <w:lastRenderedPageBreak/>
        <w:t xml:space="preserve">Table </w:t>
      </w:r>
      <w:r>
        <w:rPr>
          <w:lang w:val="en-US"/>
        </w:rPr>
        <w:t>A2</w:t>
      </w:r>
      <w:r w:rsidRPr="007A37E1">
        <w:rPr>
          <w:lang w:val="en-US"/>
        </w:rPr>
        <w:t>. Overview of the articles about</w:t>
      </w:r>
      <w:r>
        <w:rPr>
          <w:lang w:val="en-US"/>
        </w:rPr>
        <w:t xml:space="preserve"> segmentation in the</w:t>
      </w:r>
      <w:r w:rsidRPr="007A37E1">
        <w:rPr>
          <w:lang w:val="en-US"/>
        </w:rPr>
        <w:t xml:space="preserve"> preoperative </w:t>
      </w:r>
      <w:r>
        <w:rPr>
          <w:lang w:val="en-US"/>
        </w:rPr>
        <w:t>phase</w:t>
      </w:r>
      <w:r w:rsidRPr="007A37E1">
        <w:rPr>
          <w:lang w:val="en-US"/>
        </w:rPr>
        <w:t>. DC = dichorionic, GW = gestational weeks, MC = monochorionic</w:t>
      </w:r>
      <w:r>
        <w:rPr>
          <w:lang w:val="en-US"/>
        </w:rPr>
        <w:t xml:space="preserve">. </w:t>
      </w:r>
      <w:r w:rsidRPr="007A37E1">
        <w:rPr>
          <w:lang w:val="en-US"/>
        </w:rPr>
        <w:t>* estimated from figure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104"/>
        <w:gridCol w:w="1459"/>
        <w:gridCol w:w="1231"/>
        <w:gridCol w:w="1177"/>
        <w:gridCol w:w="2650"/>
        <w:gridCol w:w="1985"/>
        <w:gridCol w:w="2409"/>
        <w:gridCol w:w="2205"/>
      </w:tblGrid>
      <w:tr w:rsidR="001D46ED" w:rsidRPr="00C10500" w14:paraId="2CC1AE78" w14:textId="77777777" w:rsidTr="00765F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45A4ECBC" w14:textId="77777777" w:rsidR="001D46ED" w:rsidRPr="007A37E1" w:rsidRDefault="001D46ED" w:rsidP="00765F81">
            <w:pPr>
              <w:jc w:val="center"/>
              <w:rPr>
                <w:rFonts w:ascii="Calibri" w:hAnsi="Calibri"/>
                <w:lang w:val="en-US"/>
              </w:rPr>
            </w:pPr>
            <w:r w:rsidRPr="007A37E1">
              <w:rPr>
                <w:rFonts w:ascii="Calibri" w:hAnsi="Calibri"/>
                <w:lang w:val="en-US"/>
              </w:rPr>
              <w:t>Author (year)</w:t>
            </w:r>
          </w:p>
        </w:tc>
        <w:tc>
          <w:tcPr>
            <w:tcW w:w="1459" w:type="dxa"/>
          </w:tcPr>
          <w:p w14:paraId="631AD491" w14:textId="77777777" w:rsidR="001D46ED" w:rsidRPr="007A37E1" w:rsidRDefault="001D46ED" w:rsidP="00765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7A37E1">
              <w:rPr>
                <w:lang w:val="en-US"/>
              </w:rPr>
              <w:t>Anatomical structure</w:t>
            </w:r>
          </w:p>
        </w:tc>
        <w:tc>
          <w:tcPr>
            <w:tcW w:w="1231" w:type="dxa"/>
          </w:tcPr>
          <w:p w14:paraId="1759AA93" w14:textId="77777777" w:rsidR="001D46ED" w:rsidRPr="007A37E1" w:rsidRDefault="001D46ED" w:rsidP="00765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7A37E1">
              <w:rPr>
                <w:lang w:val="en-US"/>
              </w:rPr>
              <w:t>Image modality</w:t>
            </w:r>
          </w:p>
        </w:tc>
        <w:tc>
          <w:tcPr>
            <w:tcW w:w="1177" w:type="dxa"/>
          </w:tcPr>
          <w:p w14:paraId="65F19275" w14:textId="77777777" w:rsidR="001D46ED" w:rsidRPr="007A37E1" w:rsidRDefault="001D46ED" w:rsidP="00765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7A37E1">
              <w:rPr>
                <w:lang w:val="en-US"/>
              </w:rPr>
              <w:t>Automatic/manual</w:t>
            </w:r>
          </w:p>
        </w:tc>
        <w:tc>
          <w:tcPr>
            <w:tcW w:w="2650" w:type="dxa"/>
          </w:tcPr>
          <w:p w14:paraId="7F8C7029" w14:textId="77777777" w:rsidR="001D46ED" w:rsidRPr="007A37E1" w:rsidRDefault="001D46ED" w:rsidP="00765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7A37E1">
              <w:rPr>
                <w:lang w:val="en-US"/>
              </w:rPr>
              <w:t>Data</w:t>
            </w:r>
          </w:p>
        </w:tc>
        <w:tc>
          <w:tcPr>
            <w:tcW w:w="6599" w:type="dxa"/>
            <w:gridSpan w:val="3"/>
          </w:tcPr>
          <w:p w14:paraId="49B7D70B" w14:textId="77777777" w:rsidR="001D46ED" w:rsidRPr="007A37E1" w:rsidRDefault="001D46ED" w:rsidP="00765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7A37E1">
              <w:rPr>
                <w:lang w:val="en-US"/>
              </w:rPr>
              <w:t>Results</w:t>
            </w:r>
          </w:p>
        </w:tc>
      </w:tr>
      <w:tr w:rsidR="001D46ED" w:rsidRPr="00C10500" w14:paraId="266FAE6D" w14:textId="77777777" w:rsidTr="00765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1" w:type="dxa"/>
            <w:gridSpan w:val="5"/>
          </w:tcPr>
          <w:p w14:paraId="1D4EF388" w14:textId="77777777" w:rsidR="001D46ED" w:rsidRPr="007A37E1" w:rsidRDefault="001D46ED" w:rsidP="00765F81">
            <w:pPr>
              <w:rPr>
                <w:lang w:val="en-US"/>
              </w:rPr>
            </w:pPr>
            <w:r w:rsidRPr="007A37E1">
              <w:rPr>
                <w:lang w:val="en-US"/>
              </w:rPr>
              <w:t>Ultrasound</w:t>
            </w:r>
          </w:p>
        </w:tc>
        <w:tc>
          <w:tcPr>
            <w:tcW w:w="1985" w:type="dxa"/>
          </w:tcPr>
          <w:p w14:paraId="78E17C3F" w14:textId="77777777" w:rsidR="001D46ED" w:rsidRPr="007A37E1" w:rsidRDefault="001D46ED" w:rsidP="00765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7A37E1">
              <w:rPr>
                <w:b/>
                <w:bCs/>
                <w:lang w:val="en-US"/>
              </w:rPr>
              <w:t>Placenta (F1-score)</w:t>
            </w:r>
          </w:p>
        </w:tc>
        <w:tc>
          <w:tcPr>
            <w:tcW w:w="2409" w:type="dxa"/>
          </w:tcPr>
          <w:p w14:paraId="7D6886E7" w14:textId="77777777" w:rsidR="001D46ED" w:rsidRPr="007A37E1" w:rsidRDefault="001D46ED" w:rsidP="00765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7A37E1">
              <w:rPr>
                <w:b/>
                <w:bCs/>
                <w:lang w:val="en-US"/>
              </w:rPr>
              <w:t>Vasculature (F1-score)</w:t>
            </w:r>
          </w:p>
        </w:tc>
        <w:tc>
          <w:tcPr>
            <w:tcW w:w="2205" w:type="dxa"/>
          </w:tcPr>
          <w:p w14:paraId="2E0C3C3D" w14:textId="77777777" w:rsidR="001D46ED" w:rsidRPr="00C10500" w:rsidRDefault="001D46ED" w:rsidP="00765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10500">
              <w:rPr>
                <w:b/>
                <w:bCs/>
                <w:lang w:val="en-US"/>
              </w:rPr>
              <w:t>Umbilical cord (detection rate)</w:t>
            </w:r>
          </w:p>
        </w:tc>
      </w:tr>
      <w:tr w:rsidR="001D46ED" w:rsidRPr="00B07545" w14:paraId="528020AC" w14:textId="77777777" w:rsidTr="00765F8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25836344" w14:textId="0FA5711C" w:rsidR="001D46ED" w:rsidRPr="00207241" w:rsidRDefault="001D46ED" w:rsidP="00765F81">
            <w:pPr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</w:pPr>
            <w:r w:rsidRPr="00207241"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  <w:t>Torrents-Barrena et al. (2019)</w:t>
            </w:r>
            <w:r w:rsidR="00A4085D">
              <w:rPr>
                <w:rStyle w:val="Hyperlink"/>
                <w:rFonts w:ascii="Calibri" w:hAnsi="Calibri"/>
                <w:color w:val="auto"/>
                <w:sz w:val="20"/>
                <w:szCs w:val="20"/>
                <w:u w:val="none"/>
                <w:vertAlign w:val="superscript"/>
                <w:lang w:val="en-US"/>
              </w:rPr>
              <w:t>1</w:t>
            </w:r>
            <w:r w:rsidR="00C32520">
              <w:rPr>
                <w:rStyle w:val="Hyperlink"/>
                <w:rFonts w:ascii="Calibri" w:hAnsi="Calibri"/>
                <w:color w:val="auto"/>
                <w:sz w:val="20"/>
                <w:szCs w:val="20"/>
                <w:u w:val="none"/>
                <w:vertAlign w:val="superscript"/>
                <w:lang w:val="en-US"/>
              </w:rPr>
              <w:t>3</w:t>
            </w:r>
          </w:p>
        </w:tc>
        <w:tc>
          <w:tcPr>
            <w:tcW w:w="1459" w:type="dxa"/>
          </w:tcPr>
          <w:p w14:paraId="3C83EF1C" w14:textId="77777777" w:rsidR="001D46ED" w:rsidRPr="007A37E1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A37E1">
              <w:rPr>
                <w:rFonts w:ascii="Calibri" w:hAnsi="Calibri"/>
                <w:sz w:val="20"/>
                <w:szCs w:val="20"/>
                <w:lang w:val="en-US"/>
              </w:rPr>
              <w:t>Placenta, vasculature</w:t>
            </w:r>
          </w:p>
        </w:tc>
        <w:tc>
          <w:tcPr>
            <w:tcW w:w="1231" w:type="dxa"/>
          </w:tcPr>
          <w:p w14:paraId="2C78E2FC" w14:textId="77777777" w:rsidR="001D46ED" w:rsidRPr="007A37E1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A37E1">
              <w:rPr>
                <w:sz w:val="20"/>
                <w:szCs w:val="20"/>
                <w:lang w:val="en-US"/>
              </w:rPr>
              <w:t>3D ultrasound + Doppler</w:t>
            </w:r>
          </w:p>
        </w:tc>
        <w:tc>
          <w:tcPr>
            <w:tcW w:w="1177" w:type="dxa"/>
          </w:tcPr>
          <w:p w14:paraId="34A8A0E9" w14:textId="77777777" w:rsidR="001D46ED" w:rsidRPr="007A37E1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A37E1">
              <w:rPr>
                <w:rFonts w:ascii="Calibri" w:hAnsi="Calibri"/>
                <w:sz w:val="20"/>
                <w:szCs w:val="20"/>
                <w:lang w:val="en-US"/>
              </w:rPr>
              <w:t>Semi- automatic</w:t>
            </w:r>
          </w:p>
        </w:tc>
        <w:tc>
          <w:tcPr>
            <w:tcW w:w="2650" w:type="dxa"/>
          </w:tcPr>
          <w:p w14:paraId="4431C96F" w14:textId="77777777" w:rsidR="001D46ED" w:rsidRPr="007A37E1" w:rsidRDefault="001D46ED" w:rsidP="001D46ED">
            <w:pPr>
              <w:pStyle w:val="ListParagraph"/>
              <w:numPr>
                <w:ilvl w:val="0"/>
                <w:numId w:val="3"/>
              </w:numPr>
              <w:ind w:left="272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A37E1">
              <w:rPr>
                <w:sz w:val="20"/>
                <w:szCs w:val="20"/>
                <w:lang w:val="en-US"/>
              </w:rPr>
              <w:t>21 patients</w:t>
            </w:r>
          </w:p>
          <w:p w14:paraId="45098968" w14:textId="77777777" w:rsidR="001D46ED" w:rsidRPr="007A37E1" w:rsidRDefault="001D46ED" w:rsidP="001D46ED">
            <w:pPr>
              <w:pStyle w:val="ListParagraph"/>
              <w:numPr>
                <w:ilvl w:val="0"/>
                <w:numId w:val="3"/>
              </w:numPr>
              <w:ind w:left="272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A37E1">
              <w:rPr>
                <w:sz w:val="20"/>
                <w:szCs w:val="20"/>
                <w:lang w:val="en-US"/>
              </w:rPr>
              <w:t xml:space="preserve">(MC) twin pregnancies </w:t>
            </w:r>
          </w:p>
          <w:p w14:paraId="19E92BB5" w14:textId="77777777" w:rsidR="001D46ED" w:rsidRPr="007A37E1" w:rsidRDefault="001D46ED" w:rsidP="001D46ED">
            <w:pPr>
              <w:pStyle w:val="ListParagraph"/>
              <w:numPr>
                <w:ilvl w:val="0"/>
                <w:numId w:val="3"/>
              </w:numPr>
              <w:ind w:left="272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A37E1">
              <w:rPr>
                <w:sz w:val="20"/>
                <w:szCs w:val="20"/>
                <w:lang w:val="en-US"/>
              </w:rPr>
              <w:t>17-33 GW</w:t>
            </w:r>
          </w:p>
        </w:tc>
        <w:tc>
          <w:tcPr>
            <w:tcW w:w="1985" w:type="dxa"/>
          </w:tcPr>
          <w:p w14:paraId="213E78D3" w14:textId="77777777" w:rsidR="001D46ED" w:rsidRPr="007A37E1" w:rsidRDefault="001D46ED" w:rsidP="001D46ED">
            <w:pPr>
              <w:pStyle w:val="ListParagraph"/>
              <w:numPr>
                <w:ilvl w:val="0"/>
                <w:numId w:val="2"/>
              </w:numPr>
              <w:ind w:left="312" w:hanging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A37E1">
              <w:rPr>
                <w:rFonts w:ascii="Calibri" w:hAnsi="Calibri"/>
                <w:sz w:val="20"/>
                <w:szCs w:val="20"/>
                <w:lang w:val="en-US"/>
              </w:rPr>
              <w:t>0.72 ± 0.11</w:t>
            </w:r>
          </w:p>
        </w:tc>
        <w:tc>
          <w:tcPr>
            <w:tcW w:w="2409" w:type="dxa"/>
          </w:tcPr>
          <w:p w14:paraId="74AE07B9" w14:textId="77777777" w:rsidR="001D46ED" w:rsidRPr="007A37E1" w:rsidRDefault="001D46ED" w:rsidP="001D46ED">
            <w:pPr>
              <w:pStyle w:val="ListParagraph"/>
              <w:numPr>
                <w:ilvl w:val="0"/>
                <w:numId w:val="2"/>
              </w:numPr>
              <w:ind w:left="312" w:hanging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A37E1">
              <w:rPr>
                <w:rFonts w:ascii="Calibri" w:hAnsi="Calibri"/>
                <w:sz w:val="20"/>
                <w:szCs w:val="20"/>
                <w:lang w:val="en-US"/>
              </w:rPr>
              <w:t>0.69 ± 0.08</w:t>
            </w:r>
          </w:p>
        </w:tc>
        <w:tc>
          <w:tcPr>
            <w:tcW w:w="2205" w:type="dxa"/>
          </w:tcPr>
          <w:p w14:paraId="536B3293" w14:textId="77777777" w:rsidR="001D46ED" w:rsidRPr="007B29C2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>N/A</w:t>
            </w:r>
          </w:p>
        </w:tc>
      </w:tr>
      <w:tr w:rsidR="001D46ED" w:rsidRPr="00A4085D" w14:paraId="46E1DFE6" w14:textId="77777777" w:rsidTr="00765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18723636" w14:textId="58F0ECE0" w:rsidR="001D46ED" w:rsidRPr="00207241" w:rsidRDefault="001D46ED" w:rsidP="00765F81">
            <w:pPr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</w:pPr>
            <w:bookmarkStart w:id="0" w:name="_Hlk85178296"/>
            <w:r w:rsidRPr="00207241"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  <w:t>Torrents-Barrena et al.</w:t>
            </w:r>
            <w:r w:rsidRPr="00207241">
              <w:rPr>
                <w:rStyle w:val="Hyperlink"/>
                <w:rFonts w:ascii="Calibri" w:hAnsi="Calibri"/>
                <w:b w:val="0"/>
                <w:bCs w:val="0"/>
                <w:color w:val="auto"/>
                <w:sz w:val="20"/>
                <w:szCs w:val="20"/>
                <w:u w:val="none"/>
                <w:lang w:val="en-US"/>
              </w:rPr>
              <w:t xml:space="preserve"> (2020)</w:t>
            </w:r>
            <w:bookmarkEnd w:id="0"/>
            <w:r w:rsidR="00A4085D">
              <w:rPr>
                <w:rStyle w:val="Hyperlink"/>
                <w:rFonts w:ascii="Calibri" w:hAnsi="Calibri"/>
                <w:b w:val="0"/>
                <w:bCs w:val="0"/>
                <w:color w:val="auto"/>
                <w:sz w:val="20"/>
                <w:szCs w:val="20"/>
                <w:u w:val="none"/>
                <w:vertAlign w:val="superscript"/>
                <w:lang w:val="en-US"/>
              </w:rPr>
              <w:t>1</w:t>
            </w:r>
            <w:r w:rsidR="00C32520">
              <w:rPr>
                <w:rStyle w:val="Hyperlink"/>
                <w:rFonts w:ascii="Calibri" w:hAnsi="Calibri"/>
                <w:b w:val="0"/>
                <w:bCs w:val="0"/>
                <w:color w:val="auto"/>
                <w:sz w:val="20"/>
                <w:szCs w:val="20"/>
                <w:u w:val="none"/>
                <w:vertAlign w:val="superscript"/>
                <w:lang w:val="en-US"/>
              </w:rPr>
              <w:t>4</w:t>
            </w:r>
          </w:p>
        </w:tc>
        <w:tc>
          <w:tcPr>
            <w:tcW w:w="1459" w:type="dxa"/>
          </w:tcPr>
          <w:p w14:paraId="70967348" w14:textId="77777777" w:rsidR="001D46ED" w:rsidRPr="007A37E1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A37E1">
              <w:rPr>
                <w:rFonts w:ascii="Calibri" w:hAnsi="Calibri"/>
                <w:sz w:val="20"/>
                <w:szCs w:val="20"/>
                <w:lang w:val="en-US"/>
              </w:rPr>
              <w:t>Placenta, vasculature, umbilical cord</w:t>
            </w:r>
          </w:p>
        </w:tc>
        <w:tc>
          <w:tcPr>
            <w:tcW w:w="1231" w:type="dxa"/>
          </w:tcPr>
          <w:p w14:paraId="56D17DCD" w14:textId="77777777" w:rsidR="001D46ED" w:rsidRPr="007A37E1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A37E1">
              <w:rPr>
                <w:sz w:val="20"/>
                <w:szCs w:val="20"/>
                <w:lang w:val="en-US"/>
              </w:rPr>
              <w:t>3D HD -flow ultrasound</w:t>
            </w:r>
          </w:p>
        </w:tc>
        <w:tc>
          <w:tcPr>
            <w:tcW w:w="1177" w:type="dxa"/>
          </w:tcPr>
          <w:p w14:paraId="3DD40A00" w14:textId="77777777" w:rsidR="001D46ED" w:rsidRPr="007A37E1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A37E1">
              <w:rPr>
                <w:rFonts w:ascii="Calibri" w:hAnsi="Calibri"/>
                <w:sz w:val="20"/>
                <w:szCs w:val="20"/>
                <w:lang w:val="en-US"/>
              </w:rPr>
              <w:t xml:space="preserve">Fully automatic </w:t>
            </w:r>
          </w:p>
        </w:tc>
        <w:tc>
          <w:tcPr>
            <w:tcW w:w="2650" w:type="dxa"/>
          </w:tcPr>
          <w:p w14:paraId="0A906464" w14:textId="77777777" w:rsidR="001D46ED" w:rsidRPr="007A37E1" w:rsidRDefault="001D46ED" w:rsidP="001D46ED">
            <w:pPr>
              <w:pStyle w:val="ListParagraph"/>
              <w:numPr>
                <w:ilvl w:val="0"/>
                <w:numId w:val="1"/>
              </w:numPr>
              <w:ind w:left="27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A37E1">
              <w:rPr>
                <w:sz w:val="20"/>
                <w:szCs w:val="20"/>
                <w:lang w:val="en-US"/>
              </w:rPr>
              <w:t>70 patients</w:t>
            </w:r>
          </w:p>
          <w:p w14:paraId="60680141" w14:textId="77777777" w:rsidR="001D46ED" w:rsidRPr="007A37E1" w:rsidRDefault="001D46ED" w:rsidP="001D46ED">
            <w:pPr>
              <w:pStyle w:val="ListParagraph"/>
              <w:numPr>
                <w:ilvl w:val="0"/>
                <w:numId w:val="1"/>
              </w:numPr>
              <w:ind w:left="27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A37E1">
              <w:rPr>
                <w:sz w:val="20"/>
                <w:szCs w:val="20"/>
                <w:lang w:val="en-US"/>
              </w:rPr>
              <w:t>Twin pregnancies</w:t>
            </w:r>
          </w:p>
          <w:p w14:paraId="11050BE8" w14:textId="77777777" w:rsidR="001D46ED" w:rsidRPr="007A37E1" w:rsidRDefault="001D46ED" w:rsidP="001D46ED">
            <w:pPr>
              <w:pStyle w:val="ListParagraph"/>
              <w:numPr>
                <w:ilvl w:val="0"/>
                <w:numId w:val="1"/>
              </w:numPr>
              <w:ind w:left="27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A37E1">
              <w:rPr>
                <w:sz w:val="20"/>
                <w:szCs w:val="20"/>
                <w:lang w:val="en-US"/>
              </w:rPr>
              <w:t>17-37 GW</w:t>
            </w:r>
          </w:p>
        </w:tc>
        <w:tc>
          <w:tcPr>
            <w:tcW w:w="1985" w:type="dxa"/>
          </w:tcPr>
          <w:p w14:paraId="09A68F56" w14:textId="77777777" w:rsidR="001D46ED" w:rsidRPr="007A37E1" w:rsidRDefault="001D46ED" w:rsidP="001D46ED">
            <w:pPr>
              <w:pStyle w:val="ListParagraph"/>
              <w:numPr>
                <w:ilvl w:val="0"/>
                <w:numId w:val="2"/>
              </w:numPr>
              <w:ind w:left="312" w:hanging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A37E1">
              <w:rPr>
                <w:rFonts w:ascii="Calibri" w:hAnsi="Calibri"/>
                <w:sz w:val="20"/>
                <w:szCs w:val="20"/>
                <w:lang w:val="en-US"/>
              </w:rPr>
              <w:t>0.82 ± 0.13</w:t>
            </w:r>
          </w:p>
        </w:tc>
        <w:tc>
          <w:tcPr>
            <w:tcW w:w="2409" w:type="dxa"/>
          </w:tcPr>
          <w:p w14:paraId="55D597BA" w14:textId="2563ACBC" w:rsidR="001D46ED" w:rsidRPr="007A37E1" w:rsidRDefault="001D46ED" w:rsidP="001D46ED">
            <w:pPr>
              <w:pStyle w:val="ListParagraph"/>
              <w:numPr>
                <w:ilvl w:val="0"/>
                <w:numId w:val="2"/>
              </w:numPr>
              <w:ind w:left="312" w:hanging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bookmarkStart w:id="1" w:name="_Hlk85635360"/>
            <w:r w:rsidRPr="007A37E1">
              <w:rPr>
                <w:rFonts w:ascii="Calibri" w:hAnsi="Calibri"/>
                <w:sz w:val="20"/>
                <w:szCs w:val="20"/>
                <w:lang w:val="en-US"/>
              </w:rPr>
              <w:t>0.72 ± 0.09</w:t>
            </w:r>
            <w:bookmarkEnd w:id="1"/>
          </w:p>
        </w:tc>
        <w:tc>
          <w:tcPr>
            <w:tcW w:w="2205" w:type="dxa"/>
          </w:tcPr>
          <w:p w14:paraId="7E2AB154" w14:textId="77777777" w:rsidR="001D46ED" w:rsidRPr="007B29C2" w:rsidRDefault="001D46ED" w:rsidP="001D46ED">
            <w:pPr>
              <w:pStyle w:val="ListParagraph"/>
              <w:numPr>
                <w:ilvl w:val="0"/>
                <w:numId w:val="6"/>
              </w:numPr>
              <w:ind w:left="31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>85%</w:t>
            </w:r>
          </w:p>
        </w:tc>
      </w:tr>
      <w:tr w:rsidR="001D46ED" w:rsidRPr="00A4085D" w14:paraId="7BBD1B53" w14:textId="77777777" w:rsidTr="00765F8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6257421C" w14:textId="2DBC45F0" w:rsidR="001D46ED" w:rsidRPr="00224D79" w:rsidRDefault="001D46ED" w:rsidP="00765F8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224D79"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  <w:t>Perera et al. (2020)</w:t>
            </w:r>
            <w:r w:rsidR="00A4085D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1</w:t>
            </w:r>
            <w:r w:rsidR="00C32520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59" w:type="dxa"/>
          </w:tcPr>
          <w:p w14:paraId="489017EB" w14:textId="77777777" w:rsidR="001D46ED" w:rsidRPr="00224D79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224D79">
              <w:rPr>
                <w:rFonts w:ascii="Calibri" w:hAnsi="Calibri"/>
                <w:sz w:val="20"/>
                <w:szCs w:val="20"/>
                <w:lang w:val="en-US"/>
              </w:rPr>
              <w:t>Placenta, vasculature, umbilical cord insertion</w:t>
            </w:r>
          </w:p>
        </w:tc>
        <w:tc>
          <w:tcPr>
            <w:tcW w:w="1231" w:type="dxa"/>
          </w:tcPr>
          <w:p w14:paraId="5AF273DA" w14:textId="77777777" w:rsidR="001D46ED" w:rsidRPr="00224D79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4D79">
              <w:rPr>
                <w:sz w:val="20"/>
                <w:szCs w:val="20"/>
                <w:lang w:val="en-US"/>
              </w:rPr>
              <w:t>Doppler ultrasound</w:t>
            </w:r>
          </w:p>
        </w:tc>
        <w:tc>
          <w:tcPr>
            <w:tcW w:w="1177" w:type="dxa"/>
          </w:tcPr>
          <w:p w14:paraId="2253581A" w14:textId="77777777" w:rsidR="001D46ED" w:rsidRPr="00224D79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224D79">
              <w:rPr>
                <w:rFonts w:ascii="Calibri" w:hAnsi="Calibri"/>
                <w:sz w:val="20"/>
                <w:szCs w:val="20"/>
                <w:lang w:val="en-US"/>
              </w:rPr>
              <w:t>Semi-automatic</w:t>
            </w:r>
          </w:p>
        </w:tc>
        <w:tc>
          <w:tcPr>
            <w:tcW w:w="2650" w:type="dxa"/>
          </w:tcPr>
          <w:p w14:paraId="7267921E" w14:textId="77777777" w:rsidR="001D46ED" w:rsidRPr="00224D79" w:rsidRDefault="001D46ED" w:rsidP="001D46ED">
            <w:pPr>
              <w:pStyle w:val="ListParagraph"/>
              <w:numPr>
                <w:ilvl w:val="0"/>
                <w:numId w:val="1"/>
              </w:numPr>
              <w:ind w:left="272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4D79">
              <w:rPr>
                <w:sz w:val="20"/>
                <w:szCs w:val="20"/>
                <w:lang w:val="en-US"/>
              </w:rPr>
              <w:t>29 patients</w:t>
            </w:r>
          </w:p>
          <w:p w14:paraId="0A5D7D57" w14:textId="77777777" w:rsidR="001D46ED" w:rsidRPr="00224D79" w:rsidRDefault="001D46ED" w:rsidP="001D46ED">
            <w:pPr>
              <w:pStyle w:val="ListParagraph"/>
              <w:numPr>
                <w:ilvl w:val="0"/>
                <w:numId w:val="1"/>
              </w:numPr>
              <w:ind w:left="272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4D79">
              <w:rPr>
                <w:sz w:val="20"/>
                <w:szCs w:val="20"/>
                <w:lang w:val="en-US"/>
              </w:rPr>
              <w:t>Singleton (24) and MC (5) pregnancies</w:t>
            </w:r>
          </w:p>
          <w:p w14:paraId="3F9E3092" w14:textId="77777777" w:rsidR="001D46ED" w:rsidRPr="00224D79" w:rsidRDefault="001D46ED" w:rsidP="00765F81">
            <w:pPr>
              <w:ind w:left="272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2BA3332" w14:textId="77777777" w:rsidR="001D46ED" w:rsidRPr="00224D79" w:rsidRDefault="001D46ED" w:rsidP="001D46ED">
            <w:pPr>
              <w:pStyle w:val="ListParagraph"/>
              <w:numPr>
                <w:ilvl w:val="0"/>
                <w:numId w:val="4"/>
              </w:numPr>
              <w:ind w:left="293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224D79">
              <w:rPr>
                <w:rFonts w:ascii="Calibri" w:hAnsi="Calibri"/>
                <w:sz w:val="20"/>
                <w:szCs w:val="20"/>
                <w:lang w:val="en-US"/>
              </w:rPr>
              <w:t>≥ 83.0 ± 5.4 (singleton pregnancies)</w:t>
            </w:r>
          </w:p>
          <w:p w14:paraId="2C4ADD0E" w14:textId="77777777" w:rsidR="001D46ED" w:rsidRPr="00224D79" w:rsidRDefault="001D46ED" w:rsidP="001D46ED">
            <w:pPr>
              <w:pStyle w:val="ListParagraph"/>
              <w:numPr>
                <w:ilvl w:val="0"/>
                <w:numId w:val="4"/>
              </w:numPr>
              <w:ind w:left="293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224D79">
              <w:rPr>
                <w:rFonts w:ascii="Calibri" w:hAnsi="Calibri"/>
                <w:sz w:val="20"/>
                <w:szCs w:val="20"/>
                <w:lang w:val="en-US"/>
              </w:rPr>
              <w:t>≥ 83.1 ± 4.6 (MC pregnancies)</w:t>
            </w:r>
          </w:p>
          <w:p w14:paraId="4F0F3E66" w14:textId="77777777" w:rsidR="001D46ED" w:rsidRPr="00224D79" w:rsidRDefault="001D46ED" w:rsidP="00765F81">
            <w:pPr>
              <w:ind w:left="293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16D9A081" w14:textId="77777777" w:rsidR="001D46ED" w:rsidRPr="00224D79" w:rsidRDefault="001D46ED" w:rsidP="001D46ED">
            <w:pPr>
              <w:pStyle w:val="ListParagraph"/>
              <w:numPr>
                <w:ilvl w:val="0"/>
                <w:numId w:val="4"/>
              </w:numPr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224D79">
              <w:rPr>
                <w:rFonts w:ascii="Calibri" w:hAnsi="Calibri"/>
                <w:sz w:val="20"/>
                <w:szCs w:val="20"/>
                <w:lang w:val="en-US"/>
              </w:rPr>
              <w:t>≥ 57.6 ± 18.7 (singleton pregnancies)</w:t>
            </w:r>
          </w:p>
          <w:p w14:paraId="35EF3959" w14:textId="77777777" w:rsidR="001D46ED" w:rsidRPr="00224D79" w:rsidRDefault="001D46ED" w:rsidP="001D46ED">
            <w:pPr>
              <w:pStyle w:val="ListParagraph"/>
              <w:numPr>
                <w:ilvl w:val="0"/>
                <w:numId w:val="4"/>
              </w:numPr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224D79">
              <w:rPr>
                <w:rFonts w:ascii="Calibri" w:hAnsi="Calibri"/>
                <w:sz w:val="20"/>
                <w:szCs w:val="20"/>
                <w:lang w:val="en-US"/>
              </w:rPr>
              <w:t>≥ 56.2 ± 10.3 (MC pregnancies)</w:t>
            </w:r>
          </w:p>
        </w:tc>
        <w:tc>
          <w:tcPr>
            <w:tcW w:w="2205" w:type="dxa"/>
          </w:tcPr>
          <w:p w14:paraId="3577E5EC" w14:textId="77777777" w:rsidR="001D46ED" w:rsidRPr="00224D79" w:rsidRDefault="001D46ED" w:rsidP="001D46ED">
            <w:pPr>
              <w:pStyle w:val="ListParagraph"/>
              <w:numPr>
                <w:ilvl w:val="0"/>
                <w:numId w:val="5"/>
              </w:numPr>
              <w:ind w:left="323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4D79">
              <w:rPr>
                <w:sz w:val="20"/>
                <w:szCs w:val="20"/>
                <w:lang w:val="en-US"/>
              </w:rPr>
              <w:t>75% (singleton pregnancies)</w:t>
            </w:r>
          </w:p>
          <w:p w14:paraId="53BC595D" w14:textId="77777777" w:rsidR="001D46ED" w:rsidRPr="00224D79" w:rsidRDefault="001D46ED" w:rsidP="001D46ED">
            <w:pPr>
              <w:pStyle w:val="ListParagraph"/>
              <w:numPr>
                <w:ilvl w:val="0"/>
                <w:numId w:val="5"/>
              </w:numPr>
              <w:ind w:left="323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4D79">
              <w:rPr>
                <w:sz w:val="20"/>
                <w:szCs w:val="20"/>
                <w:lang w:val="en-US"/>
              </w:rPr>
              <w:t>40% (MC pregnancies)</w:t>
            </w:r>
          </w:p>
        </w:tc>
      </w:tr>
      <w:tr w:rsidR="001D46ED" w:rsidRPr="007B29C2" w14:paraId="32207468" w14:textId="77777777" w:rsidTr="00765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22338576" w14:textId="2AD3C5A1" w:rsidR="001D46ED" w:rsidRPr="00CD6D7A" w:rsidRDefault="001D46ED" w:rsidP="00A4085D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 w:rsidRPr="00224D79"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  <w:t>Torrents-Barrena et al. (2021)</w:t>
            </w:r>
            <w:r w:rsidR="00A4085D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1</w:t>
            </w:r>
            <w:r w:rsidR="00C32520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59" w:type="dxa"/>
          </w:tcPr>
          <w:p w14:paraId="2D93CB8C" w14:textId="77777777" w:rsidR="001D46ED" w:rsidRPr="00CD6D7A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CD6D7A">
              <w:rPr>
                <w:rFonts w:ascii="Calibri" w:hAnsi="Calibri"/>
                <w:sz w:val="20"/>
                <w:szCs w:val="20"/>
              </w:rPr>
              <w:t>Placenta</w:t>
            </w:r>
          </w:p>
        </w:tc>
        <w:tc>
          <w:tcPr>
            <w:tcW w:w="1231" w:type="dxa"/>
          </w:tcPr>
          <w:p w14:paraId="19F47EDF" w14:textId="77777777" w:rsidR="001D46ED" w:rsidRPr="00CD6D7A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3D ultrasound</w:t>
            </w:r>
          </w:p>
        </w:tc>
        <w:tc>
          <w:tcPr>
            <w:tcW w:w="1177" w:type="dxa"/>
          </w:tcPr>
          <w:p w14:paraId="53B3EFA7" w14:textId="77777777" w:rsidR="001D46ED" w:rsidRPr="00CD6D7A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CD6D7A">
              <w:rPr>
                <w:rFonts w:ascii="Calibri" w:hAnsi="Calibri"/>
                <w:sz w:val="20"/>
                <w:szCs w:val="20"/>
              </w:rPr>
              <w:t>Fully automatic</w:t>
            </w:r>
          </w:p>
        </w:tc>
        <w:tc>
          <w:tcPr>
            <w:tcW w:w="2650" w:type="dxa"/>
          </w:tcPr>
          <w:p w14:paraId="38FDADD0" w14:textId="77777777" w:rsidR="001D46ED" w:rsidRPr="00CD6D7A" w:rsidRDefault="001D46ED" w:rsidP="001D46ED">
            <w:pPr>
              <w:pStyle w:val="ListParagraph"/>
              <w:numPr>
                <w:ilvl w:val="0"/>
                <w:numId w:val="1"/>
              </w:numPr>
              <w:ind w:left="27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60 patients</w:t>
            </w:r>
          </w:p>
          <w:p w14:paraId="7701DDB9" w14:textId="77777777" w:rsidR="001D46ED" w:rsidRPr="00224D79" w:rsidRDefault="001D46ED" w:rsidP="001D46ED">
            <w:pPr>
              <w:pStyle w:val="ListParagraph"/>
              <w:numPr>
                <w:ilvl w:val="0"/>
                <w:numId w:val="1"/>
              </w:numPr>
              <w:ind w:left="27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4D79">
              <w:rPr>
                <w:sz w:val="20"/>
                <w:szCs w:val="20"/>
                <w:lang w:val="en-US"/>
              </w:rPr>
              <w:t>Singleton and (MC/DC) twin pregnancies</w:t>
            </w:r>
          </w:p>
          <w:p w14:paraId="1DA40842" w14:textId="77777777" w:rsidR="001D46ED" w:rsidRPr="00CD6D7A" w:rsidRDefault="001D46ED" w:rsidP="001D46ED">
            <w:pPr>
              <w:pStyle w:val="ListParagraph"/>
              <w:numPr>
                <w:ilvl w:val="0"/>
                <w:numId w:val="1"/>
              </w:numPr>
              <w:ind w:left="27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17-37 GW</w:t>
            </w:r>
          </w:p>
        </w:tc>
        <w:tc>
          <w:tcPr>
            <w:tcW w:w="1985" w:type="dxa"/>
          </w:tcPr>
          <w:p w14:paraId="38DD7DCE" w14:textId="77777777" w:rsidR="001D46ED" w:rsidRPr="00CD6D7A" w:rsidRDefault="001D46ED" w:rsidP="001D46ED">
            <w:pPr>
              <w:pStyle w:val="ListParagraph"/>
              <w:numPr>
                <w:ilvl w:val="0"/>
                <w:numId w:val="4"/>
              </w:numPr>
              <w:ind w:left="293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CD6D7A">
              <w:rPr>
                <w:rFonts w:ascii="Calibri" w:hAnsi="Calibri"/>
                <w:sz w:val="20"/>
                <w:szCs w:val="20"/>
              </w:rPr>
              <w:t>0.76 ± 0.12</w:t>
            </w:r>
          </w:p>
        </w:tc>
        <w:tc>
          <w:tcPr>
            <w:tcW w:w="2409" w:type="dxa"/>
          </w:tcPr>
          <w:p w14:paraId="243019A9" w14:textId="77777777" w:rsidR="001D46ED" w:rsidRPr="00CD6D7A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N/A</w:t>
            </w:r>
          </w:p>
        </w:tc>
        <w:tc>
          <w:tcPr>
            <w:tcW w:w="2205" w:type="dxa"/>
          </w:tcPr>
          <w:p w14:paraId="6455295B" w14:textId="77777777" w:rsidR="001D46ED" w:rsidRPr="00CD6D7A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N/A</w:t>
            </w:r>
          </w:p>
        </w:tc>
      </w:tr>
      <w:tr w:rsidR="001D46ED" w:rsidRPr="00C10500" w14:paraId="583A0CD3" w14:textId="77777777" w:rsidTr="00765F8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1" w:type="dxa"/>
            <w:gridSpan w:val="5"/>
          </w:tcPr>
          <w:p w14:paraId="221E8649" w14:textId="77777777" w:rsidR="001D46ED" w:rsidRPr="00CD6D7A" w:rsidRDefault="001D46ED" w:rsidP="00765F81">
            <w:pPr>
              <w:ind w:left="272" w:hanging="283"/>
            </w:pPr>
            <w:r w:rsidRPr="00CD6D7A">
              <w:t>MRI</w:t>
            </w:r>
          </w:p>
        </w:tc>
        <w:tc>
          <w:tcPr>
            <w:tcW w:w="1985" w:type="dxa"/>
          </w:tcPr>
          <w:p w14:paraId="08126375" w14:textId="77777777" w:rsidR="001D46ED" w:rsidRPr="00CD6D7A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D6D7A">
              <w:rPr>
                <w:b/>
                <w:bCs/>
              </w:rPr>
              <w:t>Placenta (F1-score)</w:t>
            </w:r>
          </w:p>
        </w:tc>
        <w:tc>
          <w:tcPr>
            <w:tcW w:w="2409" w:type="dxa"/>
          </w:tcPr>
          <w:p w14:paraId="447E372D" w14:textId="77777777" w:rsidR="001D46ED" w:rsidRPr="00CD6D7A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D6D7A">
              <w:rPr>
                <w:b/>
                <w:bCs/>
              </w:rPr>
              <w:t>Vasculature (F1-score)</w:t>
            </w:r>
          </w:p>
        </w:tc>
        <w:tc>
          <w:tcPr>
            <w:tcW w:w="2205" w:type="dxa"/>
          </w:tcPr>
          <w:p w14:paraId="3917919D" w14:textId="77777777" w:rsidR="001D46ED" w:rsidRPr="00CD6D7A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6D7A">
              <w:rPr>
                <w:b/>
                <w:bCs/>
              </w:rPr>
              <w:t>Umbilical cord (F1-score)</w:t>
            </w:r>
          </w:p>
        </w:tc>
      </w:tr>
      <w:tr w:rsidR="001D46ED" w:rsidRPr="007B29C2" w14:paraId="464322B0" w14:textId="77777777" w:rsidTr="00765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460ADDDB" w14:textId="1951893B" w:rsidR="001D46ED" w:rsidRPr="00207241" w:rsidRDefault="001D46ED" w:rsidP="00765F81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 w:rsidRPr="00207241">
              <w:rPr>
                <w:b w:val="0"/>
                <w:bCs w:val="0"/>
                <w:sz w:val="20"/>
                <w:szCs w:val="20"/>
              </w:rPr>
              <w:t>Wang et al. (2015)</w:t>
            </w:r>
            <w:r w:rsidRPr="00207241">
              <w:rPr>
                <w:rStyle w:val="Hyperlink"/>
                <w:color w:val="auto"/>
                <w:sz w:val="20"/>
                <w:szCs w:val="20"/>
                <w:u w:val="none"/>
              </w:rPr>
              <w:t xml:space="preserve"> </w:t>
            </w:r>
            <w:r w:rsidR="00A4085D">
              <w:rPr>
                <w:rStyle w:val="Hyperlink"/>
                <w:color w:val="auto"/>
                <w:sz w:val="20"/>
                <w:szCs w:val="20"/>
                <w:u w:val="none"/>
                <w:vertAlign w:val="superscript"/>
              </w:rPr>
              <w:t>1</w:t>
            </w:r>
            <w:r w:rsidR="00C32520">
              <w:rPr>
                <w:rStyle w:val="Hyperlink"/>
                <w:color w:val="auto"/>
                <w:sz w:val="20"/>
                <w:szCs w:val="20"/>
                <w:u w:val="none"/>
                <w:vertAlign w:val="superscript"/>
              </w:rPr>
              <w:t>9</w:t>
            </w:r>
          </w:p>
        </w:tc>
        <w:tc>
          <w:tcPr>
            <w:tcW w:w="1459" w:type="dxa"/>
          </w:tcPr>
          <w:p w14:paraId="29EE0748" w14:textId="77777777" w:rsidR="001D46ED" w:rsidRPr="00CD6D7A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CD6D7A">
              <w:rPr>
                <w:rFonts w:ascii="Calibri" w:hAnsi="Calibri"/>
                <w:sz w:val="20"/>
                <w:szCs w:val="20"/>
              </w:rPr>
              <w:t>Placenta</w:t>
            </w:r>
          </w:p>
        </w:tc>
        <w:tc>
          <w:tcPr>
            <w:tcW w:w="1231" w:type="dxa"/>
          </w:tcPr>
          <w:p w14:paraId="2B9A1E23" w14:textId="77777777" w:rsidR="001D46ED" w:rsidRPr="00CD6D7A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MRI</w:t>
            </w:r>
          </w:p>
        </w:tc>
        <w:tc>
          <w:tcPr>
            <w:tcW w:w="1177" w:type="dxa"/>
          </w:tcPr>
          <w:p w14:paraId="5282FB68" w14:textId="77777777" w:rsidR="001D46ED" w:rsidRPr="00CD6D7A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CD6D7A">
              <w:rPr>
                <w:rFonts w:ascii="Calibri" w:hAnsi="Calibri"/>
                <w:sz w:val="20"/>
                <w:szCs w:val="20"/>
              </w:rPr>
              <w:t>Semi-automatic</w:t>
            </w:r>
          </w:p>
        </w:tc>
        <w:tc>
          <w:tcPr>
            <w:tcW w:w="2650" w:type="dxa"/>
          </w:tcPr>
          <w:p w14:paraId="05F3A4B1" w14:textId="77777777" w:rsidR="001D46ED" w:rsidRPr="00CD6D7A" w:rsidRDefault="001D46ED" w:rsidP="001D46ED">
            <w:pPr>
              <w:pStyle w:val="ListParagraph"/>
              <w:numPr>
                <w:ilvl w:val="0"/>
                <w:numId w:val="4"/>
              </w:numPr>
              <w:ind w:left="310" w:hanging="3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6 patients</w:t>
            </w:r>
          </w:p>
          <w:p w14:paraId="6F01E0F5" w14:textId="77777777" w:rsidR="001D46ED" w:rsidRPr="00CD6D7A" w:rsidRDefault="001D46ED" w:rsidP="001D46ED">
            <w:pPr>
              <w:pStyle w:val="ListParagraph"/>
              <w:numPr>
                <w:ilvl w:val="0"/>
                <w:numId w:val="3"/>
              </w:numPr>
              <w:ind w:left="27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Singleton pregnancies</w:t>
            </w:r>
          </w:p>
          <w:p w14:paraId="361FFBDC" w14:textId="77777777" w:rsidR="001D46ED" w:rsidRPr="00CD6D7A" w:rsidRDefault="001D46ED" w:rsidP="001D46ED">
            <w:pPr>
              <w:pStyle w:val="ListParagraph"/>
              <w:numPr>
                <w:ilvl w:val="0"/>
                <w:numId w:val="3"/>
              </w:numPr>
              <w:ind w:left="27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First trimester</w:t>
            </w:r>
          </w:p>
        </w:tc>
        <w:tc>
          <w:tcPr>
            <w:tcW w:w="1985" w:type="dxa"/>
          </w:tcPr>
          <w:p w14:paraId="040DED49" w14:textId="77777777" w:rsidR="001D46ED" w:rsidRPr="00CD6D7A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6D7A">
              <w:rPr>
                <w:rFonts w:ascii="Calibri" w:hAnsi="Calibri"/>
                <w:sz w:val="20"/>
                <w:szCs w:val="20"/>
              </w:rPr>
              <w:t>~ 0.84 ± 0.10**</w:t>
            </w:r>
          </w:p>
        </w:tc>
        <w:tc>
          <w:tcPr>
            <w:tcW w:w="2409" w:type="dxa"/>
          </w:tcPr>
          <w:p w14:paraId="2554AC23" w14:textId="77777777" w:rsidR="001D46ED" w:rsidRPr="00CD6D7A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N/A</w:t>
            </w:r>
          </w:p>
        </w:tc>
        <w:tc>
          <w:tcPr>
            <w:tcW w:w="2205" w:type="dxa"/>
          </w:tcPr>
          <w:p w14:paraId="3C5C9168" w14:textId="77777777" w:rsidR="001D46ED" w:rsidRPr="00CD6D7A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N/A</w:t>
            </w:r>
          </w:p>
        </w:tc>
      </w:tr>
      <w:tr w:rsidR="001D46ED" w:rsidRPr="00B07545" w14:paraId="49B55B38" w14:textId="77777777" w:rsidTr="00765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1896A6F6" w14:textId="680A6ACE" w:rsidR="001D46ED" w:rsidRPr="00207241" w:rsidRDefault="001D46ED" w:rsidP="00765F81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 w:rsidRPr="00207241">
              <w:rPr>
                <w:rFonts w:ascii="Calibri" w:hAnsi="Calibri"/>
                <w:b w:val="0"/>
                <w:bCs w:val="0"/>
                <w:sz w:val="20"/>
                <w:szCs w:val="20"/>
              </w:rPr>
              <w:t>Torrents-Barrena et al. (2019)</w:t>
            </w:r>
            <w:r w:rsidR="00A4085D">
              <w:rPr>
                <w:rStyle w:val="Hyperlink"/>
                <w:rFonts w:ascii="Calibri" w:hAnsi="Calibri"/>
                <w:color w:val="auto"/>
                <w:sz w:val="20"/>
                <w:szCs w:val="20"/>
                <w:u w:val="none"/>
                <w:vertAlign w:val="superscript"/>
              </w:rPr>
              <w:t>1</w:t>
            </w:r>
            <w:r w:rsidR="00C32520">
              <w:rPr>
                <w:rStyle w:val="Hyperlink"/>
                <w:rFonts w:ascii="Calibri" w:hAnsi="Calibri"/>
                <w:color w:val="auto"/>
                <w:sz w:val="20"/>
                <w:szCs w:val="20"/>
                <w:u w:val="none"/>
                <w:vertAlign w:val="superscript"/>
              </w:rPr>
              <w:t>3</w:t>
            </w:r>
          </w:p>
        </w:tc>
        <w:tc>
          <w:tcPr>
            <w:tcW w:w="1459" w:type="dxa"/>
          </w:tcPr>
          <w:p w14:paraId="668FE9DB" w14:textId="77777777" w:rsidR="001D46ED" w:rsidRPr="00224D79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224D79">
              <w:rPr>
                <w:rFonts w:ascii="Calibri" w:hAnsi="Calibri"/>
                <w:sz w:val="20"/>
                <w:szCs w:val="20"/>
                <w:lang w:val="en-US"/>
              </w:rPr>
              <w:t>Soft tissue, uterus, placenta, vasculature, umbilical cord</w:t>
            </w:r>
          </w:p>
        </w:tc>
        <w:tc>
          <w:tcPr>
            <w:tcW w:w="1231" w:type="dxa"/>
          </w:tcPr>
          <w:p w14:paraId="3A0B6321" w14:textId="77777777" w:rsidR="001D46ED" w:rsidRPr="00CD6D7A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1.5T MRI</w:t>
            </w:r>
          </w:p>
        </w:tc>
        <w:tc>
          <w:tcPr>
            <w:tcW w:w="1177" w:type="dxa"/>
          </w:tcPr>
          <w:p w14:paraId="61E6CA65" w14:textId="77777777" w:rsidR="001D46ED" w:rsidRPr="00CD6D7A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CD6D7A">
              <w:rPr>
                <w:rFonts w:ascii="Calibri" w:hAnsi="Calibri"/>
                <w:sz w:val="20"/>
                <w:szCs w:val="20"/>
              </w:rPr>
              <w:t>Semi-automatic</w:t>
            </w:r>
          </w:p>
        </w:tc>
        <w:tc>
          <w:tcPr>
            <w:tcW w:w="2650" w:type="dxa"/>
          </w:tcPr>
          <w:p w14:paraId="6DEF63A0" w14:textId="77777777" w:rsidR="001D46ED" w:rsidRPr="00CD6D7A" w:rsidRDefault="001D46ED" w:rsidP="001D46ED">
            <w:pPr>
              <w:pStyle w:val="ListParagraph"/>
              <w:numPr>
                <w:ilvl w:val="0"/>
                <w:numId w:val="3"/>
              </w:numPr>
              <w:ind w:left="272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21 patients</w:t>
            </w:r>
          </w:p>
          <w:p w14:paraId="13CDD049" w14:textId="77777777" w:rsidR="001D46ED" w:rsidRPr="00CD6D7A" w:rsidRDefault="001D46ED" w:rsidP="001D46ED">
            <w:pPr>
              <w:pStyle w:val="ListParagraph"/>
              <w:numPr>
                <w:ilvl w:val="0"/>
                <w:numId w:val="3"/>
              </w:numPr>
              <w:ind w:left="272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(MC) twin pregnancies</w:t>
            </w:r>
          </w:p>
          <w:p w14:paraId="59BC4E5E" w14:textId="77777777" w:rsidR="001D46ED" w:rsidRPr="00CD6D7A" w:rsidRDefault="001D46ED" w:rsidP="001D46ED">
            <w:pPr>
              <w:pStyle w:val="ListParagraph"/>
              <w:numPr>
                <w:ilvl w:val="0"/>
                <w:numId w:val="3"/>
              </w:numPr>
              <w:ind w:left="272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17-33 GW</w:t>
            </w:r>
          </w:p>
        </w:tc>
        <w:tc>
          <w:tcPr>
            <w:tcW w:w="1985" w:type="dxa"/>
          </w:tcPr>
          <w:p w14:paraId="281761CA" w14:textId="77777777" w:rsidR="001D46ED" w:rsidRPr="00CD6D7A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CD6D7A">
              <w:rPr>
                <w:rFonts w:ascii="Calibri" w:hAnsi="Calibri"/>
                <w:sz w:val="20"/>
                <w:szCs w:val="20"/>
              </w:rPr>
              <w:t>0.72 ± 0.10</w:t>
            </w:r>
          </w:p>
        </w:tc>
        <w:tc>
          <w:tcPr>
            <w:tcW w:w="2409" w:type="dxa"/>
          </w:tcPr>
          <w:p w14:paraId="240F3C9B" w14:textId="77777777" w:rsidR="001D46ED" w:rsidRPr="00CD6D7A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CD6D7A">
              <w:rPr>
                <w:rFonts w:ascii="Calibri" w:hAnsi="Calibri"/>
                <w:sz w:val="20"/>
                <w:szCs w:val="20"/>
              </w:rPr>
              <w:t>0.81 ± 0.13</w:t>
            </w:r>
          </w:p>
        </w:tc>
        <w:tc>
          <w:tcPr>
            <w:tcW w:w="2205" w:type="dxa"/>
          </w:tcPr>
          <w:p w14:paraId="7794BEF4" w14:textId="77777777" w:rsidR="001D46ED" w:rsidRPr="00CD6D7A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CD6D7A">
              <w:rPr>
                <w:rFonts w:ascii="Calibri" w:hAnsi="Calibri"/>
                <w:sz w:val="20"/>
                <w:szCs w:val="20"/>
              </w:rPr>
              <w:t>0.73 ± 0.11</w:t>
            </w:r>
          </w:p>
          <w:p w14:paraId="206E7CC5" w14:textId="77777777" w:rsidR="001D46ED" w:rsidRPr="00CD6D7A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D46ED" w:rsidRPr="007B29C2" w14:paraId="576CF72A" w14:textId="77777777" w:rsidTr="00765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4D796263" w14:textId="72B060E3" w:rsidR="001D46ED" w:rsidRPr="00207241" w:rsidRDefault="001D46ED" w:rsidP="00765F81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 w:rsidRPr="00207241">
              <w:rPr>
                <w:rFonts w:ascii="Calibri" w:hAnsi="Calibri"/>
                <w:b w:val="0"/>
                <w:bCs w:val="0"/>
                <w:sz w:val="20"/>
                <w:szCs w:val="20"/>
              </w:rPr>
              <w:lastRenderedPageBreak/>
              <w:t>Torrents-Barrena et al. (2020)</w:t>
            </w:r>
            <w:r w:rsidR="00A4085D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="00C32520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459" w:type="dxa"/>
          </w:tcPr>
          <w:p w14:paraId="44C05126" w14:textId="77777777" w:rsidR="001D46ED" w:rsidRPr="00CD6D7A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CD6D7A">
              <w:rPr>
                <w:rFonts w:ascii="Calibri" w:hAnsi="Calibri"/>
                <w:sz w:val="20"/>
                <w:szCs w:val="20"/>
              </w:rPr>
              <w:t>Intra-uterine cavity</w:t>
            </w:r>
          </w:p>
        </w:tc>
        <w:tc>
          <w:tcPr>
            <w:tcW w:w="1231" w:type="dxa"/>
          </w:tcPr>
          <w:p w14:paraId="20F5E8D6" w14:textId="77777777" w:rsidR="001D46ED" w:rsidRPr="00CD6D7A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1.5T MRI</w:t>
            </w:r>
          </w:p>
        </w:tc>
        <w:tc>
          <w:tcPr>
            <w:tcW w:w="1177" w:type="dxa"/>
          </w:tcPr>
          <w:p w14:paraId="14F21EE7" w14:textId="77777777" w:rsidR="001D46ED" w:rsidRPr="00CD6D7A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CD6D7A">
              <w:rPr>
                <w:rFonts w:ascii="Calibri" w:hAnsi="Calibri"/>
                <w:sz w:val="20"/>
                <w:szCs w:val="20"/>
              </w:rPr>
              <w:t>Fully automatic</w:t>
            </w:r>
          </w:p>
        </w:tc>
        <w:tc>
          <w:tcPr>
            <w:tcW w:w="2650" w:type="dxa"/>
          </w:tcPr>
          <w:p w14:paraId="2798507F" w14:textId="77777777" w:rsidR="001D46ED" w:rsidRPr="00CD6D7A" w:rsidRDefault="001D46ED" w:rsidP="001D46ED">
            <w:pPr>
              <w:pStyle w:val="ListParagraph"/>
              <w:numPr>
                <w:ilvl w:val="0"/>
                <w:numId w:val="3"/>
              </w:numPr>
              <w:ind w:left="27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71 patients</w:t>
            </w:r>
          </w:p>
          <w:p w14:paraId="1954E40B" w14:textId="77777777" w:rsidR="001D46ED" w:rsidRPr="00224D79" w:rsidRDefault="001D46ED" w:rsidP="001D46ED">
            <w:pPr>
              <w:pStyle w:val="ListParagraph"/>
              <w:numPr>
                <w:ilvl w:val="0"/>
                <w:numId w:val="3"/>
              </w:numPr>
              <w:ind w:left="27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4D79">
              <w:rPr>
                <w:sz w:val="20"/>
                <w:szCs w:val="20"/>
                <w:lang w:val="en-US"/>
              </w:rPr>
              <w:t>Singleton and MC twin pregnancies</w:t>
            </w:r>
          </w:p>
        </w:tc>
        <w:tc>
          <w:tcPr>
            <w:tcW w:w="1985" w:type="dxa"/>
          </w:tcPr>
          <w:p w14:paraId="68BD2D8B" w14:textId="77777777" w:rsidR="001D46ED" w:rsidRPr="00CD6D7A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N/A</w:t>
            </w:r>
          </w:p>
        </w:tc>
        <w:tc>
          <w:tcPr>
            <w:tcW w:w="2409" w:type="dxa"/>
          </w:tcPr>
          <w:p w14:paraId="3C892C80" w14:textId="77777777" w:rsidR="001D46ED" w:rsidRPr="00CD6D7A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N/A</w:t>
            </w:r>
          </w:p>
        </w:tc>
        <w:tc>
          <w:tcPr>
            <w:tcW w:w="2205" w:type="dxa"/>
          </w:tcPr>
          <w:p w14:paraId="757CFFC4" w14:textId="77777777" w:rsidR="001D46ED" w:rsidRPr="00CD6D7A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N/A</w:t>
            </w:r>
          </w:p>
        </w:tc>
      </w:tr>
      <w:tr w:rsidR="001D46ED" w:rsidRPr="007B29C2" w14:paraId="7D371EDB" w14:textId="77777777" w:rsidTr="00765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0A52F4EE" w14:textId="7381CE8F" w:rsidR="001D46ED" w:rsidRPr="00207241" w:rsidRDefault="001D46ED" w:rsidP="00765F81">
            <w:pPr>
              <w:rPr>
                <w:b w:val="0"/>
                <w:sz w:val="20"/>
                <w:szCs w:val="20"/>
              </w:rPr>
            </w:pPr>
            <w:r w:rsidRPr="00207241">
              <w:rPr>
                <w:b w:val="0"/>
                <w:sz w:val="20"/>
                <w:szCs w:val="20"/>
              </w:rPr>
              <w:t>Badaoui et al. (2020)</w:t>
            </w:r>
            <w:r w:rsidR="00A4085D">
              <w:rPr>
                <w:b w:val="0"/>
                <w:sz w:val="20"/>
                <w:szCs w:val="20"/>
                <w:vertAlign w:val="superscript"/>
              </w:rPr>
              <w:t>1</w:t>
            </w:r>
            <w:r w:rsidR="00C32520">
              <w:rPr>
                <w:b w:val="0"/>
                <w:sz w:val="20"/>
                <w:szCs w:val="20"/>
                <w:vertAlign w:val="superscript"/>
              </w:rPr>
              <w:t>7</w:t>
            </w:r>
            <w:r w:rsidRPr="00207241">
              <w:rPr>
                <w:rStyle w:val="Hyperlink"/>
                <w:color w:val="auto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1459" w:type="dxa"/>
          </w:tcPr>
          <w:p w14:paraId="2B8B0CCE" w14:textId="77777777" w:rsidR="001D46ED" w:rsidRPr="00224D79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224D79">
              <w:rPr>
                <w:rFonts w:ascii="Calibri" w:hAnsi="Calibri"/>
                <w:sz w:val="20"/>
                <w:szCs w:val="20"/>
                <w:lang w:val="en-US"/>
              </w:rPr>
              <w:t>Maternal skin, pelvis, maternal spine, maternal bladder, uterus, placenta</w:t>
            </w:r>
          </w:p>
        </w:tc>
        <w:tc>
          <w:tcPr>
            <w:tcW w:w="1231" w:type="dxa"/>
          </w:tcPr>
          <w:p w14:paraId="1076F31C" w14:textId="77777777" w:rsidR="001D46ED" w:rsidRPr="00CD6D7A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1.5T MRI</w:t>
            </w:r>
          </w:p>
        </w:tc>
        <w:tc>
          <w:tcPr>
            <w:tcW w:w="1177" w:type="dxa"/>
          </w:tcPr>
          <w:p w14:paraId="3E593C75" w14:textId="77777777" w:rsidR="001D46ED" w:rsidRPr="00CD6D7A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CD6D7A">
              <w:rPr>
                <w:rFonts w:ascii="Calibri" w:hAnsi="Calibri"/>
                <w:sz w:val="20"/>
                <w:szCs w:val="20"/>
              </w:rPr>
              <w:t>Semi-automatic</w:t>
            </w:r>
          </w:p>
        </w:tc>
        <w:tc>
          <w:tcPr>
            <w:tcW w:w="2650" w:type="dxa"/>
          </w:tcPr>
          <w:p w14:paraId="007132B1" w14:textId="77777777" w:rsidR="001D46ED" w:rsidRPr="00CD6D7A" w:rsidRDefault="001D46ED" w:rsidP="001D46ED">
            <w:pPr>
              <w:pStyle w:val="ListParagraph"/>
              <w:numPr>
                <w:ilvl w:val="0"/>
                <w:numId w:val="1"/>
              </w:numPr>
              <w:ind w:left="272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3 patients</w:t>
            </w:r>
          </w:p>
          <w:p w14:paraId="11B27025" w14:textId="77777777" w:rsidR="001D46ED" w:rsidRPr="00CD6D7A" w:rsidRDefault="001D46ED" w:rsidP="001D46ED">
            <w:pPr>
              <w:pStyle w:val="ListParagraph"/>
              <w:numPr>
                <w:ilvl w:val="0"/>
                <w:numId w:val="1"/>
              </w:numPr>
              <w:ind w:left="272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Singleton pregnancies</w:t>
            </w:r>
          </w:p>
          <w:p w14:paraId="0584E5A2" w14:textId="77777777" w:rsidR="001D46ED" w:rsidRPr="00CD6D7A" w:rsidRDefault="001D46ED" w:rsidP="001D46ED">
            <w:pPr>
              <w:pStyle w:val="ListParagraph"/>
              <w:numPr>
                <w:ilvl w:val="0"/>
                <w:numId w:val="1"/>
              </w:numPr>
              <w:ind w:left="272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28-34 GW</w:t>
            </w:r>
          </w:p>
        </w:tc>
        <w:tc>
          <w:tcPr>
            <w:tcW w:w="1985" w:type="dxa"/>
          </w:tcPr>
          <w:p w14:paraId="566A1A94" w14:textId="77777777" w:rsidR="001D46ED" w:rsidRPr="00CD6D7A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CD6D7A">
              <w:rPr>
                <w:rFonts w:ascii="Calibri" w:hAnsi="Calibri"/>
                <w:sz w:val="20"/>
                <w:szCs w:val="20"/>
              </w:rPr>
              <w:t>Not reported</w:t>
            </w:r>
          </w:p>
        </w:tc>
        <w:tc>
          <w:tcPr>
            <w:tcW w:w="2409" w:type="dxa"/>
          </w:tcPr>
          <w:p w14:paraId="3F8A9418" w14:textId="77777777" w:rsidR="001D46ED" w:rsidRPr="00CD6D7A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N/A</w:t>
            </w:r>
          </w:p>
        </w:tc>
        <w:tc>
          <w:tcPr>
            <w:tcW w:w="2205" w:type="dxa"/>
          </w:tcPr>
          <w:p w14:paraId="4260234D" w14:textId="77777777" w:rsidR="001D46ED" w:rsidRPr="00CD6D7A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N/A</w:t>
            </w:r>
          </w:p>
        </w:tc>
      </w:tr>
      <w:tr w:rsidR="001D46ED" w:rsidRPr="007B29C2" w14:paraId="591ECA8B" w14:textId="77777777" w:rsidTr="00765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46A7A840" w14:textId="55DE4BF1" w:rsidR="001D46ED" w:rsidRPr="00207241" w:rsidRDefault="001D46ED" w:rsidP="00765F81">
            <w:pPr>
              <w:rPr>
                <w:rFonts w:ascii="Calibri" w:hAnsi="Calibri"/>
                <w:b w:val="0"/>
                <w:sz w:val="20"/>
                <w:szCs w:val="20"/>
              </w:rPr>
            </w:pPr>
            <w:r w:rsidRPr="00207241">
              <w:rPr>
                <w:rFonts w:ascii="Calibri" w:hAnsi="Calibri"/>
                <w:b w:val="0"/>
                <w:sz w:val="20"/>
                <w:szCs w:val="20"/>
              </w:rPr>
              <w:t>Torrents-Barrena et al. (2021)</w:t>
            </w:r>
            <w:r w:rsidR="00A4085D">
              <w:rPr>
                <w:rFonts w:ascii="Calibri" w:hAnsi="Calibri"/>
                <w:b w:val="0"/>
                <w:sz w:val="20"/>
                <w:szCs w:val="20"/>
                <w:vertAlign w:val="superscript"/>
              </w:rPr>
              <w:t>1</w:t>
            </w:r>
            <w:r w:rsidR="00C32520">
              <w:rPr>
                <w:rFonts w:ascii="Calibri" w:hAnsi="Calibri"/>
                <w:b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59" w:type="dxa"/>
          </w:tcPr>
          <w:p w14:paraId="28EE8049" w14:textId="77777777" w:rsidR="001D46ED" w:rsidRPr="00224D79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224D79">
              <w:rPr>
                <w:rFonts w:ascii="Calibri" w:hAnsi="Calibri"/>
                <w:sz w:val="20"/>
                <w:szCs w:val="20"/>
                <w:lang w:val="en-US"/>
              </w:rPr>
              <w:t>Uterus, umbilical cord, placenta, brain, lungs</w:t>
            </w:r>
          </w:p>
        </w:tc>
        <w:tc>
          <w:tcPr>
            <w:tcW w:w="1231" w:type="dxa"/>
          </w:tcPr>
          <w:p w14:paraId="60BC2C9C" w14:textId="77777777" w:rsidR="001D46ED" w:rsidRPr="00CD6D7A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1.5T MRI</w:t>
            </w:r>
          </w:p>
        </w:tc>
        <w:tc>
          <w:tcPr>
            <w:tcW w:w="1177" w:type="dxa"/>
          </w:tcPr>
          <w:p w14:paraId="2E085070" w14:textId="77777777" w:rsidR="001D46ED" w:rsidRPr="00CD6D7A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CD6D7A">
              <w:rPr>
                <w:rFonts w:ascii="Calibri" w:hAnsi="Calibri"/>
                <w:sz w:val="20"/>
                <w:szCs w:val="20"/>
              </w:rPr>
              <w:t>Fully automatic</w:t>
            </w:r>
          </w:p>
        </w:tc>
        <w:tc>
          <w:tcPr>
            <w:tcW w:w="2650" w:type="dxa"/>
          </w:tcPr>
          <w:p w14:paraId="1002A485" w14:textId="77777777" w:rsidR="001D46ED" w:rsidRPr="00CD6D7A" w:rsidRDefault="001D46ED" w:rsidP="001D46ED">
            <w:pPr>
              <w:pStyle w:val="ListParagraph"/>
              <w:numPr>
                <w:ilvl w:val="0"/>
                <w:numId w:val="1"/>
              </w:numPr>
              <w:ind w:left="27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6D7A">
              <w:rPr>
                <w:sz w:val="20"/>
                <w:szCs w:val="20"/>
              </w:rPr>
              <w:t>60 patients</w:t>
            </w:r>
          </w:p>
          <w:p w14:paraId="506E2EE6" w14:textId="77777777" w:rsidR="001D46ED" w:rsidRPr="007A37E1" w:rsidRDefault="001D46ED" w:rsidP="001D46ED">
            <w:pPr>
              <w:pStyle w:val="ListParagraph"/>
              <w:numPr>
                <w:ilvl w:val="0"/>
                <w:numId w:val="1"/>
              </w:numPr>
              <w:ind w:left="27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4D79">
              <w:rPr>
                <w:sz w:val="20"/>
                <w:szCs w:val="20"/>
                <w:lang w:val="en-US"/>
              </w:rPr>
              <w:t>Singleton and (MC/DC) t</w:t>
            </w:r>
            <w:r w:rsidRPr="007A37E1">
              <w:rPr>
                <w:sz w:val="20"/>
                <w:szCs w:val="20"/>
                <w:lang w:val="en-US"/>
              </w:rPr>
              <w:t>win pregnancies</w:t>
            </w:r>
          </w:p>
          <w:p w14:paraId="2E0A0A51" w14:textId="77777777" w:rsidR="001D46ED" w:rsidRPr="007A37E1" w:rsidRDefault="001D46ED" w:rsidP="001D46ED">
            <w:pPr>
              <w:pStyle w:val="ListParagraph"/>
              <w:numPr>
                <w:ilvl w:val="0"/>
                <w:numId w:val="1"/>
              </w:numPr>
              <w:ind w:left="27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A37E1">
              <w:rPr>
                <w:sz w:val="20"/>
                <w:szCs w:val="20"/>
                <w:lang w:val="en-US"/>
              </w:rPr>
              <w:t>17-37 GW</w:t>
            </w:r>
          </w:p>
        </w:tc>
        <w:tc>
          <w:tcPr>
            <w:tcW w:w="1985" w:type="dxa"/>
          </w:tcPr>
          <w:p w14:paraId="523A9A52" w14:textId="77777777" w:rsidR="001D46ED" w:rsidRPr="007A37E1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A37E1">
              <w:rPr>
                <w:rFonts w:ascii="Calibri" w:hAnsi="Calibri"/>
                <w:sz w:val="20"/>
                <w:szCs w:val="20"/>
                <w:lang w:val="en-US"/>
              </w:rPr>
              <w:t>0.68 ± 0.13</w:t>
            </w:r>
          </w:p>
        </w:tc>
        <w:tc>
          <w:tcPr>
            <w:tcW w:w="2409" w:type="dxa"/>
          </w:tcPr>
          <w:p w14:paraId="2D3F0DE9" w14:textId="77777777" w:rsidR="001D46ED" w:rsidRPr="007A37E1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A37E1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2205" w:type="dxa"/>
          </w:tcPr>
          <w:p w14:paraId="6705807B" w14:textId="77777777" w:rsidR="001D46ED" w:rsidRPr="007B29C2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>0.81 ± 0.07</w:t>
            </w:r>
          </w:p>
        </w:tc>
      </w:tr>
    </w:tbl>
    <w:p w14:paraId="0D4D2ADD" w14:textId="77777777" w:rsidR="001D46ED" w:rsidRDefault="001D46ED" w:rsidP="001D46ED">
      <w:pPr>
        <w:pStyle w:val="Caption"/>
        <w:keepNext/>
        <w:rPr>
          <w:lang w:val="en-US"/>
        </w:rPr>
      </w:pPr>
    </w:p>
    <w:p w14:paraId="66E25257" w14:textId="77777777" w:rsidR="002D5DE4" w:rsidRDefault="002D5DE4">
      <w:pPr>
        <w:spacing w:after="160" w:line="259" w:lineRule="auto"/>
        <w:rPr>
          <w:i/>
          <w:iCs/>
          <w:color w:val="1F497D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64721721" w14:textId="1FF075C2" w:rsidR="001D46ED" w:rsidRPr="00C10500" w:rsidRDefault="001D46ED" w:rsidP="001D46ED">
      <w:pPr>
        <w:pStyle w:val="Caption"/>
        <w:keepNext/>
        <w:rPr>
          <w:lang w:val="en-US"/>
        </w:rPr>
      </w:pPr>
      <w:r w:rsidRPr="00C10500">
        <w:rPr>
          <w:lang w:val="en-US"/>
        </w:rPr>
        <w:lastRenderedPageBreak/>
        <w:t xml:space="preserve">Table A3. Overview of the articles about </w:t>
      </w:r>
      <w:r>
        <w:rPr>
          <w:lang w:val="en-US"/>
        </w:rPr>
        <w:t>simulation in the preoperative</w:t>
      </w:r>
      <w:r w:rsidRPr="00C10500">
        <w:rPr>
          <w:lang w:val="en-US"/>
        </w:rPr>
        <w:t xml:space="preserve"> </w:t>
      </w:r>
      <w:r>
        <w:rPr>
          <w:lang w:val="en-US"/>
        </w:rPr>
        <w:t>phase</w:t>
      </w:r>
      <w:r w:rsidRPr="00C10500">
        <w:rPr>
          <w:lang w:val="en-US"/>
        </w:rPr>
        <w:t>. MC = monochorionic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184"/>
        <w:gridCol w:w="1606"/>
        <w:gridCol w:w="1215"/>
        <w:gridCol w:w="2111"/>
        <w:gridCol w:w="3998"/>
        <w:gridCol w:w="2176"/>
        <w:gridCol w:w="1704"/>
      </w:tblGrid>
      <w:tr w:rsidR="001D46ED" w:rsidRPr="00C10500" w14:paraId="1E951F0A" w14:textId="77777777" w:rsidTr="00765F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</w:tcPr>
          <w:p w14:paraId="07EE4BB2" w14:textId="77777777" w:rsidR="001D46ED" w:rsidRPr="00C10500" w:rsidRDefault="001D46ED" w:rsidP="00765F81">
            <w:pPr>
              <w:rPr>
                <w:rFonts w:ascii="Calibri" w:hAnsi="Calibri"/>
                <w:color w:val="0563C1"/>
                <w:u w:val="single"/>
                <w:lang w:val="en-US"/>
              </w:rPr>
            </w:pPr>
            <w:r w:rsidRPr="00C10500">
              <w:rPr>
                <w:rFonts w:ascii="Calibri" w:hAnsi="Calibri"/>
                <w:lang w:val="en-US"/>
              </w:rPr>
              <w:t>Author (year)</w:t>
            </w:r>
          </w:p>
        </w:tc>
        <w:tc>
          <w:tcPr>
            <w:tcW w:w="594" w:type="pct"/>
          </w:tcPr>
          <w:p w14:paraId="5BDAA50F" w14:textId="77777777" w:rsidR="001D46ED" w:rsidRPr="00C10500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C10500">
              <w:rPr>
                <w:rFonts w:ascii="Calibri" w:hAnsi="Calibri"/>
                <w:color w:val="000000"/>
                <w:lang w:val="en-US"/>
              </w:rPr>
              <w:t>Anatomical structure</w:t>
            </w:r>
          </w:p>
        </w:tc>
        <w:tc>
          <w:tcPr>
            <w:tcW w:w="454" w:type="pct"/>
          </w:tcPr>
          <w:p w14:paraId="6DFB0F88" w14:textId="77777777" w:rsidR="001D46ED" w:rsidRPr="00C10500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0500">
              <w:rPr>
                <w:lang w:val="en-US"/>
              </w:rPr>
              <w:t>Image modality</w:t>
            </w:r>
          </w:p>
        </w:tc>
        <w:tc>
          <w:tcPr>
            <w:tcW w:w="687" w:type="pct"/>
          </w:tcPr>
          <w:p w14:paraId="538FC180" w14:textId="77777777" w:rsidR="001D46ED" w:rsidRPr="00C10500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C10500">
              <w:rPr>
                <w:rFonts w:ascii="Calibri" w:hAnsi="Calibri"/>
                <w:color w:val="000000"/>
                <w:lang w:val="en-US"/>
              </w:rPr>
              <w:t>Automatic/manual</w:t>
            </w:r>
          </w:p>
        </w:tc>
        <w:tc>
          <w:tcPr>
            <w:tcW w:w="1448" w:type="pct"/>
          </w:tcPr>
          <w:p w14:paraId="4CFF3752" w14:textId="77777777" w:rsidR="001D46ED" w:rsidRPr="00C10500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0500">
              <w:rPr>
                <w:lang w:val="en-US"/>
              </w:rPr>
              <w:t>Data</w:t>
            </w:r>
          </w:p>
        </w:tc>
        <w:tc>
          <w:tcPr>
            <w:tcW w:w="797" w:type="pct"/>
          </w:tcPr>
          <w:p w14:paraId="75FA2D3C" w14:textId="77777777" w:rsidR="001D46ED" w:rsidRPr="00C10500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0500">
              <w:rPr>
                <w:lang w:val="en-US"/>
              </w:rPr>
              <w:t>Quantitative results</w:t>
            </w:r>
          </w:p>
        </w:tc>
        <w:tc>
          <w:tcPr>
            <w:tcW w:w="576" w:type="pct"/>
          </w:tcPr>
          <w:p w14:paraId="19A65EF2" w14:textId="77777777" w:rsidR="001D46ED" w:rsidRPr="00C10500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0500">
              <w:rPr>
                <w:lang w:val="en-US"/>
              </w:rPr>
              <w:t>Computational time (min)</w:t>
            </w:r>
          </w:p>
        </w:tc>
      </w:tr>
      <w:tr w:rsidR="001D46ED" w:rsidRPr="00C10500" w14:paraId="665E5FDD" w14:textId="77777777" w:rsidTr="00765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</w:tcPr>
          <w:p w14:paraId="59D49427" w14:textId="425FBEFF" w:rsidR="001D46ED" w:rsidRPr="00AF1083" w:rsidRDefault="001D46ED" w:rsidP="00765F81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 w:rsidRPr="00AF1083">
              <w:rPr>
                <w:rFonts w:ascii="Calibri" w:hAnsi="Calibri"/>
                <w:b w:val="0"/>
                <w:bCs w:val="0"/>
                <w:sz w:val="20"/>
                <w:szCs w:val="20"/>
              </w:rPr>
              <w:t>Luks et al. (2001)</w:t>
            </w:r>
            <w:r w:rsidR="00C32520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594" w:type="pct"/>
          </w:tcPr>
          <w:p w14:paraId="4B448DFC" w14:textId="77777777" w:rsidR="001D46ED" w:rsidRPr="007B29C2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tuses, placenta, and uterus</w:t>
            </w:r>
          </w:p>
        </w:tc>
        <w:tc>
          <w:tcPr>
            <w:tcW w:w="454" w:type="pct"/>
          </w:tcPr>
          <w:p w14:paraId="2007D304" w14:textId="77777777" w:rsidR="001D46ED" w:rsidRPr="007B29C2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>1.5T MRI</w:t>
            </w:r>
          </w:p>
        </w:tc>
        <w:tc>
          <w:tcPr>
            <w:tcW w:w="687" w:type="pct"/>
          </w:tcPr>
          <w:p w14:paraId="67370B74" w14:textId="77777777" w:rsidR="001D46ED" w:rsidRPr="007B29C2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emi-automatic</w:t>
            </w:r>
          </w:p>
        </w:tc>
        <w:tc>
          <w:tcPr>
            <w:tcW w:w="1448" w:type="pct"/>
          </w:tcPr>
          <w:p w14:paraId="45BF5A86" w14:textId="77777777" w:rsidR="001D46ED" w:rsidRPr="007B29C2" w:rsidRDefault="001D46ED" w:rsidP="001D46ED">
            <w:pPr>
              <w:pStyle w:val="ListParagraph"/>
              <w:numPr>
                <w:ilvl w:val="0"/>
                <w:numId w:val="3"/>
              </w:numPr>
              <w:ind w:left="27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>2 cases of TTTS with anterior placenta</w:t>
            </w:r>
          </w:p>
        </w:tc>
        <w:tc>
          <w:tcPr>
            <w:tcW w:w="797" w:type="pct"/>
          </w:tcPr>
          <w:p w14:paraId="5900AA68" w14:textId="77777777" w:rsidR="001D46ED" w:rsidRPr="007B29C2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76" w:type="pct"/>
          </w:tcPr>
          <w:p w14:paraId="09964EEC" w14:textId="77777777" w:rsidR="001D46ED" w:rsidRPr="007B29C2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>60-120</w:t>
            </w:r>
          </w:p>
        </w:tc>
      </w:tr>
      <w:tr w:rsidR="001D46ED" w:rsidRPr="00B07545" w14:paraId="3F31551F" w14:textId="77777777" w:rsidTr="00765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</w:tcPr>
          <w:p w14:paraId="4D90A0F6" w14:textId="6E2F0756" w:rsidR="001D46ED" w:rsidRPr="007B29C2" w:rsidRDefault="001D46ED" w:rsidP="00765F81">
            <w:pPr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  <w:t>Torrents-Barrena et al (2019)</w:t>
            </w:r>
            <w:r w:rsidR="00A4085D" w:rsidRPr="00A4085D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1</w:t>
            </w:r>
            <w:r w:rsidR="00C32520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3</w:t>
            </w:r>
            <w:r w:rsidRPr="00A4085D"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94" w:type="pct"/>
          </w:tcPr>
          <w:p w14:paraId="407BEAFD" w14:textId="77777777" w:rsidR="001D46ED" w:rsidRPr="007B29C2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oft tissue of the mother, the uterus, umbilical cords, placenta and its vascular tree</w:t>
            </w:r>
          </w:p>
        </w:tc>
        <w:tc>
          <w:tcPr>
            <w:tcW w:w="454" w:type="pct"/>
          </w:tcPr>
          <w:p w14:paraId="6CF2BBC8" w14:textId="77777777" w:rsidR="001D46ED" w:rsidRPr="007B29C2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>3D US + 1.5T MRI</w:t>
            </w:r>
          </w:p>
        </w:tc>
        <w:tc>
          <w:tcPr>
            <w:tcW w:w="687" w:type="pct"/>
          </w:tcPr>
          <w:p w14:paraId="371AD9A0" w14:textId="77777777" w:rsidR="001D46ED" w:rsidRPr="007B29C2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utomatic (manual editions possible)</w:t>
            </w:r>
          </w:p>
        </w:tc>
        <w:tc>
          <w:tcPr>
            <w:tcW w:w="1448" w:type="pct"/>
          </w:tcPr>
          <w:p w14:paraId="1C1B8D3E" w14:textId="77777777" w:rsidR="001D46ED" w:rsidRPr="007B29C2" w:rsidRDefault="001D46ED" w:rsidP="001D46ED">
            <w:pPr>
              <w:pStyle w:val="ListParagraph"/>
              <w:numPr>
                <w:ilvl w:val="0"/>
                <w:numId w:val="3"/>
              </w:numPr>
              <w:ind w:left="272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>18 MC twin pregnancies</w:t>
            </w:r>
          </w:p>
          <w:p w14:paraId="68064D40" w14:textId="77777777" w:rsidR="001D46ED" w:rsidRPr="007B29C2" w:rsidRDefault="001D46ED" w:rsidP="001D46ED">
            <w:pPr>
              <w:pStyle w:val="ListParagraph"/>
              <w:numPr>
                <w:ilvl w:val="1"/>
                <w:numId w:val="3"/>
              </w:numPr>
              <w:ind w:left="610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>7 amniotic fluid discordance</w:t>
            </w:r>
          </w:p>
          <w:p w14:paraId="54CE8643" w14:textId="77777777" w:rsidR="001D46ED" w:rsidRPr="007B29C2" w:rsidRDefault="001D46ED" w:rsidP="001D46ED">
            <w:pPr>
              <w:pStyle w:val="ListParagraph"/>
              <w:numPr>
                <w:ilvl w:val="1"/>
                <w:numId w:val="3"/>
              </w:numPr>
              <w:ind w:left="610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 xml:space="preserve">8 TTTS </w:t>
            </w:r>
          </w:p>
          <w:p w14:paraId="12019567" w14:textId="77777777" w:rsidR="001D46ED" w:rsidRPr="007B29C2" w:rsidRDefault="001D46ED" w:rsidP="001D46ED">
            <w:pPr>
              <w:pStyle w:val="ListParagraph"/>
              <w:numPr>
                <w:ilvl w:val="1"/>
                <w:numId w:val="3"/>
              </w:numPr>
              <w:ind w:left="610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>3 non-pathological twin pregnancies (GW 17–33)</w:t>
            </w:r>
          </w:p>
        </w:tc>
        <w:tc>
          <w:tcPr>
            <w:tcW w:w="797" w:type="pct"/>
          </w:tcPr>
          <w:p w14:paraId="61CD5AD2" w14:textId="77777777" w:rsidR="001D46ED" w:rsidRPr="007B29C2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sz w:val="20"/>
                <w:szCs w:val="20"/>
                <w:lang w:val="en-US"/>
              </w:rPr>
              <w:t xml:space="preserve">Segmentation results can be found in </w:t>
            </w:r>
            <w:r w:rsidRPr="007B29C2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Table A2</w:t>
            </w:r>
            <w:r w:rsidRPr="007B29C2">
              <w:rPr>
                <w:rFonts w:ascii="Calibri" w:hAnsi="Calibri"/>
                <w:sz w:val="20"/>
                <w:szCs w:val="20"/>
                <w:lang w:val="en-US"/>
              </w:rPr>
              <w:t xml:space="preserve">. </w:t>
            </w:r>
          </w:p>
          <w:p w14:paraId="1E22124B" w14:textId="77777777" w:rsidR="001D46ED" w:rsidRPr="007B29C2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576" w:type="pct"/>
          </w:tcPr>
          <w:p w14:paraId="1C247F38" w14:textId="77777777" w:rsidR="001D46ED" w:rsidRPr="007B29C2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sz w:val="20"/>
                <w:szCs w:val="20"/>
                <w:lang w:val="en-US"/>
              </w:rPr>
              <w:t>45-55</w:t>
            </w:r>
          </w:p>
        </w:tc>
      </w:tr>
    </w:tbl>
    <w:p w14:paraId="59BB45D5" w14:textId="77777777" w:rsidR="002D5DE4" w:rsidRDefault="001D46ED" w:rsidP="001D46ED">
      <w:pPr>
        <w:pStyle w:val="Caption"/>
        <w:keepNext/>
        <w:rPr>
          <w:lang w:val="en-US"/>
        </w:rPr>
      </w:pPr>
      <w:r>
        <w:rPr>
          <w:lang w:val="en-US"/>
        </w:rPr>
        <w:br/>
      </w:r>
    </w:p>
    <w:p w14:paraId="519C47FD" w14:textId="77777777" w:rsidR="002D5DE4" w:rsidRDefault="002D5DE4">
      <w:pPr>
        <w:spacing w:after="160" w:line="259" w:lineRule="auto"/>
        <w:rPr>
          <w:i/>
          <w:iCs/>
          <w:color w:val="1F497D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629B4E91" w14:textId="0072DD31" w:rsidR="001D46ED" w:rsidRPr="00C10500" w:rsidRDefault="001D46ED" w:rsidP="001D46ED">
      <w:pPr>
        <w:pStyle w:val="Caption"/>
        <w:keepNext/>
        <w:rPr>
          <w:lang w:val="en-US"/>
        </w:rPr>
      </w:pPr>
      <w:r w:rsidRPr="00C10500">
        <w:rPr>
          <w:lang w:val="en-US"/>
        </w:rPr>
        <w:lastRenderedPageBreak/>
        <w:t>Table A</w:t>
      </w:r>
      <w:r>
        <w:rPr>
          <w:lang w:val="en-US"/>
        </w:rPr>
        <w:t>4</w:t>
      </w:r>
      <w:r w:rsidRPr="00C10500">
        <w:rPr>
          <w:lang w:val="en-US"/>
        </w:rPr>
        <w:t>. Overview of the articles about</w:t>
      </w:r>
      <w:r>
        <w:rPr>
          <w:lang w:val="en-US"/>
        </w:rPr>
        <w:t xml:space="preserve"> imaging in the</w:t>
      </w:r>
      <w:r w:rsidRPr="00C10500">
        <w:rPr>
          <w:lang w:val="en-US"/>
        </w:rPr>
        <w:t xml:space="preserve"> </w:t>
      </w:r>
      <w:r>
        <w:rPr>
          <w:lang w:val="en-US"/>
        </w:rPr>
        <w:t>intraoperative phase</w:t>
      </w:r>
      <w:r w:rsidRPr="00C10500">
        <w:rPr>
          <w:lang w:val="en-US"/>
        </w:rPr>
        <w:t>.</w:t>
      </w:r>
      <w:r>
        <w:rPr>
          <w:lang w:val="en-US"/>
        </w:rPr>
        <w:t xml:space="preserve"> fps = frames per second</w:t>
      </w:r>
    </w:p>
    <w:tbl>
      <w:tblPr>
        <w:tblStyle w:val="PlainTable1"/>
        <w:tblW w:w="5000" w:type="pct"/>
        <w:tblLayout w:type="fixed"/>
        <w:tblLook w:val="04A0" w:firstRow="1" w:lastRow="0" w:firstColumn="1" w:lastColumn="0" w:noHBand="0" w:noVBand="1"/>
      </w:tblPr>
      <w:tblGrid>
        <w:gridCol w:w="1408"/>
        <w:gridCol w:w="2130"/>
        <w:gridCol w:w="1276"/>
        <w:gridCol w:w="1844"/>
        <w:gridCol w:w="5508"/>
        <w:gridCol w:w="1828"/>
      </w:tblGrid>
      <w:tr w:rsidR="001D46ED" w:rsidRPr="00B07545" w14:paraId="04A3DCE8" w14:textId="77777777" w:rsidTr="00765F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</w:tcPr>
          <w:p w14:paraId="7B21F560" w14:textId="77777777" w:rsidR="001D46ED" w:rsidRPr="00C10500" w:rsidRDefault="001D46ED" w:rsidP="00765F81">
            <w:pPr>
              <w:rPr>
                <w:rFonts w:ascii="Calibri" w:hAnsi="Calibri"/>
                <w:color w:val="0563C1"/>
                <w:u w:val="single"/>
                <w:lang w:val="en-US"/>
              </w:rPr>
            </w:pPr>
            <w:r w:rsidRPr="00C10500">
              <w:rPr>
                <w:rFonts w:ascii="Calibri" w:hAnsi="Calibri"/>
                <w:lang w:val="en-US"/>
              </w:rPr>
              <w:t>Author (year)</w:t>
            </w:r>
          </w:p>
        </w:tc>
        <w:tc>
          <w:tcPr>
            <w:tcW w:w="761" w:type="pct"/>
          </w:tcPr>
          <w:p w14:paraId="60CF68DF" w14:textId="77777777" w:rsidR="001D46ED" w:rsidRPr="00C10500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0500">
              <w:rPr>
                <w:lang w:val="en-US"/>
              </w:rPr>
              <w:t>Image modality</w:t>
            </w:r>
          </w:p>
        </w:tc>
        <w:tc>
          <w:tcPr>
            <w:tcW w:w="456" w:type="pct"/>
          </w:tcPr>
          <w:p w14:paraId="0FF71CBD" w14:textId="77777777" w:rsidR="001D46ED" w:rsidRPr="00C10500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C10500">
              <w:rPr>
                <w:rFonts w:ascii="Calibri" w:hAnsi="Calibri"/>
                <w:color w:val="000000"/>
                <w:lang w:val="en-US"/>
              </w:rPr>
              <w:t>Automatic/manual</w:t>
            </w:r>
          </w:p>
        </w:tc>
        <w:tc>
          <w:tcPr>
            <w:tcW w:w="659" w:type="pct"/>
          </w:tcPr>
          <w:p w14:paraId="16163D74" w14:textId="77777777" w:rsidR="001D46ED" w:rsidRPr="00C10500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0500">
              <w:rPr>
                <w:lang w:val="en-US"/>
              </w:rPr>
              <w:t>Data</w:t>
            </w:r>
          </w:p>
        </w:tc>
        <w:tc>
          <w:tcPr>
            <w:tcW w:w="1968" w:type="pct"/>
          </w:tcPr>
          <w:p w14:paraId="6E4046DB" w14:textId="77777777" w:rsidR="001D46ED" w:rsidRPr="00C10500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0500">
              <w:rPr>
                <w:lang w:val="en-US"/>
              </w:rPr>
              <w:t>Quantitative results</w:t>
            </w:r>
          </w:p>
        </w:tc>
        <w:tc>
          <w:tcPr>
            <w:tcW w:w="653" w:type="pct"/>
          </w:tcPr>
          <w:p w14:paraId="32EB36D8" w14:textId="77777777" w:rsidR="001D46ED" w:rsidRPr="00C10500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0500">
              <w:rPr>
                <w:lang w:val="en-US"/>
              </w:rPr>
              <w:t xml:space="preserve">Computational time </w:t>
            </w:r>
          </w:p>
        </w:tc>
      </w:tr>
      <w:tr w:rsidR="001D46ED" w:rsidRPr="00B956F8" w14:paraId="666C53DC" w14:textId="77777777" w:rsidTr="00765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</w:tcPr>
          <w:p w14:paraId="1D5E5AFE" w14:textId="3FDBB6C0" w:rsidR="001D46ED" w:rsidRPr="00AF1083" w:rsidRDefault="001D46ED" w:rsidP="00765F81">
            <w:pPr>
              <w:rPr>
                <w:rFonts w:ascii="Calibri" w:hAnsi="Calibri"/>
                <w:sz w:val="20"/>
                <w:szCs w:val="20"/>
              </w:rPr>
            </w:pPr>
            <w:r w:rsidRPr="00AF1083">
              <w:rPr>
                <w:b w:val="0"/>
                <w:bCs w:val="0"/>
                <w:sz w:val="20"/>
                <w:szCs w:val="20"/>
              </w:rPr>
              <w:t>Harada et al. (2009)</w:t>
            </w:r>
            <w:r w:rsidR="00A929C1">
              <w:rPr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="00C32520" w:rsidRPr="003F6100">
              <w:rPr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61" w:type="pct"/>
          </w:tcPr>
          <w:p w14:paraId="47D58A48" w14:textId="77777777" w:rsidR="001D46ED" w:rsidRPr="007B29C2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G fluoroscopy</w:t>
            </w:r>
          </w:p>
        </w:tc>
        <w:tc>
          <w:tcPr>
            <w:tcW w:w="456" w:type="pct"/>
          </w:tcPr>
          <w:p w14:paraId="6626B4FC" w14:textId="77777777" w:rsidR="001D46ED" w:rsidRPr="007B29C2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utomatic</w:t>
            </w:r>
          </w:p>
        </w:tc>
        <w:tc>
          <w:tcPr>
            <w:tcW w:w="659" w:type="pct"/>
          </w:tcPr>
          <w:p w14:paraId="75FA16AA" w14:textId="77777777" w:rsidR="001D46ED" w:rsidRPr="007B29C2" w:rsidRDefault="001D46ED" w:rsidP="001D46ED">
            <w:pPr>
              <w:pStyle w:val="ListParagraph"/>
              <w:numPr>
                <w:ilvl w:val="0"/>
                <w:numId w:val="3"/>
              </w:numPr>
              <w:ind w:left="27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key and pregnant rats</w:t>
            </w:r>
          </w:p>
        </w:tc>
        <w:tc>
          <w:tcPr>
            <w:tcW w:w="1968" w:type="pct"/>
          </w:tcPr>
          <w:p w14:paraId="16445FE9" w14:textId="77777777" w:rsidR="001D46ED" w:rsidRPr="007B29C2" w:rsidRDefault="001D46ED" w:rsidP="001D46ED">
            <w:pPr>
              <w:pStyle w:val="ListParagraph"/>
              <w:numPr>
                <w:ilvl w:val="0"/>
                <w:numId w:val="3"/>
              </w:numPr>
              <w:ind w:left="4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B6061A">
              <w:rPr>
                <w:sz w:val="20"/>
                <w:szCs w:val="20"/>
                <w:lang w:val="en-US"/>
              </w:rPr>
              <w:t>lear detect</w:t>
            </w:r>
            <w:r>
              <w:rPr>
                <w:sz w:val="20"/>
                <w:szCs w:val="20"/>
                <w:lang w:val="en-US"/>
              </w:rPr>
              <w:t>ion</w:t>
            </w:r>
            <w:r w:rsidRPr="00B6061A">
              <w:rPr>
                <w:sz w:val="20"/>
                <w:szCs w:val="20"/>
                <w:lang w:val="en-US"/>
              </w:rPr>
              <w:t xml:space="preserve"> the vascular network</w:t>
            </w:r>
          </w:p>
        </w:tc>
        <w:tc>
          <w:tcPr>
            <w:tcW w:w="653" w:type="pct"/>
          </w:tcPr>
          <w:p w14:paraId="582033B4" w14:textId="77777777" w:rsidR="001D46ED" w:rsidRPr="007B29C2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061A">
              <w:rPr>
                <w:sz w:val="20"/>
                <w:szCs w:val="20"/>
                <w:lang w:val="en-US"/>
              </w:rPr>
              <w:t>﻿</w:t>
            </w:r>
            <w:r w:rsidRPr="00B127A7">
              <w:rPr>
                <w:sz w:val="20"/>
                <w:szCs w:val="20"/>
                <w:lang w:val="en-US"/>
              </w:rPr>
              <w:t>30–60 seconds after intravenous administration</w:t>
            </w:r>
          </w:p>
        </w:tc>
      </w:tr>
      <w:tr w:rsidR="001D46ED" w:rsidRPr="004A58AF" w14:paraId="54F75EC8" w14:textId="77777777" w:rsidTr="00765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</w:tcPr>
          <w:p w14:paraId="64DA0619" w14:textId="6AFEB306" w:rsidR="001D46ED" w:rsidRPr="00AF1083" w:rsidRDefault="001D46ED" w:rsidP="00765F81">
            <w:pPr>
              <w:rPr>
                <w:rFonts w:ascii="Calibri" w:hAnsi="Calibri"/>
                <w:sz w:val="20"/>
                <w:szCs w:val="20"/>
              </w:rPr>
            </w:pPr>
            <w:r w:rsidRPr="00AF1083">
              <w:rPr>
                <w:b w:val="0"/>
                <w:bCs w:val="0"/>
                <w:sz w:val="20"/>
                <w:szCs w:val="20"/>
              </w:rPr>
              <w:t>Ishiyama et al. (2011)</w:t>
            </w:r>
            <w:r w:rsidR="00A4085D" w:rsidRPr="00A4085D">
              <w:rPr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="00C32520">
              <w:rPr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1" w:type="pct"/>
          </w:tcPr>
          <w:p w14:paraId="1B28CB7F" w14:textId="77777777" w:rsidR="001D46ED" w:rsidRPr="007B29C2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G fluoroscopy</w:t>
            </w:r>
          </w:p>
        </w:tc>
        <w:tc>
          <w:tcPr>
            <w:tcW w:w="456" w:type="pct"/>
          </w:tcPr>
          <w:p w14:paraId="07137585" w14:textId="77777777" w:rsidR="001D46ED" w:rsidRPr="007B29C2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utomatic</w:t>
            </w:r>
          </w:p>
        </w:tc>
        <w:tc>
          <w:tcPr>
            <w:tcW w:w="659" w:type="pct"/>
          </w:tcPr>
          <w:p w14:paraId="10903381" w14:textId="77777777" w:rsidR="001D46ED" w:rsidRPr="007B29C2" w:rsidRDefault="001D46ED" w:rsidP="001D46ED">
            <w:pPr>
              <w:pStyle w:val="ListParagraph"/>
              <w:numPr>
                <w:ilvl w:val="0"/>
                <w:numId w:val="3"/>
              </w:numPr>
              <w:ind w:left="272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B6061A">
              <w:rPr>
                <w:sz w:val="20"/>
                <w:szCs w:val="20"/>
                <w:lang w:val="en-US"/>
              </w:rPr>
              <w:t>regnant rabbits</w:t>
            </w:r>
          </w:p>
        </w:tc>
        <w:tc>
          <w:tcPr>
            <w:tcW w:w="1968" w:type="pct"/>
          </w:tcPr>
          <w:p w14:paraId="07149A95" w14:textId="77777777" w:rsidR="001D46ED" w:rsidRPr="007B29C2" w:rsidRDefault="001D46ED" w:rsidP="001D46ED">
            <w:pPr>
              <w:pStyle w:val="ListParagraph"/>
              <w:numPr>
                <w:ilvl w:val="0"/>
                <w:numId w:val="3"/>
              </w:numPr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B6061A">
              <w:rPr>
                <w:sz w:val="20"/>
                <w:szCs w:val="20"/>
                <w:lang w:val="en-US"/>
              </w:rPr>
              <w:t>﻿</w:t>
            </w:r>
            <w:r>
              <w:rPr>
                <w:sz w:val="20"/>
                <w:szCs w:val="20"/>
                <w:lang w:val="en-US"/>
              </w:rPr>
              <w:t xml:space="preserve"> Detection 0.2 mm diameter vessels</w:t>
            </w:r>
          </w:p>
        </w:tc>
        <w:tc>
          <w:tcPr>
            <w:tcW w:w="653" w:type="pct"/>
          </w:tcPr>
          <w:p w14:paraId="3C7AFAE1" w14:textId="77777777" w:rsidR="001D46ED" w:rsidRPr="007B29C2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127A7">
              <w:rPr>
                <w:sz w:val="20"/>
                <w:szCs w:val="20"/>
                <w:lang w:val="en-US"/>
              </w:rPr>
              <w:t>﻿15 s after ICG injection for about 10min</w:t>
            </w:r>
          </w:p>
        </w:tc>
      </w:tr>
      <w:tr w:rsidR="001D46ED" w:rsidRPr="00B956F8" w14:paraId="77B1786B" w14:textId="77777777" w:rsidTr="00765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</w:tcPr>
          <w:p w14:paraId="30FBFEB7" w14:textId="4826CDC3" w:rsidR="001D46ED" w:rsidRPr="00AF1083" w:rsidRDefault="001D46ED" w:rsidP="00765F81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 w:rsidRPr="00AF1083">
              <w:rPr>
                <w:rFonts w:ascii="Calibri" w:hAnsi="Calibri"/>
                <w:b w:val="0"/>
                <w:bCs w:val="0"/>
                <w:sz w:val="20"/>
                <w:szCs w:val="20"/>
              </w:rPr>
              <w:t>Sadda et al. (2019)</w:t>
            </w:r>
            <w:r w:rsidR="00A4085D" w:rsidRPr="00A4085D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="00C32520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61" w:type="pct"/>
          </w:tcPr>
          <w:p w14:paraId="4E678713" w14:textId="77777777" w:rsidR="001D46ED" w:rsidRPr="007B29C2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>Fetoscopic images</w:t>
            </w:r>
          </w:p>
        </w:tc>
        <w:tc>
          <w:tcPr>
            <w:tcW w:w="456" w:type="pct"/>
          </w:tcPr>
          <w:p w14:paraId="74B5C083" w14:textId="77777777" w:rsidR="001D46ED" w:rsidRPr="007B29C2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utomatic</w:t>
            </w:r>
          </w:p>
        </w:tc>
        <w:tc>
          <w:tcPr>
            <w:tcW w:w="659" w:type="pct"/>
          </w:tcPr>
          <w:p w14:paraId="7BA74EE8" w14:textId="77777777" w:rsidR="001D46ED" w:rsidRPr="007B29C2" w:rsidRDefault="001D46ED" w:rsidP="001D46ED">
            <w:pPr>
              <w:pStyle w:val="ListParagraph"/>
              <w:numPr>
                <w:ilvl w:val="0"/>
                <w:numId w:val="3"/>
              </w:numPr>
              <w:ind w:left="27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>10 patients</w:t>
            </w:r>
          </w:p>
          <w:p w14:paraId="5C8B1B15" w14:textId="77777777" w:rsidR="001D46ED" w:rsidRPr="007B29C2" w:rsidRDefault="001D46ED" w:rsidP="001D46ED">
            <w:pPr>
              <w:pStyle w:val="ListParagraph"/>
              <w:numPr>
                <w:ilvl w:val="0"/>
                <w:numId w:val="3"/>
              </w:numPr>
              <w:ind w:left="27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 xml:space="preserve">189 frames </w:t>
            </w:r>
          </w:p>
        </w:tc>
        <w:tc>
          <w:tcPr>
            <w:tcW w:w="1968" w:type="pct"/>
          </w:tcPr>
          <w:p w14:paraId="5F9AD7C2" w14:textId="77777777" w:rsidR="001D46ED" w:rsidRPr="007B29C2" w:rsidRDefault="001D46ED" w:rsidP="001D46ED">
            <w:pPr>
              <w:pStyle w:val="ListParagraph"/>
              <w:numPr>
                <w:ilvl w:val="0"/>
                <w:numId w:val="3"/>
              </w:numPr>
              <w:ind w:left="4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sz w:val="20"/>
                <w:szCs w:val="20"/>
                <w:lang w:val="en-US"/>
              </w:rPr>
              <w:t>Identifying marker on a blood vessel</w:t>
            </w:r>
          </w:p>
          <w:p w14:paraId="5254133A" w14:textId="77777777" w:rsidR="001D46ED" w:rsidRPr="007B29C2" w:rsidRDefault="001D46ED" w:rsidP="001D46ED">
            <w:pPr>
              <w:pStyle w:val="ListParagraph"/>
              <w:numPr>
                <w:ilvl w:val="1"/>
                <w:numId w:val="3"/>
              </w:numPr>
              <w:ind w:left="807" w:hanging="2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sz w:val="20"/>
                <w:szCs w:val="20"/>
                <w:lang w:val="en-US"/>
              </w:rPr>
              <w:t>Enhanced video frames accuracy 74.27% (SE 0.97)</w:t>
            </w:r>
          </w:p>
          <w:p w14:paraId="7E728B88" w14:textId="77777777" w:rsidR="001D46ED" w:rsidRPr="007B29C2" w:rsidRDefault="001D46ED" w:rsidP="001D46ED">
            <w:pPr>
              <w:pStyle w:val="ListParagraph"/>
              <w:numPr>
                <w:ilvl w:val="1"/>
                <w:numId w:val="3"/>
              </w:numPr>
              <w:ind w:left="807" w:hanging="2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sz w:val="20"/>
                <w:szCs w:val="20"/>
                <w:lang w:val="en-US"/>
              </w:rPr>
              <w:t>Unenhanced video frames accuracy 63.78% (SE 2.79)</w:t>
            </w:r>
          </w:p>
        </w:tc>
        <w:tc>
          <w:tcPr>
            <w:tcW w:w="653" w:type="pct"/>
          </w:tcPr>
          <w:p w14:paraId="0B5FDD17" w14:textId="77777777" w:rsidR="001D46ED" w:rsidRPr="007B29C2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>24.58 fps</w:t>
            </w:r>
          </w:p>
        </w:tc>
      </w:tr>
      <w:tr w:rsidR="001D46ED" w:rsidRPr="00A4085D" w14:paraId="2A34D9CC" w14:textId="77777777" w:rsidTr="00765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</w:tcPr>
          <w:p w14:paraId="6E65A27F" w14:textId="13B090ED" w:rsidR="001D46ED" w:rsidRPr="00224D79" w:rsidRDefault="001D46ED" w:rsidP="00765F81">
            <w:pPr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</w:pPr>
            <w:r w:rsidRPr="00AF1083">
              <w:rPr>
                <w:rFonts w:ascii="Calibri" w:hAnsi="Calibri"/>
                <w:b w:val="0"/>
                <w:bCs w:val="0"/>
                <w:sz w:val="20"/>
                <w:szCs w:val="20"/>
              </w:rPr>
              <w:t>Dwyer et al. (2019)</w:t>
            </w:r>
            <w:r w:rsidR="00A4085D" w:rsidRPr="00A4085D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="00C32520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61" w:type="pct"/>
          </w:tcPr>
          <w:p w14:paraId="4C17C544" w14:textId="77777777" w:rsidR="001D46ED" w:rsidRPr="007B29C2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>Robotic fetoscope with optical ultrasound and stereo camera</w:t>
            </w:r>
          </w:p>
        </w:tc>
        <w:tc>
          <w:tcPr>
            <w:tcW w:w="456" w:type="pct"/>
          </w:tcPr>
          <w:p w14:paraId="46F7A788" w14:textId="77777777" w:rsidR="001D46ED" w:rsidRPr="007B29C2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emi-automatic</w:t>
            </w:r>
          </w:p>
        </w:tc>
        <w:tc>
          <w:tcPr>
            <w:tcW w:w="659" w:type="pct"/>
          </w:tcPr>
          <w:p w14:paraId="25E2E07A" w14:textId="77777777" w:rsidR="001D46ED" w:rsidRPr="007B29C2" w:rsidRDefault="001D46ED" w:rsidP="001D46ED">
            <w:pPr>
              <w:pStyle w:val="ListParagraph"/>
              <w:numPr>
                <w:ilvl w:val="0"/>
                <w:numId w:val="3"/>
              </w:numPr>
              <w:ind w:left="272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>Phantom data</w:t>
            </w:r>
          </w:p>
        </w:tc>
        <w:tc>
          <w:tcPr>
            <w:tcW w:w="1968" w:type="pct"/>
          </w:tcPr>
          <w:p w14:paraId="0BCA7A85" w14:textId="77777777" w:rsidR="001D46ED" w:rsidRPr="007B29C2" w:rsidRDefault="001D46ED" w:rsidP="001D46ED">
            <w:pPr>
              <w:pStyle w:val="ListParagraph"/>
              <w:numPr>
                <w:ilvl w:val="0"/>
                <w:numId w:val="3"/>
              </w:numPr>
              <w:ind w:left="553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sz w:val="20"/>
                <w:szCs w:val="20"/>
                <w:lang w:val="en-US"/>
              </w:rPr>
              <w:t xml:space="preserve">Surface visualization of 80mm x 80mm </w:t>
            </w:r>
          </w:p>
          <w:p w14:paraId="71CAFDC1" w14:textId="77777777" w:rsidR="001D46ED" w:rsidRPr="007B29C2" w:rsidRDefault="001D46ED" w:rsidP="001D46ED">
            <w:pPr>
              <w:pStyle w:val="ListParagraph"/>
              <w:numPr>
                <w:ilvl w:val="0"/>
                <w:numId w:val="3"/>
              </w:numPr>
              <w:ind w:left="553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sz w:val="20"/>
                <w:szCs w:val="20"/>
                <w:lang w:val="en-US"/>
              </w:rPr>
              <w:t>Repeatability of 0.446 ± 0.139 and 0.267 ± 0.017 mm for a raster and spiral scan respectively</w:t>
            </w:r>
          </w:p>
        </w:tc>
        <w:tc>
          <w:tcPr>
            <w:tcW w:w="653" w:type="pct"/>
          </w:tcPr>
          <w:p w14:paraId="1375D338" w14:textId="77777777" w:rsidR="001D46ED" w:rsidRPr="007B29C2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9C2">
              <w:rPr>
                <w:sz w:val="20"/>
                <w:szCs w:val="20"/>
                <w:lang w:val="en-US"/>
              </w:rPr>
              <w:t>43 – 45 min scanning time</w:t>
            </w:r>
          </w:p>
        </w:tc>
      </w:tr>
    </w:tbl>
    <w:p w14:paraId="72A85903" w14:textId="77777777" w:rsidR="002D5DE4" w:rsidRDefault="001D46ED" w:rsidP="001D46ED">
      <w:pPr>
        <w:pStyle w:val="Caption"/>
        <w:keepNext/>
        <w:rPr>
          <w:lang w:val="en-US"/>
        </w:rPr>
      </w:pPr>
      <w:r>
        <w:rPr>
          <w:lang w:val="en-US"/>
        </w:rPr>
        <w:br/>
      </w:r>
    </w:p>
    <w:p w14:paraId="244EBE3D" w14:textId="77777777" w:rsidR="002D5DE4" w:rsidRDefault="002D5DE4">
      <w:pPr>
        <w:spacing w:after="160" w:line="259" w:lineRule="auto"/>
        <w:rPr>
          <w:i/>
          <w:iCs/>
          <w:color w:val="1F497D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48942167" w14:textId="3F6BC419" w:rsidR="001D46ED" w:rsidRPr="000E24C5" w:rsidRDefault="001D46ED" w:rsidP="001D46ED">
      <w:pPr>
        <w:pStyle w:val="Caption"/>
        <w:keepNext/>
        <w:rPr>
          <w:lang w:val="en-US"/>
        </w:rPr>
      </w:pPr>
      <w:r>
        <w:rPr>
          <w:lang w:val="en-US"/>
        </w:rPr>
        <w:lastRenderedPageBreak/>
        <w:t>T</w:t>
      </w:r>
      <w:r w:rsidRPr="000E24C5">
        <w:rPr>
          <w:lang w:val="en-US"/>
        </w:rPr>
        <w:t>able A</w:t>
      </w:r>
      <w:r>
        <w:rPr>
          <w:lang w:val="en-US"/>
        </w:rPr>
        <w:t>5</w:t>
      </w:r>
      <w:r w:rsidRPr="000E24C5">
        <w:rPr>
          <w:lang w:val="en-US"/>
        </w:rPr>
        <w:t xml:space="preserve">. Overview of the articles </w:t>
      </w:r>
      <w:r>
        <w:rPr>
          <w:lang w:val="en-US"/>
        </w:rPr>
        <w:t>classification in the intraoperative phase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980"/>
        <w:gridCol w:w="2268"/>
        <w:gridCol w:w="2268"/>
        <w:gridCol w:w="1843"/>
        <w:gridCol w:w="2693"/>
        <w:gridCol w:w="2942"/>
      </w:tblGrid>
      <w:tr w:rsidR="001D46ED" w:rsidRPr="00A4085D" w14:paraId="1C818894" w14:textId="77777777" w:rsidTr="00765F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5D25264" w14:textId="77777777" w:rsidR="001D46ED" w:rsidRPr="00465582" w:rsidRDefault="001D46ED" w:rsidP="00765F81">
            <w:pPr>
              <w:rPr>
                <w:rFonts w:ascii="Calibri" w:hAnsi="Calibri"/>
                <w:lang w:val="en-US"/>
              </w:rPr>
            </w:pPr>
            <w:r w:rsidRPr="00465582">
              <w:rPr>
                <w:rFonts w:ascii="Calibri" w:hAnsi="Calibri"/>
                <w:lang w:val="en-US"/>
              </w:rPr>
              <w:t>Author (year)</w:t>
            </w:r>
          </w:p>
        </w:tc>
        <w:tc>
          <w:tcPr>
            <w:tcW w:w="2268" w:type="dxa"/>
          </w:tcPr>
          <w:p w14:paraId="20AFCEB3" w14:textId="77777777" w:rsidR="001D46ED" w:rsidRPr="00465582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465582">
              <w:rPr>
                <w:rFonts w:ascii="Calibri" w:hAnsi="Calibri"/>
                <w:lang w:val="en-US"/>
              </w:rPr>
              <w:t>Anatomical structure</w:t>
            </w:r>
          </w:p>
        </w:tc>
        <w:tc>
          <w:tcPr>
            <w:tcW w:w="2268" w:type="dxa"/>
          </w:tcPr>
          <w:p w14:paraId="139972FC" w14:textId="77777777" w:rsidR="001D46ED" w:rsidRPr="00465582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465582">
              <w:rPr>
                <w:rFonts w:ascii="Calibri" w:hAnsi="Calibri"/>
                <w:lang w:val="en-US"/>
              </w:rPr>
              <w:t>Image modality</w:t>
            </w:r>
          </w:p>
        </w:tc>
        <w:tc>
          <w:tcPr>
            <w:tcW w:w="1843" w:type="dxa"/>
          </w:tcPr>
          <w:p w14:paraId="00DCEBBE" w14:textId="77777777" w:rsidR="001D46ED" w:rsidRPr="00465582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465582">
              <w:rPr>
                <w:rFonts w:ascii="Calibri" w:hAnsi="Calibri"/>
                <w:lang w:val="en-US"/>
              </w:rPr>
              <w:t>Automatic / manual</w:t>
            </w:r>
          </w:p>
        </w:tc>
        <w:tc>
          <w:tcPr>
            <w:tcW w:w="2693" w:type="dxa"/>
          </w:tcPr>
          <w:p w14:paraId="364C825C" w14:textId="77777777" w:rsidR="001D46ED" w:rsidRPr="00465582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465582">
              <w:rPr>
                <w:rFonts w:ascii="Calibri" w:hAnsi="Calibri"/>
                <w:lang w:val="en-US"/>
              </w:rPr>
              <w:t>Data</w:t>
            </w:r>
          </w:p>
        </w:tc>
        <w:tc>
          <w:tcPr>
            <w:tcW w:w="2942" w:type="dxa"/>
          </w:tcPr>
          <w:p w14:paraId="3031CEF4" w14:textId="77777777" w:rsidR="001D46ED" w:rsidRPr="00465582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465582">
              <w:rPr>
                <w:rFonts w:ascii="Calibri" w:hAnsi="Calibri"/>
                <w:lang w:val="en-US"/>
              </w:rPr>
              <w:t>Results (F1-score)</w:t>
            </w:r>
          </w:p>
          <w:p w14:paraId="01DD292E" w14:textId="77777777" w:rsidR="001D46ED" w:rsidRPr="00465582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</w:tr>
      <w:tr w:rsidR="001D46ED" w:rsidRPr="00A4085D" w14:paraId="4F9E7B73" w14:textId="77777777" w:rsidTr="00765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0615875" w14:textId="77B49AD4" w:rsidR="001D46ED" w:rsidRPr="00224D79" w:rsidRDefault="001D46ED" w:rsidP="00765F81">
            <w:pPr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</w:pPr>
            <w:r w:rsidRPr="00224D79"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  <w:t>Vasconcelos et al. (2018)</w:t>
            </w:r>
            <w:r w:rsidR="00A4085D" w:rsidRPr="00A4085D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  <w:r w:rsidR="00C32520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2268" w:type="dxa"/>
          </w:tcPr>
          <w:p w14:paraId="218B3DF3" w14:textId="77777777" w:rsidR="001D46ED" w:rsidRPr="007B29C2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sz w:val="20"/>
                <w:szCs w:val="20"/>
                <w:lang w:val="en-US"/>
              </w:rPr>
              <w:t>Ablation</w:t>
            </w:r>
          </w:p>
        </w:tc>
        <w:tc>
          <w:tcPr>
            <w:tcW w:w="2268" w:type="dxa"/>
          </w:tcPr>
          <w:p w14:paraId="75D444A7" w14:textId="77777777" w:rsidR="001D46ED" w:rsidRPr="007B29C2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sz w:val="20"/>
                <w:szCs w:val="20"/>
                <w:lang w:val="en-US"/>
              </w:rPr>
              <w:t>Fetoscopic images</w:t>
            </w:r>
          </w:p>
        </w:tc>
        <w:tc>
          <w:tcPr>
            <w:tcW w:w="1843" w:type="dxa"/>
          </w:tcPr>
          <w:p w14:paraId="6B5AAF67" w14:textId="77777777" w:rsidR="001D46ED" w:rsidRPr="007B29C2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sz w:val="20"/>
                <w:szCs w:val="20"/>
                <w:lang w:val="en-US"/>
              </w:rPr>
              <w:t>Fully automatic</w:t>
            </w:r>
          </w:p>
        </w:tc>
        <w:tc>
          <w:tcPr>
            <w:tcW w:w="2693" w:type="dxa"/>
          </w:tcPr>
          <w:p w14:paraId="110802A0" w14:textId="77777777" w:rsidR="001D46ED" w:rsidRPr="007B29C2" w:rsidRDefault="001D46ED" w:rsidP="001D46E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sz w:val="20"/>
                <w:szCs w:val="20"/>
                <w:lang w:val="en-US"/>
              </w:rPr>
              <w:t>5 patients</w:t>
            </w:r>
          </w:p>
          <w:p w14:paraId="7B595F81" w14:textId="77777777" w:rsidR="001D46ED" w:rsidRPr="007B29C2" w:rsidRDefault="001D46ED" w:rsidP="001D46E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sz w:val="20"/>
                <w:szCs w:val="20"/>
                <w:lang w:val="en-US"/>
              </w:rPr>
              <w:t>49,527 frames</w:t>
            </w:r>
          </w:p>
          <w:p w14:paraId="2EB1DE96" w14:textId="77777777" w:rsidR="001D46ED" w:rsidRPr="007B29C2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2942" w:type="dxa"/>
          </w:tcPr>
          <w:p w14:paraId="78B4EABE" w14:textId="77777777" w:rsidR="001D46ED" w:rsidRPr="007B29C2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sz w:val="20"/>
                <w:szCs w:val="20"/>
                <w:lang w:val="en-US"/>
              </w:rPr>
              <w:t>Average: 0.86</w:t>
            </w:r>
          </w:p>
        </w:tc>
      </w:tr>
      <w:tr w:rsidR="001D46ED" w:rsidRPr="00A4085D" w14:paraId="348B32BF" w14:textId="77777777" w:rsidTr="00765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DF2D182" w14:textId="5845BABE" w:rsidR="001D46ED" w:rsidRPr="00224D79" w:rsidRDefault="001D46ED" w:rsidP="00765F81">
            <w:pPr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</w:pPr>
            <w:r w:rsidRPr="00224D79"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  <w:t>Bano et al. (2020)</w:t>
            </w:r>
            <w:r w:rsidR="00A4085D" w:rsidRPr="00A4085D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  <w:r w:rsidR="003F6100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2268" w:type="dxa"/>
          </w:tcPr>
          <w:p w14:paraId="375C1CD4" w14:textId="77777777" w:rsidR="001D46ED" w:rsidRPr="007B29C2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sz w:val="20"/>
                <w:szCs w:val="20"/>
                <w:lang w:val="en-US"/>
              </w:rPr>
              <w:t>Clear view, occlusion, tool, ablation</w:t>
            </w:r>
          </w:p>
        </w:tc>
        <w:tc>
          <w:tcPr>
            <w:tcW w:w="2268" w:type="dxa"/>
          </w:tcPr>
          <w:p w14:paraId="63CAB81F" w14:textId="77777777" w:rsidR="001D46ED" w:rsidRPr="007B29C2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sz w:val="20"/>
                <w:szCs w:val="20"/>
                <w:lang w:val="en-US"/>
              </w:rPr>
              <w:t>Fetoscopic images</w:t>
            </w:r>
          </w:p>
        </w:tc>
        <w:tc>
          <w:tcPr>
            <w:tcW w:w="1843" w:type="dxa"/>
          </w:tcPr>
          <w:p w14:paraId="7306658F" w14:textId="77777777" w:rsidR="001D46ED" w:rsidRPr="007B29C2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sz w:val="20"/>
                <w:szCs w:val="20"/>
                <w:lang w:val="en-US"/>
              </w:rPr>
              <w:t>Fully automatic</w:t>
            </w:r>
          </w:p>
        </w:tc>
        <w:tc>
          <w:tcPr>
            <w:tcW w:w="2693" w:type="dxa"/>
          </w:tcPr>
          <w:p w14:paraId="57731928" w14:textId="77777777" w:rsidR="001D46ED" w:rsidRPr="007B29C2" w:rsidRDefault="001D46ED" w:rsidP="001D46E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sz w:val="20"/>
                <w:szCs w:val="20"/>
                <w:lang w:val="en-US"/>
              </w:rPr>
              <w:t>7 patients</w:t>
            </w:r>
          </w:p>
          <w:p w14:paraId="7598F742" w14:textId="77777777" w:rsidR="001D46ED" w:rsidRPr="007B29C2" w:rsidRDefault="001D46ED" w:rsidP="001D46E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sz w:val="20"/>
                <w:szCs w:val="20"/>
                <w:lang w:val="en-US"/>
              </w:rPr>
              <w:t>69,390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 xml:space="preserve"> frames</w:t>
            </w:r>
          </w:p>
        </w:tc>
        <w:tc>
          <w:tcPr>
            <w:tcW w:w="2942" w:type="dxa"/>
          </w:tcPr>
          <w:p w14:paraId="0852961E" w14:textId="77777777" w:rsidR="001D46ED" w:rsidRPr="007B29C2" w:rsidRDefault="001D46ED" w:rsidP="001D46ED">
            <w:pPr>
              <w:pStyle w:val="ListParagraph"/>
              <w:numPr>
                <w:ilvl w:val="0"/>
                <w:numId w:val="1"/>
              </w:numPr>
              <w:ind w:left="465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sz w:val="20"/>
                <w:szCs w:val="20"/>
                <w:lang w:val="en-US"/>
              </w:rPr>
              <w:t>Average: 0.89</w:t>
            </w:r>
          </w:p>
          <w:p w14:paraId="6355A92E" w14:textId="77777777" w:rsidR="001D46ED" w:rsidRPr="007B29C2" w:rsidRDefault="001D46ED" w:rsidP="001D46ED">
            <w:pPr>
              <w:pStyle w:val="ListParagraph"/>
              <w:numPr>
                <w:ilvl w:val="0"/>
                <w:numId w:val="1"/>
              </w:numPr>
              <w:ind w:left="465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sz w:val="20"/>
                <w:szCs w:val="20"/>
                <w:lang w:val="en-US"/>
              </w:rPr>
              <w:t xml:space="preserve">Clear view: 0.85 </w:t>
            </w:r>
          </w:p>
          <w:p w14:paraId="684830F6" w14:textId="77777777" w:rsidR="001D46ED" w:rsidRPr="007B29C2" w:rsidRDefault="001D46ED" w:rsidP="001D46ED">
            <w:pPr>
              <w:pStyle w:val="ListParagraph"/>
              <w:numPr>
                <w:ilvl w:val="0"/>
                <w:numId w:val="1"/>
              </w:numPr>
              <w:ind w:left="465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B29C2">
              <w:rPr>
                <w:rFonts w:ascii="Calibri" w:hAnsi="Calibri"/>
                <w:sz w:val="20"/>
                <w:szCs w:val="20"/>
                <w:lang w:val="en-US"/>
              </w:rPr>
              <w:t>Occlusion: 0.74</w:t>
            </w:r>
          </w:p>
        </w:tc>
      </w:tr>
    </w:tbl>
    <w:p w14:paraId="17289B9B" w14:textId="77777777" w:rsidR="002D5DE4" w:rsidRDefault="001D46ED" w:rsidP="001D46ED">
      <w:pPr>
        <w:pStyle w:val="Caption"/>
        <w:keepNext/>
        <w:rPr>
          <w:lang w:val="en-US"/>
        </w:rPr>
      </w:pPr>
      <w:r>
        <w:rPr>
          <w:lang w:val="en-US"/>
        </w:rPr>
        <w:br/>
      </w:r>
    </w:p>
    <w:p w14:paraId="197A8AEB" w14:textId="77777777" w:rsidR="002D5DE4" w:rsidRDefault="002D5DE4">
      <w:pPr>
        <w:spacing w:after="160" w:line="259" w:lineRule="auto"/>
        <w:rPr>
          <w:i/>
          <w:iCs/>
          <w:color w:val="1F497D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5B269A02" w14:textId="0BE6348C" w:rsidR="001D46ED" w:rsidRPr="000E24C5" w:rsidRDefault="001D46ED" w:rsidP="001D46ED">
      <w:pPr>
        <w:pStyle w:val="Caption"/>
        <w:keepNext/>
        <w:rPr>
          <w:lang w:val="en-US"/>
        </w:rPr>
      </w:pPr>
      <w:r w:rsidRPr="000E24C5">
        <w:rPr>
          <w:lang w:val="en-US"/>
        </w:rPr>
        <w:lastRenderedPageBreak/>
        <w:t>Table A</w:t>
      </w:r>
      <w:r>
        <w:rPr>
          <w:lang w:val="en-US"/>
        </w:rPr>
        <w:t>6</w:t>
      </w:r>
      <w:r w:rsidRPr="000E24C5">
        <w:rPr>
          <w:lang w:val="en-US"/>
        </w:rPr>
        <w:t xml:space="preserve">. Overview of the articles about </w:t>
      </w:r>
      <w:r>
        <w:rPr>
          <w:lang w:val="en-US"/>
        </w:rPr>
        <w:t>segmentation in the</w:t>
      </w:r>
      <w:r w:rsidRPr="00C10500">
        <w:rPr>
          <w:lang w:val="en-US"/>
        </w:rPr>
        <w:t xml:space="preserve"> </w:t>
      </w:r>
      <w:r>
        <w:rPr>
          <w:lang w:val="en-US"/>
        </w:rPr>
        <w:t>intraoperative phase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54"/>
        <w:gridCol w:w="2241"/>
        <w:gridCol w:w="2580"/>
        <w:gridCol w:w="1985"/>
        <w:gridCol w:w="1938"/>
        <w:gridCol w:w="1105"/>
        <w:gridCol w:w="2291"/>
      </w:tblGrid>
      <w:tr w:rsidR="001D46ED" w:rsidRPr="00A4085D" w14:paraId="00C0E425" w14:textId="77777777" w:rsidTr="00765F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2EF29A5" w14:textId="77777777" w:rsidR="001D46ED" w:rsidRPr="00AD6C48" w:rsidRDefault="001D46ED" w:rsidP="00765F81">
            <w:pPr>
              <w:rPr>
                <w:rFonts w:ascii="Calibri" w:hAnsi="Calibri"/>
                <w:b w:val="0"/>
                <w:bCs w:val="0"/>
                <w:lang w:val="en-US"/>
              </w:rPr>
            </w:pPr>
            <w:r w:rsidRPr="00AD6C48">
              <w:rPr>
                <w:rFonts w:ascii="Calibri" w:hAnsi="Calibri"/>
                <w:lang w:val="en-US"/>
              </w:rPr>
              <w:t>Author (year)</w:t>
            </w:r>
          </w:p>
        </w:tc>
        <w:tc>
          <w:tcPr>
            <w:tcW w:w="0" w:type="auto"/>
            <w:vMerge w:val="restart"/>
          </w:tcPr>
          <w:p w14:paraId="5C1DA6DC" w14:textId="77777777" w:rsidR="001D46ED" w:rsidRPr="00AD6C48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AD6C48">
              <w:rPr>
                <w:lang w:val="en-US"/>
              </w:rPr>
              <w:t>Anatomical structure</w:t>
            </w:r>
          </w:p>
        </w:tc>
        <w:tc>
          <w:tcPr>
            <w:tcW w:w="2580" w:type="dxa"/>
            <w:vMerge w:val="restart"/>
          </w:tcPr>
          <w:p w14:paraId="789732F0" w14:textId="77777777" w:rsidR="001D46ED" w:rsidRPr="00AD6C48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AD6C48">
              <w:rPr>
                <w:lang w:val="en-US"/>
              </w:rPr>
              <w:t>Image modality</w:t>
            </w:r>
          </w:p>
        </w:tc>
        <w:tc>
          <w:tcPr>
            <w:tcW w:w="1985" w:type="dxa"/>
            <w:vMerge w:val="restart"/>
          </w:tcPr>
          <w:p w14:paraId="5B8A2C67" w14:textId="77777777" w:rsidR="001D46ED" w:rsidRPr="00AD6C48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AD6C48">
              <w:rPr>
                <w:lang w:val="en-US"/>
              </w:rPr>
              <w:t>Automatic / manual</w:t>
            </w:r>
          </w:p>
        </w:tc>
        <w:tc>
          <w:tcPr>
            <w:tcW w:w="1938" w:type="dxa"/>
            <w:vMerge w:val="restart"/>
          </w:tcPr>
          <w:p w14:paraId="5ED65823" w14:textId="77777777" w:rsidR="001D46ED" w:rsidRPr="00AD6C48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AD6C48">
              <w:rPr>
                <w:lang w:val="en-US"/>
              </w:rPr>
              <w:t>Data</w:t>
            </w:r>
          </w:p>
        </w:tc>
        <w:tc>
          <w:tcPr>
            <w:tcW w:w="0" w:type="auto"/>
            <w:gridSpan w:val="2"/>
          </w:tcPr>
          <w:p w14:paraId="6000260F" w14:textId="77777777" w:rsidR="001D46ED" w:rsidRPr="00AD6C48" w:rsidRDefault="001D46ED" w:rsidP="00765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D6C48">
              <w:rPr>
                <w:lang w:val="en-US"/>
              </w:rPr>
              <w:t>Results (F1-score)</w:t>
            </w:r>
          </w:p>
        </w:tc>
      </w:tr>
      <w:tr w:rsidR="001D46ED" w:rsidRPr="00A4085D" w14:paraId="03BE3A00" w14:textId="77777777" w:rsidTr="00765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2FD18FE" w14:textId="77777777" w:rsidR="001D46ED" w:rsidRPr="00AD6C48" w:rsidRDefault="001D46ED" w:rsidP="00765F81">
            <w:pPr>
              <w:rPr>
                <w:rFonts w:ascii="Calibri" w:hAnsi="Calibri"/>
                <w:b w:val="0"/>
                <w:bCs w:val="0"/>
                <w:lang w:val="en-US"/>
              </w:rPr>
            </w:pPr>
          </w:p>
        </w:tc>
        <w:tc>
          <w:tcPr>
            <w:tcW w:w="0" w:type="auto"/>
            <w:vMerge/>
          </w:tcPr>
          <w:p w14:paraId="42B46892" w14:textId="77777777" w:rsidR="001D46ED" w:rsidRPr="00AD6C48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2580" w:type="dxa"/>
            <w:vMerge/>
          </w:tcPr>
          <w:p w14:paraId="1E1C7308" w14:textId="77777777" w:rsidR="001D46ED" w:rsidRPr="00AD6C48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vMerge/>
          </w:tcPr>
          <w:p w14:paraId="4475B7CC" w14:textId="77777777" w:rsidR="001D46ED" w:rsidRPr="00AD6C48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938" w:type="dxa"/>
            <w:vMerge/>
          </w:tcPr>
          <w:p w14:paraId="7318E84B" w14:textId="77777777" w:rsidR="001D46ED" w:rsidRPr="00AD6C48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1D9487A0" w14:textId="77777777" w:rsidR="001D46ED" w:rsidRPr="00AD6C48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D6C48">
              <w:rPr>
                <w:b/>
                <w:bCs/>
                <w:lang w:val="en-US"/>
              </w:rPr>
              <w:t>Vessels</w:t>
            </w:r>
          </w:p>
        </w:tc>
        <w:tc>
          <w:tcPr>
            <w:tcW w:w="0" w:type="auto"/>
          </w:tcPr>
          <w:p w14:paraId="6623BAB2" w14:textId="77777777" w:rsidR="001D46ED" w:rsidRPr="00AD6C48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D6C48">
              <w:rPr>
                <w:b/>
                <w:bCs/>
                <w:lang w:val="en-US"/>
              </w:rPr>
              <w:t>Inter-fetal membrane</w:t>
            </w:r>
          </w:p>
        </w:tc>
      </w:tr>
      <w:tr w:rsidR="001D46ED" w:rsidRPr="00955BFC" w14:paraId="73990672" w14:textId="77777777" w:rsidTr="00765F8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C3C4BA" w14:textId="5507D444" w:rsidR="001D46ED" w:rsidRPr="00AD6C48" w:rsidRDefault="001D46ED" w:rsidP="00765F81">
            <w:pPr>
              <w:rPr>
                <w:b w:val="0"/>
                <w:bCs w:val="0"/>
                <w:lang w:val="en-US"/>
              </w:rPr>
            </w:pPr>
            <w:r w:rsidRPr="00AD6C48">
              <w:rPr>
                <w:rFonts w:ascii="Calibri" w:eastAsia="Times New Roman" w:hAnsi="Calibri" w:cs="Times New Roman"/>
                <w:b w:val="0"/>
                <w:bCs w:val="0"/>
                <w:sz w:val="20"/>
                <w:szCs w:val="20"/>
                <w:lang w:val="en-US" w:eastAsia="nl-NL"/>
              </w:rPr>
              <w:t>Casella et al. (2020)</w:t>
            </w:r>
            <w:r w:rsidR="00A4085D" w:rsidRPr="00A4085D">
              <w:rPr>
                <w:rFonts w:ascii="Calibri" w:eastAsia="Times New Roman" w:hAnsi="Calibri" w:cs="Times New Roman"/>
                <w:b w:val="0"/>
                <w:bCs w:val="0"/>
                <w:sz w:val="20"/>
                <w:szCs w:val="20"/>
                <w:vertAlign w:val="superscript"/>
                <w:lang w:val="en-US" w:eastAsia="nl-NL"/>
              </w:rPr>
              <w:t>2</w:t>
            </w:r>
            <w:r w:rsidR="00C32520">
              <w:rPr>
                <w:rFonts w:ascii="Calibri" w:eastAsia="Times New Roman" w:hAnsi="Calibri" w:cs="Times New Roman"/>
                <w:b w:val="0"/>
                <w:bCs w:val="0"/>
                <w:sz w:val="20"/>
                <w:szCs w:val="20"/>
                <w:vertAlign w:val="superscript"/>
                <w:lang w:val="en-US" w:eastAsia="nl-NL"/>
              </w:rPr>
              <w:t>8</w:t>
            </w:r>
          </w:p>
        </w:tc>
        <w:tc>
          <w:tcPr>
            <w:tcW w:w="0" w:type="auto"/>
          </w:tcPr>
          <w:p w14:paraId="785EEC48" w14:textId="77777777" w:rsidR="001D46ED" w:rsidRPr="00AD6C48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Inter-fetal membrane</w:t>
            </w:r>
          </w:p>
        </w:tc>
        <w:tc>
          <w:tcPr>
            <w:tcW w:w="2580" w:type="dxa"/>
          </w:tcPr>
          <w:p w14:paraId="6C9B88C1" w14:textId="77777777" w:rsidR="001D46ED" w:rsidRPr="00AD6C48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Fetoscopic images</w:t>
            </w:r>
          </w:p>
        </w:tc>
        <w:tc>
          <w:tcPr>
            <w:tcW w:w="1985" w:type="dxa"/>
          </w:tcPr>
          <w:p w14:paraId="25DA4508" w14:textId="77777777" w:rsidR="001D46ED" w:rsidRPr="00AD6C48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Fully automatic</w:t>
            </w:r>
          </w:p>
        </w:tc>
        <w:tc>
          <w:tcPr>
            <w:tcW w:w="1938" w:type="dxa"/>
          </w:tcPr>
          <w:p w14:paraId="4197138E" w14:textId="77777777" w:rsidR="001D46ED" w:rsidRPr="00AD6C48" w:rsidRDefault="001D46ED" w:rsidP="001D46ED">
            <w:pPr>
              <w:pStyle w:val="ListParagraph"/>
              <w:numPr>
                <w:ilvl w:val="0"/>
                <w:numId w:val="1"/>
              </w:numPr>
              <w:ind w:left="505" w:hanging="3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6 patients</w:t>
            </w:r>
          </w:p>
          <w:p w14:paraId="5BD60BA5" w14:textId="77777777" w:rsidR="001D46ED" w:rsidRPr="00AD6C48" w:rsidRDefault="001D46ED" w:rsidP="001D46ED">
            <w:pPr>
              <w:pStyle w:val="ListParagraph"/>
              <w:numPr>
                <w:ilvl w:val="0"/>
                <w:numId w:val="1"/>
              </w:numPr>
              <w:ind w:left="505" w:hanging="3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150 frames</w:t>
            </w:r>
          </w:p>
        </w:tc>
        <w:tc>
          <w:tcPr>
            <w:tcW w:w="0" w:type="auto"/>
          </w:tcPr>
          <w:p w14:paraId="3D89A9B5" w14:textId="77777777" w:rsidR="001D46ED" w:rsidRPr="00AD6C48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lang w:val="en-US"/>
              </w:rPr>
              <w:t>N/A</w:t>
            </w:r>
          </w:p>
        </w:tc>
        <w:tc>
          <w:tcPr>
            <w:tcW w:w="0" w:type="auto"/>
          </w:tcPr>
          <w:p w14:paraId="65406CC1" w14:textId="77777777" w:rsidR="001D46ED" w:rsidRPr="00AD6C48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0.92</w:t>
            </w:r>
          </w:p>
        </w:tc>
      </w:tr>
      <w:tr w:rsidR="001D46ED" w:rsidRPr="00955BFC" w14:paraId="5DBD468E" w14:textId="77777777" w:rsidTr="00765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99378D" w14:textId="28671D74" w:rsidR="001D46ED" w:rsidRPr="00AD6C48" w:rsidRDefault="001D46ED" w:rsidP="00765F8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AD6C48">
              <w:rPr>
                <w:b w:val="0"/>
                <w:bCs w:val="0"/>
                <w:sz w:val="20"/>
                <w:szCs w:val="20"/>
                <w:lang w:val="en-US"/>
              </w:rPr>
              <w:t>Casella et al. (2021)</w:t>
            </w:r>
            <w:r w:rsidR="00A4085D" w:rsidRPr="00A4085D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  <w:r w:rsidR="00C32520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0" w:type="auto"/>
          </w:tcPr>
          <w:p w14:paraId="20F50B0B" w14:textId="77777777" w:rsidR="001D46ED" w:rsidRPr="00AD6C48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Inter-fetal membrane</w:t>
            </w:r>
          </w:p>
        </w:tc>
        <w:tc>
          <w:tcPr>
            <w:tcW w:w="2580" w:type="dxa"/>
          </w:tcPr>
          <w:p w14:paraId="73B57145" w14:textId="77777777" w:rsidR="001D46ED" w:rsidRPr="00AD6C48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Fetoscopic images</w:t>
            </w:r>
          </w:p>
        </w:tc>
        <w:tc>
          <w:tcPr>
            <w:tcW w:w="1985" w:type="dxa"/>
          </w:tcPr>
          <w:p w14:paraId="12C760D3" w14:textId="77777777" w:rsidR="001D46ED" w:rsidRPr="00AD6C48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Fully automatic</w:t>
            </w:r>
          </w:p>
        </w:tc>
        <w:tc>
          <w:tcPr>
            <w:tcW w:w="1938" w:type="dxa"/>
          </w:tcPr>
          <w:p w14:paraId="05DA42C4" w14:textId="77777777" w:rsidR="001D46ED" w:rsidRPr="00AD6C48" w:rsidRDefault="001D46ED" w:rsidP="001D46ED">
            <w:pPr>
              <w:pStyle w:val="ListParagraph"/>
              <w:numPr>
                <w:ilvl w:val="0"/>
                <w:numId w:val="1"/>
              </w:numPr>
              <w:ind w:left="505" w:hanging="3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20 patients</w:t>
            </w:r>
          </w:p>
          <w:p w14:paraId="214010F4" w14:textId="77777777" w:rsidR="001D46ED" w:rsidRPr="00AD6C48" w:rsidRDefault="001D46ED" w:rsidP="001D46ED">
            <w:pPr>
              <w:pStyle w:val="ListParagraph"/>
              <w:numPr>
                <w:ilvl w:val="0"/>
                <w:numId w:val="1"/>
              </w:numPr>
              <w:ind w:left="505" w:hanging="3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2000 frames</w:t>
            </w:r>
          </w:p>
        </w:tc>
        <w:tc>
          <w:tcPr>
            <w:tcW w:w="0" w:type="auto"/>
          </w:tcPr>
          <w:p w14:paraId="31D71983" w14:textId="77777777" w:rsidR="001D46ED" w:rsidRPr="00AD6C48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lang w:val="en-US"/>
              </w:rPr>
              <w:t>N/A</w:t>
            </w:r>
          </w:p>
        </w:tc>
        <w:tc>
          <w:tcPr>
            <w:tcW w:w="0" w:type="auto"/>
          </w:tcPr>
          <w:p w14:paraId="23FA8B43" w14:textId="77777777" w:rsidR="001D46ED" w:rsidRPr="00AD6C48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0.88 ± 0.14</w:t>
            </w:r>
          </w:p>
        </w:tc>
      </w:tr>
      <w:tr w:rsidR="001D46ED" w:rsidRPr="00977675" w14:paraId="47F9F49B" w14:textId="77777777" w:rsidTr="00765F8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489EC9" w14:textId="6DECE740" w:rsidR="001D46ED" w:rsidRPr="00224D79" w:rsidRDefault="001D46ED" w:rsidP="00765F81">
            <w:pPr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</w:pPr>
            <w:r w:rsidRPr="00AF1083">
              <w:rPr>
                <w:rFonts w:ascii="Calibri" w:hAnsi="Calibri"/>
                <w:b w:val="0"/>
                <w:bCs w:val="0"/>
                <w:sz w:val="20"/>
                <w:szCs w:val="20"/>
              </w:rPr>
              <w:t>Sadda et al. (2019)</w:t>
            </w:r>
            <w:r w:rsidR="00C32520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0" w:type="auto"/>
          </w:tcPr>
          <w:p w14:paraId="1A005FC3" w14:textId="77777777" w:rsidR="001D46ED" w:rsidRPr="00AD6C48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Vessels</w:t>
            </w:r>
          </w:p>
        </w:tc>
        <w:tc>
          <w:tcPr>
            <w:tcW w:w="2580" w:type="dxa"/>
          </w:tcPr>
          <w:p w14:paraId="1B666E0B" w14:textId="77777777" w:rsidR="001D46ED" w:rsidRPr="00AD6C48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Fetoscopic images</w:t>
            </w:r>
          </w:p>
        </w:tc>
        <w:tc>
          <w:tcPr>
            <w:tcW w:w="1985" w:type="dxa"/>
          </w:tcPr>
          <w:p w14:paraId="43986A4C" w14:textId="77777777" w:rsidR="001D46ED" w:rsidRPr="00AD6C48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Fully automatic</w:t>
            </w:r>
          </w:p>
        </w:tc>
        <w:tc>
          <w:tcPr>
            <w:tcW w:w="1938" w:type="dxa"/>
          </w:tcPr>
          <w:p w14:paraId="4932B854" w14:textId="77777777" w:rsidR="001D46ED" w:rsidRPr="00AD6C48" w:rsidRDefault="001D46ED" w:rsidP="001D46ED">
            <w:pPr>
              <w:pStyle w:val="ListParagraph"/>
              <w:numPr>
                <w:ilvl w:val="0"/>
                <w:numId w:val="1"/>
              </w:numPr>
              <w:ind w:left="505" w:hanging="3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10 patients</w:t>
            </w:r>
          </w:p>
          <w:p w14:paraId="39D65CBC" w14:textId="77777777" w:rsidR="001D46ED" w:rsidRPr="00AD6C48" w:rsidRDefault="001D46ED" w:rsidP="001D46ED">
            <w:pPr>
              <w:pStyle w:val="ListParagraph"/>
              <w:numPr>
                <w:ilvl w:val="0"/>
                <w:numId w:val="1"/>
              </w:numPr>
              <w:ind w:left="505" w:hanging="3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345 frames</w:t>
            </w:r>
          </w:p>
        </w:tc>
        <w:tc>
          <w:tcPr>
            <w:tcW w:w="0" w:type="auto"/>
          </w:tcPr>
          <w:p w14:paraId="6FB0798D" w14:textId="77777777" w:rsidR="001D46ED" w:rsidRPr="00AD6C48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0.55 ± 0.22</w:t>
            </w:r>
          </w:p>
        </w:tc>
        <w:tc>
          <w:tcPr>
            <w:tcW w:w="0" w:type="auto"/>
          </w:tcPr>
          <w:p w14:paraId="60340D95" w14:textId="77777777" w:rsidR="001D46ED" w:rsidRPr="00AD6C48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lang w:val="en-US"/>
              </w:rPr>
            </w:pPr>
            <w:r w:rsidRPr="00AD6C48">
              <w:rPr>
                <w:lang w:val="en-US"/>
              </w:rPr>
              <w:t>N/A</w:t>
            </w:r>
          </w:p>
        </w:tc>
      </w:tr>
    </w:tbl>
    <w:p w14:paraId="0C09FD3A" w14:textId="77777777" w:rsidR="002D5DE4" w:rsidRDefault="001D46ED" w:rsidP="001D46ED">
      <w:pPr>
        <w:pStyle w:val="Caption"/>
        <w:keepNext/>
        <w:rPr>
          <w:lang w:val="en-US"/>
        </w:rPr>
      </w:pPr>
      <w:r>
        <w:rPr>
          <w:lang w:val="en-US"/>
        </w:rPr>
        <w:br/>
      </w:r>
    </w:p>
    <w:p w14:paraId="33D31761" w14:textId="77777777" w:rsidR="002D5DE4" w:rsidRDefault="002D5DE4">
      <w:pPr>
        <w:spacing w:after="160" w:line="259" w:lineRule="auto"/>
        <w:rPr>
          <w:i/>
          <w:iCs/>
          <w:color w:val="1F497D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5B29B23A" w14:textId="76444334" w:rsidR="001D46ED" w:rsidRPr="000E24C5" w:rsidRDefault="001D46ED" w:rsidP="001D46ED">
      <w:pPr>
        <w:pStyle w:val="Caption"/>
        <w:keepNext/>
        <w:rPr>
          <w:lang w:val="en-US"/>
        </w:rPr>
      </w:pPr>
      <w:r w:rsidRPr="000E24C5">
        <w:rPr>
          <w:lang w:val="en-US"/>
        </w:rPr>
        <w:lastRenderedPageBreak/>
        <w:t>Table A</w:t>
      </w:r>
      <w:r>
        <w:rPr>
          <w:lang w:val="en-US"/>
        </w:rPr>
        <w:t>7</w:t>
      </w:r>
      <w:r w:rsidRPr="000E24C5">
        <w:rPr>
          <w:lang w:val="en-US"/>
        </w:rPr>
        <w:t>. Overview of the articles</w:t>
      </w:r>
      <w:r>
        <w:rPr>
          <w:lang w:val="en-US"/>
        </w:rPr>
        <w:t xml:space="preserve"> about reconstruction in the</w:t>
      </w:r>
      <w:r w:rsidRPr="00C10500">
        <w:rPr>
          <w:lang w:val="en-US"/>
        </w:rPr>
        <w:t xml:space="preserve"> </w:t>
      </w:r>
      <w:r>
        <w:rPr>
          <w:lang w:val="en-US"/>
        </w:rPr>
        <w:t>intraoperative phase</w:t>
      </w:r>
      <w:r w:rsidRPr="000E24C5">
        <w:rPr>
          <w:lang w:val="en-US"/>
        </w:rPr>
        <w:t>.</w:t>
      </w:r>
      <w:r>
        <w:rPr>
          <w:lang w:val="en-US"/>
        </w:rPr>
        <w:t xml:space="preserve"> EM = electromagnetic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414"/>
        <w:gridCol w:w="1864"/>
        <w:gridCol w:w="1450"/>
        <w:gridCol w:w="2639"/>
        <w:gridCol w:w="3988"/>
        <w:gridCol w:w="2639"/>
      </w:tblGrid>
      <w:tr w:rsidR="001D46ED" w:rsidRPr="00977675" w14:paraId="335C8578" w14:textId="77777777" w:rsidTr="00765F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69A745B1" w14:textId="77777777" w:rsidR="001D46ED" w:rsidRPr="00C43463" w:rsidRDefault="001D46ED" w:rsidP="00765F81">
            <w:pPr>
              <w:rPr>
                <w:rFonts w:ascii="Calibri" w:hAnsi="Calibri"/>
                <w:lang w:val="en-US"/>
              </w:rPr>
            </w:pPr>
            <w:r w:rsidRPr="00C43463">
              <w:rPr>
                <w:rFonts w:ascii="Calibri" w:hAnsi="Calibri"/>
                <w:lang w:val="en-US"/>
              </w:rPr>
              <w:t>Author (year)</w:t>
            </w:r>
          </w:p>
        </w:tc>
        <w:tc>
          <w:tcPr>
            <w:tcW w:w="666" w:type="pct"/>
          </w:tcPr>
          <w:p w14:paraId="51298359" w14:textId="77777777" w:rsidR="001D46ED" w:rsidRPr="00C43463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C43463">
              <w:rPr>
                <w:rFonts w:ascii="Calibri" w:hAnsi="Calibri"/>
                <w:lang w:val="en-US"/>
              </w:rPr>
              <w:t>Method</w:t>
            </w:r>
          </w:p>
        </w:tc>
        <w:tc>
          <w:tcPr>
            <w:tcW w:w="518" w:type="pct"/>
          </w:tcPr>
          <w:p w14:paraId="40A0C453" w14:textId="77777777" w:rsidR="001D46ED" w:rsidRPr="00C43463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C43463">
              <w:rPr>
                <w:rFonts w:ascii="Calibri" w:hAnsi="Calibri"/>
                <w:lang w:val="en-US"/>
              </w:rPr>
              <w:t>Automatic / manual</w:t>
            </w:r>
          </w:p>
        </w:tc>
        <w:tc>
          <w:tcPr>
            <w:tcW w:w="943" w:type="pct"/>
          </w:tcPr>
          <w:p w14:paraId="72987991" w14:textId="77777777" w:rsidR="001D46ED" w:rsidRPr="00C43463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C43463">
              <w:rPr>
                <w:rFonts w:ascii="Calibri" w:hAnsi="Calibri"/>
                <w:lang w:val="en-US"/>
              </w:rPr>
              <w:t>Data</w:t>
            </w:r>
          </w:p>
        </w:tc>
        <w:tc>
          <w:tcPr>
            <w:tcW w:w="1425" w:type="pct"/>
          </w:tcPr>
          <w:p w14:paraId="5E7CB293" w14:textId="77777777" w:rsidR="001D46ED" w:rsidRPr="00C43463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C43463">
              <w:rPr>
                <w:rFonts w:ascii="Calibri" w:hAnsi="Calibri"/>
                <w:lang w:val="en-US"/>
              </w:rPr>
              <w:t>Results (quantitative)</w:t>
            </w:r>
          </w:p>
        </w:tc>
        <w:tc>
          <w:tcPr>
            <w:tcW w:w="943" w:type="pct"/>
          </w:tcPr>
          <w:p w14:paraId="70DB97D4" w14:textId="77777777" w:rsidR="001D46ED" w:rsidRPr="00C43463" w:rsidRDefault="001D46ED" w:rsidP="0076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C43463">
              <w:rPr>
                <w:rFonts w:ascii="Calibri" w:hAnsi="Calibri"/>
                <w:lang w:val="en-US"/>
              </w:rPr>
              <w:t>Computational time</w:t>
            </w:r>
          </w:p>
        </w:tc>
      </w:tr>
      <w:tr w:rsidR="001D46ED" w:rsidRPr="00977675" w14:paraId="6573C59E" w14:textId="77777777" w:rsidTr="00765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7F792455" w14:textId="77777777" w:rsidR="001D46ED" w:rsidRPr="00AD6C48" w:rsidRDefault="001D46ED" w:rsidP="00765F81">
            <w:pPr>
              <w:ind w:left="792" w:hanging="425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lang w:val="en-US"/>
              </w:rPr>
              <w:t>Feature-based image registration</w:t>
            </w:r>
          </w:p>
        </w:tc>
      </w:tr>
      <w:tr w:rsidR="001D46ED" w:rsidRPr="0002432F" w14:paraId="77D88CA9" w14:textId="77777777" w:rsidTr="00765F8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2571183D" w14:textId="347074AB" w:rsidR="001D46ED" w:rsidRPr="00224D79" w:rsidRDefault="001D46ED" w:rsidP="00765F8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224D79">
              <w:rPr>
                <w:b w:val="0"/>
                <w:bCs w:val="0"/>
                <w:sz w:val="20"/>
                <w:szCs w:val="20"/>
                <w:lang w:val="en-US"/>
              </w:rPr>
              <w:t>Reeff et al. (2006)</w:t>
            </w:r>
            <w:r w:rsidR="00A929C1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3</w:t>
            </w:r>
            <w:r w:rsidR="00C32520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666" w:type="pct"/>
          </w:tcPr>
          <w:p w14:paraId="7EBBADD4" w14:textId="77777777" w:rsidR="001D46ED" w:rsidRPr="00AD6C48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 xml:space="preserve">Feature based </w:t>
            </w:r>
          </w:p>
        </w:tc>
        <w:tc>
          <w:tcPr>
            <w:tcW w:w="518" w:type="pct"/>
          </w:tcPr>
          <w:p w14:paraId="01089DC6" w14:textId="77777777" w:rsidR="001D46ED" w:rsidRPr="00AD6C48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Fully automatic</w:t>
            </w:r>
          </w:p>
        </w:tc>
        <w:tc>
          <w:tcPr>
            <w:tcW w:w="943" w:type="pct"/>
          </w:tcPr>
          <w:p w14:paraId="42995CDE" w14:textId="77777777" w:rsidR="001D46ED" w:rsidRPr="00AD6C48" w:rsidRDefault="001D46ED" w:rsidP="001D46ED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Ex-vivo setup in water</w:t>
            </w:r>
          </w:p>
        </w:tc>
        <w:tc>
          <w:tcPr>
            <w:tcW w:w="1425" w:type="pct"/>
          </w:tcPr>
          <w:p w14:paraId="108C8360" w14:textId="77777777" w:rsidR="001D46ED" w:rsidRPr="00AD6C48" w:rsidRDefault="001D46ED" w:rsidP="00765F81">
            <w:pPr>
              <w:ind w:left="794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•</w:t>
            </w: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ab/>
              <w:t xml:space="preserve">Successful matched frames: 33/40 </w:t>
            </w:r>
          </w:p>
          <w:p w14:paraId="7998A6D4" w14:textId="77777777" w:rsidR="001D46ED" w:rsidRPr="00AD6C48" w:rsidRDefault="001D46ED" w:rsidP="00765F81">
            <w:pPr>
              <w:ind w:left="794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•</w:t>
            </w: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ab/>
              <w:t>Precision: 67%</w:t>
            </w:r>
          </w:p>
          <w:p w14:paraId="7045129E" w14:textId="77777777" w:rsidR="001D46ED" w:rsidRPr="00AD6C48" w:rsidRDefault="001D46ED" w:rsidP="001D46ED">
            <w:pPr>
              <w:pStyle w:val="ListParagraph"/>
              <w:numPr>
                <w:ilvl w:val="0"/>
                <w:numId w:val="3"/>
              </w:numPr>
              <w:ind w:left="794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 xml:space="preserve">Mean recall: 25.5% </w:t>
            </w:r>
          </w:p>
        </w:tc>
        <w:tc>
          <w:tcPr>
            <w:tcW w:w="943" w:type="pct"/>
          </w:tcPr>
          <w:p w14:paraId="24E81E21" w14:textId="77777777" w:rsidR="001D46ED" w:rsidRPr="00AD6C48" w:rsidRDefault="001D46ED" w:rsidP="001D46ED">
            <w:pPr>
              <w:pStyle w:val="ListParagraph"/>
              <w:numPr>
                <w:ilvl w:val="0"/>
                <w:numId w:val="9"/>
              </w:numPr>
              <w:ind w:left="444" w:hanging="2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60 minutes to build mosaic</w:t>
            </w:r>
          </w:p>
        </w:tc>
      </w:tr>
      <w:tr w:rsidR="001D46ED" w:rsidRPr="00B07545" w14:paraId="130086B6" w14:textId="77777777" w:rsidTr="00765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499923D5" w14:textId="77777777" w:rsidR="001D46ED" w:rsidRPr="00AD6C48" w:rsidRDefault="001D46ED" w:rsidP="00765F81">
            <w:pPr>
              <w:ind w:left="792" w:hanging="425"/>
              <w:rPr>
                <w:lang w:val="en-US"/>
              </w:rPr>
            </w:pPr>
            <w:r w:rsidRPr="00AD6C48">
              <w:rPr>
                <w:rFonts w:ascii="Calibri" w:hAnsi="Calibri"/>
                <w:lang w:val="en-US"/>
              </w:rPr>
              <w:t>External sensors</w:t>
            </w:r>
          </w:p>
        </w:tc>
      </w:tr>
      <w:tr w:rsidR="001D46ED" w:rsidRPr="00B07545" w14:paraId="10CF035F" w14:textId="77777777" w:rsidTr="00765F8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163CAFEA" w14:textId="593885AF" w:rsidR="001D46ED" w:rsidRPr="00AF1083" w:rsidRDefault="001D46ED" w:rsidP="00765F81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 w:rsidRPr="00AF1083">
              <w:rPr>
                <w:b w:val="0"/>
                <w:bCs w:val="0"/>
                <w:sz w:val="20"/>
                <w:szCs w:val="20"/>
              </w:rPr>
              <w:t>Tella-Amo et al. (2018)</w:t>
            </w:r>
            <w:r w:rsidR="00A4085D" w:rsidRPr="00A4085D">
              <w:rPr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="00C32520">
              <w:rPr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6" w:type="pct"/>
          </w:tcPr>
          <w:p w14:paraId="31355589" w14:textId="77777777" w:rsidR="001D46ED" w:rsidRPr="00AD6C48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EM tracker in combination with visual data</w:t>
            </w:r>
          </w:p>
        </w:tc>
        <w:tc>
          <w:tcPr>
            <w:tcW w:w="518" w:type="pct"/>
          </w:tcPr>
          <w:p w14:paraId="661F4514" w14:textId="77777777" w:rsidR="001D46ED" w:rsidRPr="00AD6C48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Fully automatic</w:t>
            </w:r>
          </w:p>
        </w:tc>
        <w:tc>
          <w:tcPr>
            <w:tcW w:w="943" w:type="pct"/>
          </w:tcPr>
          <w:p w14:paraId="58AA0813" w14:textId="77777777" w:rsidR="001D46ED" w:rsidRPr="00AD6C48" w:rsidRDefault="001D46ED" w:rsidP="001D46ED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Synthetic</w:t>
            </w:r>
            <w:r>
              <w:rPr>
                <w:sz w:val="20"/>
                <w:szCs w:val="20"/>
                <w:lang w:val="en-US"/>
              </w:rPr>
              <w:t xml:space="preserve"> data</w:t>
            </w:r>
          </w:p>
          <w:p w14:paraId="0E04ABC1" w14:textId="77777777" w:rsidR="001D46ED" w:rsidRPr="00AD6C48" w:rsidRDefault="001D46ED" w:rsidP="001D46ED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Phantom placenta</w:t>
            </w:r>
          </w:p>
          <w:p w14:paraId="643DBF56" w14:textId="77777777" w:rsidR="001D46ED" w:rsidRPr="00AD6C48" w:rsidRDefault="001D46ED" w:rsidP="001D46ED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Ex-vivo human placenta</w:t>
            </w:r>
          </w:p>
        </w:tc>
        <w:tc>
          <w:tcPr>
            <w:tcW w:w="1425" w:type="pct"/>
          </w:tcPr>
          <w:p w14:paraId="2FE2373C" w14:textId="77777777" w:rsidR="001D46ED" w:rsidRPr="00AD6C48" w:rsidRDefault="001D46ED" w:rsidP="001D46ED">
            <w:pPr>
              <w:pStyle w:val="ListParagraph"/>
              <w:numPr>
                <w:ilvl w:val="0"/>
                <w:numId w:val="3"/>
              </w:numPr>
              <w:ind w:left="792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Matched frames</w:t>
            </w:r>
          </w:p>
          <w:p w14:paraId="146DCF58" w14:textId="77777777" w:rsidR="001D46ED" w:rsidRPr="00AD6C48" w:rsidRDefault="001D46ED" w:rsidP="001D46ED">
            <w:pPr>
              <w:pStyle w:val="ListParagraph"/>
              <w:numPr>
                <w:ilvl w:val="1"/>
                <w:numId w:val="3"/>
              </w:numPr>
              <w:ind w:left="1172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Synthetic</w:t>
            </w:r>
            <w:r w:rsidRPr="00AD6C48">
              <w:rPr>
                <w:b/>
                <w:bCs/>
                <w:sz w:val="20"/>
                <w:szCs w:val="20"/>
                <w:lang w:val="en-US"/>
              </w:rPr>
              <w:t xml:space="preserve">: </w:t>
            </w:r>
            <w:r w:rsidRPr="00AD6C48">
              <w:rPr>
                <w:sz w:val="20"/>
                <w:szCs w:val="20"/>
                <w:lang w:val="en-US"/>
              </w:rPr>
              <w:t>3770</w:t>
            </w:r>
          </w:p>
          <w:p w14:paraId="53B80E93" w14:textId="77777777" w:rsidR="001D46ED" w:rsidRPr="00AD6C48" w:rsidRDefault="001D46ED" w:rsidP="001D46ED">
            <w:pPr>
              <w:pStyle w:val="ListParagraph"/>
              <w:numPr>
                <w:ilvl w:val="1"/>
                <w:numId w:val="3"/>
              </w:numPr>
              <w:ind w:left="1172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 xml:space="preserve">Phantom: 902 </w:t>
            </w:r>
          </w:p>
          <w:p w14:paraId="571412AA" w14:textId="77777777" w:rsidR="001D46ED" w:rsidRPr="00AD6C48" w:rsidRDefault="001D46ED" w:rsidP="001D46ED">
            <w:pPr>
              <w:pStyle w:val="ListParagraph"/>
              <w:numPr>
                <w:ilvl w:val="1"/>
                <w:numId w:val="3"/>
              </w:numPr>
              <w:ind w:left="1172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 xml:space="preserve">Ex-vivo: 366 </w:t>
            </w:r>
          </w:p>
        </w:tc>
        <w:tc>
          <w:tcPr>
            <w:tcW w:w="943" w:type="pct"/>
          </w:tcPr>
          <w:p w14:paraId="381CE7DD" w14:textId="77777777" w:rsidR="001D46ED" w:rsidRPr="00AD6C48" w:rsidRDefault="001D46ED" w:rsidP="001D46ED">
            <w:pPr>
              <w:pStyle w:val="ListParagraph"/>
              <w:numPr>
                <w:ilvl w:val="0"/>
                <w:numId w:val="10"/>
              </w:numPr>
              <w:ind w:left="44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Synthetic</w:t>
            </w:r>
            <w:r w:rsidRPr="00AD6C48">
              <w:rPr>
                <w:b/>
                <w:bCs/>
                <w:sz w:val="20"/>
                <w:szCs w:val="20"/>
                <w:lang w:val="en-US"/>
              </w:rPr>
              <w:t xml:space="preserve">: </w:t>
            </w:r>
            <w:r w:rsidRPr="00AD6C48">
              <w:rPr>
                <w:sz w:val="20"/>
                <w:szCs w:val="20"/>
                <w:lang w:val="en-US"/>
              </w:rPr>
              <w:t>52.95 s</w:t>
            </w:r>
          </w:p>
          <w:p w14:paraId="47F7D689" w14:textId="77777777" w:rsidR="001D46ED" w:rsidRPr="00AD6C48" w:rsidRDefault="001D46ED" w:rsidP="001D46ED">
            <w:pPr>
              <w:pStyle w:val="ListParagraph"/>
              <w:numPr>
                <w:ilvl w:val="0"/>
                <w:numId w:val="10"/>
              </w:numPr>
              <w:ind w:left="44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Phantom</w:t>
            </w:r>
            <w:r w:rsidRPr="00AD6C48">
              <w:rPr>
                <w:b/>
                <w:bCs/>
                <w:sz w:val="20"/>
                <w:szCs w:val="20"/>
                <w:lang w:val="en-US"/>
              </w:rPr>
              <w:t xml:space="preserve">: </w:t>
            </w:r>
            <w:r w:rsidRPr="00AD6C48">
              <w:rPr>
                <w:sz w:val="20"/>
                <w:szCs w:val="20"/>
                <w:lang w:val="en-US"/>
              </w:rPr>
              <w:t>558.04 s</w:t>
            </w:r>
          </w:p>
          <w:p w14:paraId="09EE2A07" w14:textId="77777777" w:rsidR="001D46ED" w:rsidRPr="00AD6C48" w:rsidRDefault="001D46ED" w:rsidP="00765F81">
            <w:pPr>
              <w:ind w:left="44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D46ED" w:rsidRPr="004A58AF" w14:paraId="03E569D5" w14:textId="77777777" w:rsidTr="00765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70C10928" w14:textId="686D61F0" w:rsidR="001D46ED" w:rsidRPr="00224D79" w:rsidRDefault="001D46ED" w:rsidP="00765F81">
            <w:pPr>
              <w:rPr>
                <w:sz w:val="20"/>
                <w:szCs w:val="20"/>
                <w:lang w:val="en-US"/>
              </w:rPr>
            </w:pPr>
            <w:r w:rsidRPr="00AF1083">
              <w:rPr>
                <w:b w:val="0"/>
                <w:bCs w:val="0"/>
                <w:sz w:val="20"/>
                <w:szCs w:val="20"/>
              </w:rPr>
              <w:t>Tella-Amo et al. (2019)</w:t>
            </w:r>
            <w:r w:rsidR="00A4085D" w:rsidRPr="00A4085D">
              <w:rPr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="00C32520">
              <w:rPr>
                <w:b w:val="0"/>
                <w:bCs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66" w:type="pct"/>
          </w:tcPr>
          <w:p w14:paraId="388945D5" w14:textId="77777777" w:rsidR="001D46ED" w:rsidRPr="00AD6C48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EM tracker in combination with visual data and pose optimization</w:t>
            </w:r>
          </w:p>
        </w:tc>
        <w:tc>
          <w:tcPr>
            <w:tcW w:w="518" w:type="pct"/>
          </w:tcPr>
          <w:p w14:paraId="0548D16D" w14:textId="77777777" w:rsidR="001D46ED" w:rsidRPr="00AD6C48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Semi-automatic</w:t>
            </w:r>
          </w:p>
        </w:tc>
        <w:tc>
          <w:tcPr>
            <w:tcW w:w="943" w:type="pct"/>
          </w:tcPr>
          <w:p w14:paraId="5596FC4B" w14:textId="77777777" w:rsidR="001D46ED" w:rsidRPr="00AD6C48" w:rsidRDefault="001D46ED" w:rsidP="001D46ED">
            <w:pPr>
              <w:pStyle w:val="ListParagraph"/>
              <w:numPr>
                <w:ilvl w:val="0"/>
                <w:numId w:val="11"/>
              </w:numPr>
              <w:ind w:left="720" w:hanging="3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 xml:space="preserve">273 frames synthetic </w:t>
            </w:r>
          </w:p>
          <w:p w14:paraId="1C599DD8" w14:textId="77777777" w:rsidR="001D46ED" w:rsidRPr="00AD6C48" w:rsidRDefault="001D46ED" w:rsidP="001D46ED">
            <w:pPr>
              <w:pStyle w:val="ListParagraph"/>
              <w:numPr>
                <w:ilvl w:val="0"/>
                <w:numId w:val="11"/>
              </w:numPr>
              <w:ind w:left="720" w:hanging="3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701 frames phantom</w:t>
            </w:r>
          </w:p>
        </w:tc>
        <w:tc>
          <w:tcPr>
            <w:tcW w:w="1425" w:type="pct"/>
          </w:tcPr>
          <w:p w14:paraId="35091DB8" w14:textId="77777777" w:rsidR="001D46ED" w:rsidRPr="00AD6C48" w:rsidRDefault="001D46ED" w:rsidP="001D46ED">
            <w:pPr>
              <w:pStyle w:val="ListParagraph"/>
              <w:numPr>
                <w:ilvl w:val="0"/>
                <w:numId w:val="3"/>
              </w:numPr>
              <w:ind w:left="745" w:hanging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Mean residual error: ~7 after 12 seconds (syn)</w:t>
            </w:r>
          </w:p>
          <w:p w14:paraId="39C5E2CD" w14:textId="77777777" w:rsidR="001D46ED" w:rsidRPr="00AD6C48" w:rsidRDefault="001D46ED" w:rsidP="001D46ED">
            <w:pPr>
              <w:pStyle w:val="ListParagraph"/>
              <w:numPr>
                <w:ilvl w:val="0"/>
                <w:numId w:val="3"/>
              </w:numPr>
              <w:ind w:left="745" w:hanging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Mean residual error: ~25 after 20 seconds (phantom)</w:t>
            </w:r>
          </w:p>
        </w:tc>
        <w:tc>
          <w:tcPr>
            <w:tcW w:w="943" w:type="pct"/>
          </w:tcPr>
          <w:p w14:paraId="779AACD5" w14:textId="77777777" w:rsidR="001D46ED" w:rsidRPr="00AD6C48" w:rsidRDefault="001D46ED" w:rsidP="00765F81">
            <w:pPr>
              <w:ind w:left="441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highlight w:val="yellow"/>
                <w:lang w:val="en-US"/>
              </w:rPr>
            </w:pPr>
          </w:p>
        </w:tc>
      </w:tr>
      <w:tr w:rsidR="001D46ED" w:rsidRPr="00A4085D" w14:paraId="5FDA2A73" w14:textId="77777777" w:rsidTr="00765F8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1319CD00" w14:textId="77777777" w:rsidR="001D46ED" w:rsidRPr="00AD6C48" w:rsidRDefault="001D46ED" w:rsidP="00765F81">
            <w:pPr>
              <w:ind w:left="792" w:hanging="425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lang w:val="en-US"/>
              </w:rPr>
              <w:t>Ultrasound imaging</w:t>
            </w:r>
          </w:p>
        </w:tc>
      </w:tr>
      <w:tr w:rsidR="001D46ED" w:rsidRPr="00A4085D" w14:paraId="26013B4A" w14:textId="77777777" w:rsidTr="00765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4F9B797C" w14:textId="47532C73" w:rsidR="001D46ED" w:rsidRPr="00ED2A4D" w:rsidRDefault="001D46ED" w:rsidP="00765F81">
            <w:pPr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</w:pPr>
            <w:r w:rsidRPr="00224D79"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  <w:t>Yang et al. (2015)</w:t>
            </w:r>
            <w:r w:rsidR="00A4085D" w:rsidRPr="00A4085D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3</w:t>
            </w:r>
            <w:r w:rsidR="00C32520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666" w:type="pct"/>
          </w:tcPr>
          <w:p w14:paraId="1A905F9E" w14:textId="77777777" w:rsidR="001D46ED" w:rsidRPr="00AD6C48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Fetoscopic images aligned with 3D ultrasound model</w:t>
            </w:r>
          </w:p>
        </w:tc>
        <w:tc>
          <w:tcPr>
            <w:tcW w:w="518" w:type="pct"/>
          </w:tcPr>
          <w:p w14:paraId="2FB0F482" w14:textId="77777777" w:rsidR="001D46ED" w:rsidRPr="00AD6C48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 xml:space="preserve"> Semi-automatic</w:t>
            </w:r>
          </w:p>
        </w:tc>
        <w:tc>
          <w:tcPr>
            <w:tcW w:w="943" w:type="pct"/>
          </w:tcPr>
          <w:p w14:paraId="32A0FD56" w14:textId="77777777" w:rsidR="001D46ED" w:rsidRPr="00AD6C48" w:rsidRDefault="001D46ED" w:rsidP="001D46ED">
            <w:pPr>
              <w:pStyle w:val="ListParagraph"/>
              <w:numPr>
                <w:ilvl w:val="0"/>
                <w:numId w:val="14"/>
              </w:numPr>
              <w:ind w:left="684" w:hanging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Monkey placenta</w:t>
            </w:r>
          </w:p>
          <w:p w14:paraId="6523AB79" w14:textId="77777777" w:rsidR="001D46ED" w:rsidRPr="00AD6C48" w:rsidRDefault="001D46ED" w:rsidP="001D46ED">
            <w:pPr>
              <w:pStyle w:val="ListParagraph"/>
              <w:numPr>
                <w:ilvl w:val="0"/>
                <w:numId w:val="14"/>
              </w:numPr>
              <w:ind w:left="684" w:hanging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Phantom placenta</w:t>
            </w:r>
          </w:p>
          <w:p w14:paraId="24763BFE" w14:textId="77777777" w:rsidR="001D46ED" w:rsidRPr="00AD6C48" w:rsidRDefault="001D46ED" w:rsidP="001D46ED">
            <w:pPr>
              <w:pStyle w:val="ListParagraph"/>
              <w:numPr>
                <w:ilvl w:val="0"/>
                <w:numId w:val="14"/>
              </w:numPr>
              <w:ind w:left="684" w:hanging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2x 100 frame sequence</w:t>
            </w:r>
          </w:p>
          <w:p w14:paraId="66E83C7D" w14:textId="77777777" w:rsidR="001D46ED" w:rsidRPr="00AD6C48" w:rsidRDefault="001D46ED" w:rsidP="00765F81">
            <w:pPr>
              <w:ind w:left="684" w:hanging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25" w:type="pct"/>
          </w:tcPr>
          <w:p w14:paraId="7665709B" w14:textId="77777777" w:rsidR="001D46ED" w:rsidRPr="00AD6C48" w:rsidRDefault="001D46ED" w:rsidP="001D46ED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 xml:space="preserve">Image overlay error (80 frames): 2.38 mm (std 1.88 mm) </w:t>
            </w:r>
          </w:p>
          <w:p w14:paraId="2C9DEB69" w14:textId="77777777" w:rsidR="001D46ED" w:rsidRPr="00AD6C48" w:rsidRDefault="001D46ED" w:rsidP="001D46ED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 xml:space="preserve">Successfully matched: &gt; 500 frames </w:t>
            </w:r>
          </w:p>
        </w:tc>
        <w:tc>
          <w:tcPr>
            <w:tcW w:w="943" w:type="pct"/>
          </w:tcPr>
          <w:p w14:paraId="415CF3C9" w14:textId="77777777" w:rsidR="001D46ED" w:rsidRPr="00AD6C48" w:rsidRDefault="001D46ED" w:rsidP="001D46ED">
            <w:pPr>
              <w:pStyle w:val="ListParagraph"/>
              <w:numPr>
                <w:ilvl w:val="0"/>
                <w:numId w:val="14"/>
              </w:numPr>
              <w:ind w:left="435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6 min (500 frames)</w:t>
            </w:r>
          </w:p>
        </w:tc>
      </w:tr>
      <w:tr w:rsidR="001D46ED" w:rsidRPr="00A4085D" w14:paraId="6F97E1AA" w14:textId="77777777" w:rsidTr="00765F8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184C547C" w14:textId="5CDCFFB5" w:rsidR="001D46ED" w:rsidRPr="00ED2A4D" w:rsidRDefault="001D46ED" w:rsidP="00765F81">
            <w:pPr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</w:pPr>
            <w:r w:rsidRPr="00ED2A4D"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  <w:t>Yang et al. (2015)</w:t>
            </w:r>
            <w:r w:rsidR="00A4085D" w:rsidRPr="00A4085D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3</w:t>
            </w:r>
            <w:r w:rsidR="00C32520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666" w:type="pct"/>
          </w:tcPr>
          <w:p w14:paraId="4351E147" w14:textId="77777777" w:rsidR="001D46ED" w:rsidRPr="00AD6C48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Fetoscopic images aligned with 3D ultrasound model</w:t>
            </w:r>
          </w:p>
        </w:tc>
        <w:tc>
          <w:tcPr>
            <w:tcW w:w="518" w:type="pct"/>
          </w:tcPr>
          <w:p w14:paraId="373C3E87" w14:textId="77777777" w:rsidR="001D46ED" w:rsidRPr="00AD6C48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Semi-automatic</w:t>
            </w:r>
          </w:p>
        </w:tc>
        <w:tc>
          <w:tcPr>
            <w:tcW w:w="943" w:type="pct"/>
          </w:tcPr>
          <w:p w14:paraId="1D37A3CD" w14:textId="77777777" w:rsidR="001D46ED" w:rsidRPr="00AD6C48" w:rsidRDefault="001D46ED" w:rsidP="001D46ED">
            <w:pPr>
              <w:pStyle w:val="ListParagraph"/>
              <w:numPr>
                <w:ilvl w:val="0"/>
                <w:numId w:val="15"/>
              </w:numPr>
              <w:ind w:left="684" w:hanging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Monkey placenta</w:t>
            </w:r>
          </w:p>
          <w:p w14:paraId="7A93B261" w14:textId="77777777" w:rsidR="001D46ED" w:rsidRPr="00AD6C48" w:rsidRDefault="001D46ED" w:rsidP="001D46ED">
            <w:pPr>
              <w:pStyle w:val="ListParagraph"/>
              <w:numPr>
                <w:ilvl w:val="0"/>
                <w:numId w:val="15"/>
              </w:numPr>
              <w:ind w:left="684" w:hanging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Phantom placenta</w:t>
            </w:r>
          </w:p>
          <w:p w14:paraId="0F2F3B50" w14:textId="77777777" w:rsidR="001D46ED" w:rsidRPr="00AD6C48" w:rsidRDefault="001D46ED" w:rsidP="00765F81">
            <w:pPr>
              <w:ind w:left="684" w:hanging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25" w:type="pct"/>
          </w:tcPr>
          <w:p w14:paraId="22031A25" w14:textId="77777777" w:rsidR="001D46ED" w:rsidRPr="00AD6C48" w:rsidRDefault="001D46ED" w:rsidP="001D46ED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Error: 0.2mm, 1</w:t>
            </w: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sym w:font="Symbol" w:char="F0B0"/>
            </w: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 xml:space="preserve">  (20 frames)</w:t>
            </w:r>
          </w:p>
          <w:p w14:paraId="6C0ECC1D" w14:textId="77777777" w:rsidR="001D46ED" w:rsidRPr="00AD6C48" w:rsidRDefault="001D46ED" w:rsidP="001D46ED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Error: 4.61 mm over a total displacement of 45 mm</w:t>
            </w:r>
          </w:p>
        </w:tc>
        <w:tc>
          <w:tcPr>
            <w:tcW w:w="943" w:type="pct"/>
          </w:tcPr>
          <w:p w14:paraId="0EB96A1A" w14:textId="77777777" w:rsidR="001D46ED" w:rsidRPr="00AD6C48" w:rsidRDefault="001D46ED" w:rsidP="001D46ED">
            <w:pPr>
              <w:pStyle w:val="ListParagraph"/>
              <w:numPr>
                <w:ilvl w:val="0"/>
                <w:numId w:val="14"/>
              </w:numPr>
              <w:ind w:left="435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Tracking: 0.75 s</w:t>
            </w:r>
          </w:p>
          <w:p w14:paraId="7A281AC5" w14:textId="77777777" w:rsidR="001D46ED" w:rsidRPr="00AD6C48" w:rsidRDefault="001D46ED" w:rsidP="001D46ED">
            <w:pPr>
              <w:pStyle w:val="ListParagraph"/>
              <w:numPr>
                <w:ilvl w:val="0"/>
                <w:numId w:val="14"/>
              </w:numPr>
              <w:ind w:left="435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Initialization: 2.23 s</w:t>
            </w:r>
          </w:p>
        </w:tc>
      </w:tr>
      <w:tr w:rsidR="001D46ED" w:rsidRPr="00977675" w14:paraId="3C30C144" w14:textId="77777777" w:rsidTr="00765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30B91864" w14:textId="254AAAFB" w:rsidR="001D46ED" w:rsidRPr="00ED2A4D" w:rsidRDefault="001D46ED" w:rsidP="00765F81">
            <w:pPr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</w:pPr>
            <w:r w:rsidRPr="00ED2A4D"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  <w:t>Yang et al. (2016)</w:t>
            </w:r>
            <w:r w:rsidR="00A4085D" w:rsidRPr="00A4085D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3</w:t>
            </w:r>
            <w:r w:rsidR="00C32520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666" w:type="pct"/>
          </w:tcPr>
          <w:p w14:paraId="47E981E1" w14:textId="77777777" w:rsidR="001D46ED" w:rsidRPr="00AD6C48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Fetoscopic images with vision-based tracking</w:t>
            </w:r>
          </w:p>
        </w:tc>
        <w:tc>
          <w:tcPr>
            <w:tcW w:w="518" w:type="pct"/>
          </w:tcPr>
          <w:p w14:paraId="64286E80" w14:textId="77777777" w:rsidR="001D46ED" w:rsidRPr="00AD6C48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Semi-automatic</w:t>
            </w:r>
          </w:p>
        </w:tc>
        <w:tc>
          <w:tcPr>
            <w:tcW w:w="943" w:type="pct"/>
          </w:tcPr>
          <w:p w14:paraId="7E241590" w14:textId="77777777" w:rsidR="001D46ED" w:rsidRPr="00AD6C48" w:rsidRDefault="001D46ED" w:rsidP="001D46ED">
            <w:pPr>
              <w:pStyle w:val="ListParagraph"/>
              <w:numPr>
                <w:ilvl w:val="0"/>
                <w:numId w:val="16"/>
              </w:numPr>
              <w:ind w:left="684" w:hanging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Monkey placenta</w:t>
            </w:r>
          </w:p>
          <w:p w14:paraId="495C3930" w14:textId="77777777" w:rsidR="001D46ED" w:rsidRPr="00AD6C48" w:rsidRDefault="001D46ED" w:rsidP="001D46ED">
            <w:pPr>
              <w:pStyle w:val="ListParagraph"/>
              <w:numPr>
                <w:ilvl w:val="0"/>
                <w:numId w:val="16"/>
              </w:numPr>
              <w:ind w:left="684" w:hanging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Phantom placenta</w:t>
            </w:r>
          </w:p>
        </w:tc>
        <w:tc>
          <w:tcPr>
            <w:tcW w:w="1425" w:type="pct"/>
          </w:tcPr>
          <w:p w14:paraId="720AB449" w14:textId="77777777" w:rsidR="001D46ED" w:rsidRPr="00AD6C48" w:rsidRDefault="001D46ED" w:rsidP="001D46ED">
            <w:pPr>
              <w:pStyle w:val="ListParagraph"/>
              <w:numPr>
                <w:ilvl w:val="0"/>
                <w:numId w:val="16"/>
              </w:numPr>
              <w:ind w:left="745" w:hanging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RMS error: 5.2 %</w:t>
            </w:r>
          </w:p>
        </w:tc>
        <w:tc>
          <w:tcPr>
            <w:tcW w:w="943" w:type="pct"/>
          </w:tcPr>
          <w:p w14:paraId="1FB34A29" w14:textId="77777777" w:rsidR="001D46ED" w:rsidRPr="00AD6C48" w:rsidRDefault="001D46ED" w:rsidP="001D46ED">
            <w:pPr>
              <w:pStyle w:val="ListParagraph"/>
              <w:numPr>
                <w:ilvl w:val="0"/>
                <w:numId w:val="14"/>
              </w:numPr>
              <w:ind w:left="435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Not reported</w:t>
            </w:r>
          </w:p>
        </w:tc>
      </w:tr>
      <w:tr w:rsidR="001D46ED" w:rsidRPr="00977675" w14:paraId="7359B791" w14:textId="77777777" w:rsidTr="00765F8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35731449" w14:textId="3C8E2C10" w:rsidR="001D46ED" w:rsidRPr="00ED2A4D" w:rsidRDefault="001D46ED" w:rsidP="00765F81">
            <w:pPr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</w:pPr>
            <w:r w:rsidRPr="00ED2A4D"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  <w:t>Yang et al (2016)</w:t>
            </w:r>
            <w:r w:rsidR="00A4085D" w:rsidRPr="00A4085D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3</w:t>
            </w:r>
            <w:r w:rsidR="00C32520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666" w:type="pct"/>
          </w:tcPr>
          <w:p w14:paraId="1ADE1268" w14:textId="77777777" w:rsidR="001D46ED" w:rsidRPr="00AD6C48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Fetoscopic images</w:t>
            </w:r>
          </w:p>
        </w:tc>
        <w:tc>
          <w:tcPr>
            <w:tcW w:w="518" w:type="pct"/>
          </w:tcPr>
          <w:p w14:paraId="5474EA1C" w14:textId="77777777" w:rsidR="001D46ED" w:rsidRPr="00AD6C48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Semi-automatic</w:t>
            </w:r>
          </w:p>
        </w:tc>
        <w:tc>
          <w:tcPr>
            <w:tcW w:w="943" w:type="pct"/>
          </w:tcPr>
          <w:p w14:paraId="24461535" w14:textId="77777777" w:rsidR="001D46ED" w:rsidRPr="00AD6C48" w:rsidRDefault="001D46ED" w:rsidP="001D46ED">
            <w:pPr>
              <w:pStyle w:val="ListParagraph"/>
              <w:numPr>
                <w:ilvl w:val="0"/>
                <w:numId w:val="16"/>
              </w:numPr>
              <w:ind w:left="684" w:hanging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Monkey placenta</w:t>
            </w:r>
          </w:p>
          <w:p w14:paraId="2FA84E59" w14:textId="77777777" w:rsidR="001D46ED" w:rsidRPr="00AD6C48" w:rsidRDefault="001D46ED" w:rsidP="001D46ED">
            <w:pPr>
              <w:pStyle w:val="ListParagraph"/>
              <w:numPr>
                <w:ilvl w:val="0"/>
                <w:numId w:val="16"/>
              </w:numPr>
              <w:ind w:left="684" w:hanging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Phantom placenta</w:t>
            </w:r>
          </w:p>
        </w:tc>
        <w:tc>
          <w:tcPr>
            <w:tcW w:w="1425" w:type="pct"/>
          </w:tcPr>
          <w:p w14:paraId="66D279BB" w14:textId="77777777" w:rsidR="001D46ED" w:rsidRPr="00AD6C48" w:rsidRDefault="001D46ED" w:rsidP="001D46ED">
            <w:pPr>
              <w:pStyle w:val="ListParagraph"/>
              <w:numPr>
                <w:ilvl w:val="0"/>
                <w:numId w:val="16"/>
              </w:numPr>
              <w:ind w:left="745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 xml:space="preserve">﻿Successful matched frames: 282/300 </w:t>
            </w:r>
          </w:p>
        </w:tc>
        <w:tc>
          <w:tcPr>
            <w:tcW w:w="943" w:type="pct"/>
          </w:tcPr>
          <w:p w14:paraId="3394ED20" w14:textId="77777777" w:rsidR="001D46ED" w:rsidRPr="00AD6C48" w:rsidRDefault="001D46ED" w:rsidP="001D46ED">
            <w:pPr>
              <w:pStyle w:val="ListParagraph"/>
              <w:numPr>
                <w:ilvl w:val="0"/>
                <w:numId w:val="17"/>
              </w:numPr>
              <w:ind w:left="435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﻿3.33 fps</w:t>
            </w:r>
          </w:p>
        </w:tc>
      </w:tr>
      <w:tr w:rsidR="001D46ED" w:rsidRPr="00977675" w14:paraId="7563E583" w14:textId="77777777" w:rsidTr="00765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53E438CD" w14:textId="77777777" w:rsidR="001D46ED" w:rsidRPr="00ED2A4D" w:rsidRDefault="001D46ED" w:rsidP="00765F81">
            <w:pPr>
              <w:ind w:left="792" w:hanging="425"/>
              <w:rPr>
                <w:rFonts w:ascii="Calibri" w:hAnsi="Calibri"/>
                <w:lang w:val="en-US"/>
              </w:rPr>
            </w:pPr>
            <w:r w:rsidRPr="00AD6C48">
              <w:rPr>
                <w:rFonts w:ascii="Calibri" w:hAnsi="Calibri"/>
                <w:lang w:val="en-US"/>
              </w:rPr>
              <w:t>Direct image registration</w:t>
            </w:r>
          </w:p>
        </w:tc>
      </w:tr>
      <w:tr w:rsidR="001D46ED" w:rsidRPr="00A4085D" w14:paraId="7E9DE58E" w14:textId="77777777" w:rsidTr="00765F8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1468D904" w14:textId="353D233A" w:rsidR="001D46ED" w:rsidRPr="00ED2A4D" w:rsidRDefault="001D46ED" w:rsidP="00765F81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D2A4D"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  <w:lastRenderedPageBreak/>
              <w:t>Peter et al. (2018)</w:t>
            </w:r>
            <w:r w:rsidR="00A4085D" w:rsidRPr="00A4085D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3</w:t>
            </w:r>
            <w:r w:rsidR="00C32520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666" w:type="pct"/>
          </w:tcPr>
          <w:p w14:paraId="155A1CD6" w14:textId="77777777" w:rsidR="001D46ED" w:rsidRPr="00AD6C48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Direct alignment of image gradient orientations</w:t>
            </w:r>
          </w:p>
        </w:tc>
        <w:tc>
          <w:tcPr>
            <w:tcW w:w="518" w:type="pct"/>
          </w:tcPr>
          <w:p w14:paraId="3D1101ED" w14:textId="77777777" w:rsidR="001D46ED" w:rsidRPr="00AD6C48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Fully automatic</w:t>
            </w:r>
          </w:p>
        </w:tc>
        <w:tc>
          <w:tcPr>
            <w:tcW w:w="943" w:type="pct"/>
          </w:tcPr>
          <w:p w14:paraId="5083C62D" w14:textId="77777777" w:rsidR="001D46ED" w:rsidRPr="00AD6C48" w:rsidRDefault="001D46ED" w:rsidP="001D46ED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In-vivo fetoscopic video</w:t>
            </w:r>
          </w:p>
          <w:p w14:paraId="6A568775" w14:textId="77777777" w:rsidR="001D46ED" w:rsidRPr="00AD6C48" w:rsidRDefault="001D46ED" w:rsidP="001D46ED">
            <w:pPr>
              <w:pStyle w:val="ListParagraph"/>
              <w:numPr>
                <w:ilvl w:val="0"/>
                <w:numId w:val="16"/>
              </w:numPr>
              <w:ind w:left="684" w:hanging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600 frames</w:t>
            </w:r>
          </w:p>
        </w:tc>
        <w:tc>
          <w:tcPr>
            <w:tcW w:w="1425" w:type="pct"/>
          </w:tcPr>
          <w:p w14:paraId="14978EEA" w14:textId="77777777" w:rsidR="001D46ED" w:rsidRPr="00AD6C48" w:rsidRDefault="001D46ED" w:rsidP="001D46ED">
            <w:pPr>
              <w:pStyle w:val="ListParagraph"/>
              <w:numPr>
                <w:ilvl w:val="0"/>
                <w:numId w:val="3"/>
              </w:numPr>
              <w:ind w:left="792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Correct registration: 79.6%</w:t>
            </w:r>
          </w:p>
          <w:p w14:paraId="155260B5" w14:textId="77777777" w:rsidR="001D46ED" w:rsidRPr="00AD6C48" w:rsidRDefault="001D46ED" w:rsidP="001D46ED">
            <w:pPr>
              <w:pStyle w:val="ListParagraph"/>
              <w:numPr>
                <w:ilvl w:val="0"/>
                <w:numId w:val="3"/>
              </w:numPr>
              <w:ind w:left="792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Doubtful registration: 11.2%</w:t>
            </w:r>
          </w:p>
          <w:p w14:paraId="1454ADFD" w14:textId="77777777" w:rsidR="001D46ED" w:rsidRPr="00AD6C48" w:rsidRDefault="001D46ED" w:rsidP="001D46ED">
            <w:pPr>
              <w:pStyle w:val="ListParagraph"/>
              <w:numPr>
                <w:ilvl w:val="0"/>
                <w:numId w:val="3"/>
              </w:numPr>
              <w:ind w:left="792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Incorrect registration: 9.2%</w:t>
            </w:r>
          </w:p>
          <w:p w14:paraId="0FA37929" w14:textId="77777777" w:rsidR="001D46ED" w:rsidRPr="00AD6C48" w:rsidRDefault="001D46ED" w:rsidP="001D46ED">
            <w:pPr>
              <w:pStyle w:val="ListParagraph"/>
              <w:numPr>
                <w:ilvl w:val="0"/>
                <w:numId w:val="16"/>
              </w:numPr>
              <w:ind w:left="745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43" w:type="pct"/>
          </w:tcPr>
          <w:p w14:paraId="0D6BE0DB" w14:textId="77777777" w:rsidR="001D46ED" w:rsidRPr="00AD6C48" w:rsidRDefault="001D46ED" w:rsidP="001D46ED">
            <w:pPr>
              <w:pStyle w:val="ListParagraph"/>
              <w:numPr>
                <w:ilvl w:val="0"/>
                <w:numId w:val="17"/>
              </w:numPr>
              <w:ind w:left="435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180 minutes to build mosaic</w:t>
            </w:r>
          </w:p>
        </w:tc>
      </w:tr>
      <w:tr w:rsidR="001D46ED" w:rsidRPr="00A4085D" w14:paraId="565D39CE" w14:textId="77777777" w:rsidTr="00765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0A7C7B0A" w14:textId="057D3181" w:rsidR="001D46ED" w:rsidRPr="00ED2A4D" w:rsidRDefault="001D46ED" w:rsidP="00765F81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D2A4D"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  <w:t>Bano et al. (2020)</w:t>
            </w:r>
            <w:r w:rsidR="00A4085D" w:rsidRPr="00A4085D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3</w:t>
            </w:r>
            <w:r w:rsidR="00C32520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666" w:type="pct"/>
          </w:tcPr>
          <w:p w14:paraId="6488EB3F" w14:textId="77777777" w:rsidR="001D46ED" w:rsidRPr="00AD6C48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Direct intensity-based registration using vessel segmentation maps</w:t>
            </w:r>
          </w:p>
        </w:tc>
        <w:tc>
          <w:tcPr>
            <w:tcW w:w="518" w:type="pct"/>
          </w:tcPr>
          <w:p w14:paraId="73B5CE10" w14:textId="77777777" w:rsidR="001D46ED" w:rsidRPr="00AD6C48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Full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D6C48">
              <w:rPr>
                <w:sz w:val="20"/>
                <w:szCs w:val="20"/>
                <w:lang w:val="en-US"/>
              </w:rPr>
              <w:t>automatic</w:t>
            </w:r>
          </w:p>
        </w:tc>
        <w:tc>
          <w:tcPr>
            <w:tcW w:w="943" w:type="pct"/>
          </w:tcPr>
          <w:p w14:paraId="20AF3785" w14:textId="77777777" w:rsidR="001D46ED" w:rsidRPr="00AD6C48" w:rsidRDefault="001D46ED" w:rsidP="001D46ED">
            <w:pPr>
              <w:pStyle w:val="ListParagraph"/>
              <w:numPr>
                <w:ilvl w:val="0"/>
                <w:numId w:val="12"/>
              </w:num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6 patients</w:t>
            </w:r>
          </w:p>
          <w:p w14:paraId="7CF1BEF5" w14:textId="77777777" w:rsidR="001D46ED" w:rsidRPr="00AD6C48" w:rsidRDefault="001D46ED" w:rsidP="001D46ED">
            <w:pPr>
              <w:pStyle w:val="ListParagraph"/>
              <w:numPr>
                <w:ilvl w:val="0"/>
                <w:numId w:val="12"/>
              </w:num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483 frames</w:t>
            </w:r>
          </w:p>
          <w:p w14:paraId="6137AE72" w14:textId="77777777" w:rsidR="001D46ED" w:rsidRPr="00AD6C48" w:rsidRDefault="001D46ED" w:rsidP="001D46ED">
            <w:pPr>
              <w:pStyle w:val="ListParagraph"/>
              <w:numPr>
                <w:ilvl w:val="0"/>
                <w:numId w:val="16"/>
              </w:numPr>
              <w:ind w:left="684" w:hanging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25" w:type="pct"/>
          </w:tcPr>
          <w:p w14:paraId="302C258E" w14:textId="77777777" w:rsidR="001D46ED" w:rsidRPr="00AD6C48" w:rsidRDefault="001D46ED" w:rsidP="001D46ED">
            <w:pPr>
              <w:pStyle w:val="ListParagraph"/>
              <w:numPr>
                <w:ilvl w:val="0"/>
                <w:numId w:val="12"/>
              </w:numPr>
              <w:ind w:left="792" w:hanging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400 matched frames</w:t>
            </w:r>
          </w:p>
          <w:p w14:paraId="28A97FC5" w14:textId="77777777" w:rsidR="001D46ED" w:rsidRPr="00AD6C48" w:rsidRDefault="001D46ED" w:rsidP="001D46ED">
            <w:pPr>
              <w:pStyle w:val="ListParagraph"/>
              <w:numPr>
                <w:ilvl w:val="0"/>
                <w:numId w:val="12"/>
              </w:numPr>
              <w:ind w:left="792" w:hanging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Structural similarity index: ~0.9 (0.75-0.98)</w:t>
            </w:r>
          </w:p>
          <w:p w14:paraId="0997717A" w14:textId="77777777" w:rsidR="001D46ED" w:rsidRPr="00AD6C48" w:rsidRDefault="001D46ED" w:rsidP="001D46ED">
            <w:pPr>
              <w:pStyle w:val="ListParagraph"/>
              <w:numPr>
                <w:ilvl w:val="0"/>
                <w:numId w:val="12"/>
              </w:numPr>
              <w:ind w:left="792" w:hanging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Intersection over union: ~0.475 (0.39-0.50)</w:t>
            </w:r>
          </w:p>
          <w:p w14:paraId="11E8FEAF" w14:textId="77777777" w:rsidR="001D46ED" w:rsidRPr="00AD6C48" w:rsidRDefault="001D46ED" w:rsidP="001D46ED">
            <w:pPr>
              <w:pStyle w:val="ListParagraph"/>
              <w:numPr>
                <w:ilvl w:val="0"/>
                <w:numId w:val="16"/>
              </w:numPr>
              <w:ind w:left="745" w:hanging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43" w:type="pct"/>
          </w:tcPr>
          <w:p w14:paraId="327F3D3E" w14:textId="77777777" w:rsidR="001D46ED" w:rsidRPr="00AD6C48" w:rsidRDefault="001D46ED" w:rsidP="001D46ED">
            <w:pPr>
              <w:pStyle w:val="ListParagraph"/>
              <w:numPr>
                <w:ilvl w:val="0"/>
                <w:numId w:val="17"/>
              </w:numPr>
              <w:ind w:left="435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Not reported</w:t>
            </w:r>
          </w:p>
        </w:tc>
      </w:tr>
      <w:tr w:rsidR="001D46ED" w:rsidRPr="00A4085D" w14:paraId="22CCFE6F" w14:textId="77777777" w:rsidTr="00765F8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517F7C36" w14:textId="77777777" w:rsidR="001D46ED" w:rsidRPr="008D7AB7" w:rsidRDefault="001D46ED" w:rsidP="00765F81">
            <w:pPr>
              <w:ind w:left="745" w:hanging="425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Deep learning methods</w:t>
            </w:r>
          </w:p>
        </w:tc>
      </w:tr>
      <w:tr w:rsidR="001D46ED" w:rsidRPr="00A4085D" w14:paraId="5075940F" w14:textId="77777777" w:rsidTr="00765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2D49A17F" w14:textId="06889D75" w:rsidR="001D46ED" w:rsidRPr="00ED2A4D" w:rsidRDefault="001D46ED" w:rsidP="00765F81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D2A4D"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  <w:t>Gaisser et al. (2018</w:t>
            </w:r>
            <w:r w:rsidR="003F6100"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  <w:t>)</w:t>
            </w:r>
            <w:r w:rsidR="00C32520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40</w:t>
            </w:r>
          </w:p>
        </w:tc>
        <w:tc>
          <w:tcPr>
            <w:tcW w:w="666" w:type="pct"/>
          </w:tcPr>
          <w:p w14:paraId="7CC54F50" w14:textId="77777777" w:rsidR="001D46ED" w:rsidRPr="00A3414E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3414E">
              <w:rPr>
                <w:rFonts w:ascii="Calibri" w:hAnsi="Calibri"/>
                <w:sz w:val="20"/>
                <w:szCs w:val="20"/>
                <w:lang w:val="en-US"/>
              </w:rPr>
              <w:t>Extracting matchable features</w:t>
            </w:r>
          </w:p>
        </w:tc>
        <w:tc>
          <w:tcPr>
            <w:tcW w:w="518" w:type="pct"/>
          </w:tcPr>
          <w:p w14:paraId="3880A986" w14:textId="77777777" w:rsidR="001D46ED" w:rsidRPr="00AD6C48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Full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D6C48">
              <w:rPr>
                <w:sz w:val="20"/>
                <w:szCs w:val="20"/>
                <w:lang w:val="en-US"/>
              </w:rPr>
              <w:t>automatic</w:t>
            </w:r>
          </w:p>
        </w:tc>
        <w:tc>
          <w:tcPr>
            <w:tcW w:w="943" w:type="pct"/>
          </w:tcPr>
          <w:p w14:paraId="3AF43E17" w14:textId="77777777" w:rsidR="001D46ED" w:rsidRPr="00AD6C48" w:rsidRDefault="001D46ED" w:rsidP="001D46ED">
            <w:pPr>
              <w:pStyle w:val="ListParagraph"/>
              <w:numPr>
                <w:ilvl w:val="0"/>
                <w:numId w:val="3"/>
              </w:numPr>
              <w:ind w:left="684" w:hanging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745 images</w:t>
            </w:r>
          </w:p>
          <w:p w14:paraId="46FECBFA" w14:textId="77777777" w:rsidR="001D46ED" w:rsidRPr="00AD6C48" w:rsidRDefault="001D46ED" w:rsidP="001D46ED">
            <w:pPr>
              <w:pStyle w:val="ListParagraph"/>
              <w:numPr>
                <w:ilvl w:val="0"/>
                <w:numId w:val="3"/>
              </w:numPr>
              <w:ind w:left="684" w:hanging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Ex-vivo</w:t>
            </w:r>
            <w:r>
              <w:rPr>
                <w:sz w:val="20"/>
                <w:szCs w:val="20"/>
                <w:lang w:val="en-US"/>
              </w:rPr>
              <w:t xml:space="preserve"> placenta</w:t>
            </w:r>
            <w:r w:rsidRPr="00AD6C48">
              <w:rPr>
                <w:sz w:val="20"/>
                <w:szCs w:val="20"/>
                <w:lang w:val="en-US"/>
              </w:rPr>
              <w:t>, yellow and green-turbid liquid</w:t>
            </w:r>
          </w:p>
        </w:tc>
        <w:tc>
          <w:tcPr>
            <w:tcW w:w="1425" w:type="pct"/>
          </w:tcPr>
          <w:p w14:paraId="37E40492" w14:textId="77777777" w:rsidR="001D46ED" w:rsidRPr="00AD6C48" w:rsidRDefault="001D46ED" w:rsidP="001D46ED">
            <w:pPr>
              <w:pStyle w:val="ListParagraph"/>
              <w:numPr>
                <w:ilvl w:val="0"/>
                <w:numId w:val="3"/>
              </w:numPr>
              <w:ind w:left="745" w:hanging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 xml:space="preserve">100% registration </w:t>
            </w:r>
          </w:p>
          <w:p w14:paraId="41902B35" w14:textId="77777777" w:rsidR="001D46ED" w:rsidRPr="00AD6C48" w:rsidRDefault="001D46ED" w:rsidP="001D46ED">
            <w:pPr>
              <w:pStyle w:val="ListParagraph"/>
              <w:numPr>
                <w:ilvl w:val="0"/>
                <w:numId w:val="3"/>
              </w:numPr>
              <w:ind w:left="745" w:hanging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98% (yellow)</w:t>
            </w:r>
          </w:p>
          <w:p w14:paraId="52D665BF" w14:textId="77777777" w:rsidR="001D46ED" w:rsidRPr="00AD6C48" w:rsidRDefault="001D46ED" w:rsidP="001D46ED">
            <w:pPr>
              <w:pStyle w:val="ListParagraph"/>
              <w:numPr>
                <w:ilvl w:val="0"/>
                <w:numId w:val="3"/>
              </w:numPr>
              <w:ind w:left="745" w:hanging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91% (green)</w:t>
            </w:r>
          </w:p>
        </w:tc>
        <w:tc>
          <w:tcPr>
            <w:tcW w:w="943" w:type="pct"/>
          </w:tcPr>
          <w:p w14:paraId="060A33E5" w14:textId="77777777" w:rsidR="001D46ED" w:rsidRPr="00AD6C48" w:rsidRDefault="001D46ED" w:rsidP="00765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Not reported</w:t>
            </w:r>
          </w:p>
        </w:tc>
      </w:tr>
      <w:tr w:rsidR="001D46ED" w:rsidRPr="00A4085D" w14:paraId="4633846B" w14:textId="77777777" w:rsidTr="00765F8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49BDE24F" w14:textId="5F239F1C" w:rsidR="001D46ED" w:rsidRPr="00ED2A4D" w:rsidRDefault="001D46ED" w:rsidP="00765F81">
            <w:pPr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</w:pPr>
            <w:r w:rsidRPr="00ED2A4D"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  <w:t>Ahmad et al. (2020)</w:t>
            </w:r>
            <w:r w:rsidR="00A929C1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4</w:t>
            </w:r>
            <w:r w:rsidR="00C32520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666" w:type="pct"/>
          </w:tcPr>
          <w:p w14:paraId="149FC8E5" w14:textId="77777777" w:rsidR="001D46ED" w:rsidRPr="00ED2A4D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ED2A4D">
              <w:rPr>
                <w:lang w:val="en-US"/>
              </w:rPr>
              <w:t>E</w:t>
            </w:r>
            <w:r w:rsidRPr="00722F28">
              <w:rPr>
                <w:sz w:val="20"/>
                <w:szCs w:val="20"/>
                <w:lang w:val="en-US"/>
              </w:rPr>
              <w:t>stimate placenta pose</w:t>
            </w:r>
          </w:p>
        </w:tc>
        <w:tc>
          <w:tcPr>
            <w:tcW w:w="518" w:type="pct"/>
          </w:tcPr>
          <w:p w14:paraId="50EAA4A6" w14:textId="77777777" w:rsidR="001D46ED" w:rsidRPr="00ED2A4D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D2A4D">
              <w:rPr>
                <w:sz w:val="20"/>
                <w:szCs w:val="20"/>
                <w:lang w:val="en-US"/>
              </w:rPr>
              <w:t>Full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ED2A4D">
              <w:rPr>
                <w:sz w:val="20"/>
                <w:szCs w:val="20"/>
                <w:lang w:val="en-US"/>
              </w:rPr>
              <w:t>automatic</w:t>
            </w:r>
          </w:p>
        </w:tc>
        <w:tc>
          <w:tcPr>
            <w:tcW w:w="943" w:type="pct"/>
          </w:tcPr>
          <w:p w14:paraId="54BB5BA1" w14:textId="77777777" w:rsidR="001D46ED" w:rsidRPr="00ED2A4D" w:rsidRDefault="001D46ED" w:rsidP="001D46ED">
            <w:pPr>
              <w:pStyle w:val="ListParagraph"/>
              <w:numPr>
                <w:ilvl w:val="0"/>
                <w:numId w:val="3"/>
              </w:numPr>
              <w:ind w:left="684" w:hanging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D2A4D">
              <w:rPr>
                <w:sz w:val="20"/>
                <w:szCs w:val="20"/>
                <w:lang w:val="en-US"/>
              </w:rPr>
              <w:t>Simulated data</w:t>
            </w:r>
          </w:p>
          <w:p w14:paraId="32B71BD6" w14:textId="77777777" w:rsidR="001D46ED" w:rsidRPr="00ED2A4D" w:rsidRDefault="001D46ED" w:rsidP="001D46ED">
            <w:pPr>
              <w:pStyle w:val="ListParagraph"/>
              <w:numPr>
                <w:ilvl w:val="0"/>
                <w:numId w:val="3"/>
              </w:numPr>
              <w:ind w:left="684" w:hanging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D2A4D">
              <w:rPr>
                <w:sz w:val="20"/>
                <w:szCs w:val="20"/>
                <w:lang w:val="en-US"/>
              </w:rPr>
              <w:t>Silicon phantom placenta</w:t>
            </w:r>
          </w:p>
        </w:tc>
        <w:tc>
          <w:tcPr>
            <w:tcW w:w="1425" w:type="pct"/>
          </w:tcPr>
          <w:p w14:paraId="35B3AD3F" w14:textId="77777777" w:rsidR="001D46ED" w:rsidRPr="00722F28" w:rsidRDefault="001D46ED" w:rsidP="001D46ED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22F28">
              <w:rPr>
                <w:rFonts w:ascii="Calibri" w:hAnsi="Calibri"/>
                <w:sz w:val="20"/>
                <w:szCs w:val="20"/>
                <w:lang w:val="en-US"/>
              </w:rPr>
              <w:t xml:space="preserve">87% 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 xml:space="preserve">accuracy for </w:t>
            </w:r>
            <w:r w:rsidRPr="00722F28">
              <w:rPr>
                <w:rFonts w:ascii="Calibri" w:hAnsi="Calibri"/>
                <w:sz w:val="20"/>
                <w:szCs w:val="20"/>
                <w:lang w:val="en-US"/>
              </w:rPr>
              <w:t xml:space="preserve">simulated dataset </w:t>
            </w:r>
          </w:p>
          <w:p w14:paraId="490A0ED2" w14:textId="77777777" w:rsidR="001D46ED" w:rsidRPr="00722F28" w:rsidRDefault="001D46ED" w:rsidP="001D46ED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722F28">
              <w:rPr>
                <w:rFonts w:ascii="Calibri" w:hAnsi="Calibri"/>
                <w:sz w:val="20"/>
                <w:szCs w:val="20"/>
                <w:lang w:val="en-US"/>
              </w:rPr>
              <w:t xml:space="preserve">81% accuracy for 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phantom dataset</w:t>
            </w:r>
          </w:p>
        </w:tc>
        <w:tc>
          <w:tcPr>
            <w:tcW w:w="943" w:type="pct"/>
          </w:tcPr>
          <w:p w14:paraId="21E76C54" w14:textId="77777777" w:rsidR="001D46ED" w:rsidRPr="00A3414E" w:rsidRDefault="001D46ED" w:rsidP="001D46ED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 xml:space="preserve">250 fps </w:t>
            </w:r>
          </w:p>
        </w:tc>
      </w:tr>
      <w:tr w:rsidR="001D46ED" w:rsidRPr="00A4085D" w14:paraId="60F09799" w14:textId="77777777" w:rsidTr="00765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416BD5A9" w14:textId="77777777" w:rsidR="001D46ED" w:rsidRPr="00AD6C48" w:rsidRDefault="001D46ED" w:rsidP="00765F81">
            <w:pPr>
              <w:ind w:left="745" w:hanging="425"/>
              <w:rPr>
                <w:rFonts w:ascii="Calibri" w:hAnsi="Calibri"/>
                <w:sz w:val="20"/>
                <w:szCs w:val="20"/>
                <w:lang w:val="en-US"/>
              </w:rPr>
            </w:pPr>
            <w:r w:rsidRPr="00ED2A4D">
              <w:rPr>
                <w:rFonts w:ascii="Calibri" w:hAnsi="Calibri"/>
                <w:color w:val="000000"/>
                <w:lang w:val="en-US"/>
              </w:rPr>
              <w:t>SLAM</w:t>
            </w:r>
          </w:p>
        </w:tc>
      </w:tr>
      <w:tr w:rsidR="001D46ED" w:rsidRPr="00ED2A4D" w14:paraId="798F0CE2" w14:textId="77777777" w:rsidTr="00765F81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</w:tcPr>
          <w:p w14:paraId="08F4B54F" w14:textId="749BF034" w:rsidR="001D46ED" w:rsidRPr="00ED2A4D" w:rsidRDefault="001D46ED" w:rsidP="00765F81">
            <w:pPr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</w:pPr>
            <w:r w:rsidRPr="00ED2A4D"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  <w:t>Li et al. (2021)</w:t>
            </w:r>
            <w:r w:rsidR="00A4085D" w:rsidRPr="00A4085D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4</w:t>
            </w:r>
            <w:r w:rsidR="00C32520">
              <w:rPr>
                <w:rFonts w:ascii="Calibri" w:hAnsi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66" w:type="pct"/>
          </w:tcPr>
          <w:p w14:paraId="2EDC3A51" w14:textId="77777777" w:rsidR="001D46ED" w:rsidRPr="00AD6C48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SLAM</w:t>
            </w:r>
          </w:p>
        </w:tc>
        <w:tc>
          <w:tcPr>
            <w:tcW w:w="518" w:type="pct"/>
          </w:tcPr>
          <w:p w14:paraId="51B60C1E" w14:textId="77777777" w:rsidR="001D46ED" w:rsidRPr="00AD6C48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Full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D6C48">
              <w:rPr>
                <w:sz w:val="20"/>
                <w:szCs w:val="20"/>
                <w:lang w:val="en-US"/>
              </w:rPr>
              <w:t>automatic</w:t>
            </w:r>
          </w:p>
        </w:tc>
        <w:tc>
          <w:tcPr>
            <w:tcW w:w="943" w:type="pct"/>
          </w:tcPr>
          <w:p w14:paraId="4FFBBACE" w14:textId="77777777" w:rsidR="001D46ED" w:rsidRPr="00AD6C48" w:rsidRDefault="001D46ED" w:rsidP="001D46ED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D6C48">
              <w:rPr>
                <w:sz w:val="20"/>
                <w:szCs w:val="20"/>
                <w:lang w:val="en-US"/>
              </w:rPr>
              <w:t>Simulation data</w:t>
            </w:r>
          </w:p>
          <w:p w14:paraId="073A5DDC" w14:textId="77777777" w:rsidR="001D46ED" w:rsidRPr="00B956F8" w:rsidRDefault="001D46ED" w:rsidP="001D46ED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 </w:t>
            </w:r>
            <w:r w:rsidRPr="00AD6C48">
              <w:rPr>
                <w:sz w:val="20"/>
                <w:szCs w:val="20"/>
                <w:lang w:val="en-US"/>
              </w:rPr>
              <w:t>In-vivo video sequences</w:t>
            </w:r>
          </w:p>
        </w:tc>
        <w:tc>
          <w:tcPr>
            <w:tcW w:w="1425" w:type="pct"/>
          </w:tcPr>
          <w:p w14:paraId="652F7F69" w14:textId="77777777" w:rsidR="001D46ED" w:rsidRPr="00AD6C48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 xml:space="preserve">Not reported </w:t>
            </w:r>
          </w:p>
        </w:tc>
        <w:tc>
          <w:tcPr>
            <w:tcW w:w="943" w:type="pct"/>
          </w:tcPr>
          <w:p w14:paraId="6A37CBB7" w14:textId="77777777" w:rsidR="001D46ED" w:rsidRPr="00AD6C48" w:rsidRDefault="001D46ED" w:rsidP="0076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AD6C48">
              <w:rPr>
                <w:rFonts w:ascii="Calibri" w:hAnsi="Calibri"/>
                <w:sz w:val="20"/>
                <w:szCs w:val="20"/>
                <w:lang w:val="en-US"/>
              </w:rPr>
              <w:t>Not reported</w:t>
            </w:r>
          </w:p>
        </w:tc>
      </w:tr>
    </w:tbl>
    <w:p w14:paraId="7FEE3F65" w14:textId="77777777" w:rsidR="00CC0D40" w:rsidRPr="001D46ED" w:rsidRDefault="00CC0D40" w:rsidP="001D46ED"/>
    <w:sectPr w:rsidR="00CC0D40" w:rsidRPr="001D46ED" w:rsidSect="001D46E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E25A2"/>
    <w:multiLevelType w:val="hybridMultilevel"/>
    <w:tmpl w:val="C7E2AB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5B3A65"/>
    <w:multiLevelType w:val="hybridMultilevel"/>
    <w:tmpl w:val="C854CF0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" w15:restartNumberingAfterBreak="0">
    <w:nsid w:val="11837E45"/>
    <w:multiLevelType w:val="hybridMultilevel"/>
    <w:tmpl w:val="2A9A99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110ED4"/>
    <w:multiLevelType w:val="hybridMultilevel"/>
    <w:tmpl w:val="8F6EF75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C0E1A"/>
    <w:multiLevelType w:val="hybridMultilevel"/>
    <w:tmpl w:val="5980E60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2C5087F"/>
    <w:multiLevelType w:val="hybridMultilevel"/>
    <w:tmpl w:val="46324E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5B6C9F"/>
    <w:multiLevelType w:val="hybridMultilevel"/>
    <w:tmpl w:val="32B6BF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177F96"/>
    <w:multiLevelType w:val="hybridMultilevel"/>
    <w:tmpl w:val="E3EA46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9A094A"/>
    <w:multiLevelType w:val="hybridMultilevel"/>
    <w:tmpl w:val="F7C844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172EA5"/>
    <w:multiLevelType w:val="hybridMultilevel"/>
    <w:tmpl w:val="67628C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C833DD"/>
    <w:multiLevelType w:val="hybridMultilevel"/>
    <w:tmpl w:val="C7E2AE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7A5947"/>
    <w:multiLevelType w:val="hybridMultilevel"/>
    <w:tmpl w:val="96E43D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262A43"/>
    <w:multiLevelType w:val="hybridMultilevel"/>
    <w:tmpl w:val="289C76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E939AA"/>
    <w:multiLevelType w:val="hybridMultilevel"/>
    <w:tmpl w:val="E37A7A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0538B6"/>
    <w:multiLevelType w:val="hybridMultilevel"/>
    <w:tmpl w:val="175C66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BF54E4"/>
    <w:multiLevelType w:val="hybridMultilevel"/>
    <w:tmpl w:val="41FCD8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C3762E"/>
    <w:multiLevelType w:val="hybridMultilevel"/>
    <w:tmpl w:val="238ACA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12"/>
  </w:num>
  <w:num w:numId="4">
    <w:abstractNumId w:val="2"/>
  </w:num>
  <w:num w:numId="5">
    <w:abstractNumId w:val="13"/>
  </w:num>
  <w:num w:numId="6">
    <w:abstractNumId w:val="10"/>
  </w:num>
  <w:num w:numId="7">
    <w:abstractNumId w:val="0"/>
  </w:num>
  <w:num w:numId="8">
    <w:abstractNumId w:val="16"/>
  </w:num>
  <w:num w:numId="9">
    <w:abstractNumId w:val="5"/>
  </w:num>
  <w:num w:numId="10">
    <w:abstractNumId w:val="9"/>
  </w:num>
  <w:num w:numId="11">
    <w:abstractNumId w:val="4"/>
  </w:num>
  <w:num w:numId="12">
    <w:abstractNumId w:val="1"/>
  </w:num>
  <w:num w:numId="13">
    <w:abstractNumId w:val="8"/>
  </w:num>
  <w:num w:numId="14">
    <w:abstractNumId w:val="3"/>
  </w:num>
  <w:num w:numId="15">
    <w:abstractNumId w:val="6"/>
  </w:num>
  <w:num w:numId="16">
    <w:abstractNumId w:val="11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6ED"/>
    <w:rsid w:val="001D46ED"/>
    <w:rsid w:val="00207241"/>
    <w:rsid w:val="002D5DE4"/>
    <w:rsid w:val="003F6100"/>
    <w:rsid w:val="004A58AF"/>
    <w:rsid w:val="006E480A"/>
    <w:rsid w:val="00960517"/>
    <w:rsid w:val="00A4085D"/>
    <w:rsid w:val="00A929C1"/>
    <w:rsid w:val="00C24A3D"/>
    <w:rsid w:val="00C32520"/>
    <w:rsid w:val="00CC0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D4EAA0"/>
  <w15:chartTrackingRefBased/>
  <w15:docId w15:val="{15FE4195-5314-4A9B-A481-279553D46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6ED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46E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D46ED"/>
    <w:pPr>
      <w:spacing w:after="200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D46ED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D46ED"/>
    <w:rPr>
      <w:color w:val="0000FF" w:themeColor="hyperlink"/>
      <w:u w:val="single"/>
    </w:rPr>
  </w:style>
  <w:style w:type="table" w:styleId="PlainTable1">
    <w:name w:val="Plain Table 1"/>
    <w:basedOn w:val="TableNormal"/>
    <w:uiPriority w:val="41"/>
    <w:rsid w:val="001D46ED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5130E8E22B7F448BD90A4EFF7036FB" ma:contentTypeVersion="4" ma:contentTypeDescription="Een nieuw document maken." ma:contentTypeScope="" ma:versionID="00de51797e6ac6e6f9f28db0103aaedf">
  <xsd:schema xmlns:xsd="http://www.w3.org/2001/XMLSchema" xmlns:xs="http://www.w3.org/2001/XMLSchema" xmlns:p="http://schemas.microsoft.com/office/2006/metadata/properties" xmlns:ns2="853764bb-e8fc-4662-9fbf-fb1b6fda8ba2" targetNamespace="http://schemas.microsoft.com/office/2006/metadata/properties" ma:root="true" ma:fieldsID="32442ad32cb77cf72cf16c490e28ed08" ns2:_="">
    <xsd:import namespace="853764bb-e8fc-4662-9fbf-fb1b6fda8b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3764bb-e8fc-4662-9fbf-fb1b6fda8b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05640F1-315F-4308-BAED-2CC0307D6D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F901C3E-E044-408B-8148-E1D571938EA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FBB915D-430D-4FCB-BD32-40D5DD4E9E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3764bb-e8fc-4662-9fbf-fb1b6fda8b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1184</Words>
  <Characters>6754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van der Schot</dc:creator>
  <cp:keywords/>
  <dc:description/>
  <cp:lastModifiedBy>Schot, Anouk van der</cp:lastModifiedBy>
  <cp:revision>4</cp:revision>
  <dcterms:created xsi:type="dcterms:W3CDTF">2022-08-06T13:07:00Z</dcterms:created>
  <dcterms:modified xsi:type="dcterms:W3CDTF">2022-08-06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5130E8E22B7F448BD90A4EFF7036FB</vt:lpwstr>
  </property>
</Properties>
</file>